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0C2C" w:rsidRPr="00453DCF" w:rsidRDefault="00381187" w:rsidP="00F60C2C">
      <w:pPr>
        <w:spacing w:line="360" w:lineRule="auto"/>
        <w:contextualSpacing/>
        <w:rPr>
          <w:rFonts w:ascii="Arial" w:hAnsi="Arial" w:cs="Arial"/>
          <w:lang w:val="en-CA"/>
        </w:rPr>
      </w:pPr>
      <w:r>
        <w:rPr>
          <w:rFonts w:ascii="Arial" w:hAnsi="Arial" w:cs="Arial"/>
          <w:lang w:val="en-CA"/>
        </w:rPr>
        <w:t xml:space="preserve">Additional fie </w:t>
      </w:r>
      <w:r w:rsidR="006E4CC9">
        <w:rPr>
          <w:rFonts w:ascii="Arial" w:hAnsi="Arial" w:cs="Arial"/>
          <w:lang w:val="en-CA"/>
        </w:rPr>
        <w:t>2</w:t>
      </w:r>
    </w:p>
    <w:p w:rsidR="00F60C2C" w:rsidRPr="00453DCF" w:rsidRDefault="00F60C2C" w:rsidP="00F60C2C">
      <w:pPr>
        <w:spacing w:line="360" w:lineRule="auto"/>
        <w:contextualSpacing/>
        <w:rPr>
          <w:rFonts w:ascii="Arial" w:hAnsi="Arial" w:cs="Arial"/>
          <w:lang w:val="en-CA"/>
        </w:rPr>
      </w:pPr>
      <w:r w:rsidRPr="00453DCF">
        <w:rPr>
          <w:rFonts w:ascii="Arial" w:hAnsi="Arial" w:cs="Arial"/>
          <w:lang w:val="en-CA"/>
        </w:rPr>
        <w:t>Completion example on pain</w:t>
      </w:r>
    </w:p>
    <w:p w:rsidR="00F60C2C" w:rsidRPr="00453DCF" w:rsidRDefault="00F60C2C" w:rsidP="00F60C2C">
      <w:pPr>
        <w:jc w:val="both"/>
        <w:rPr>
          <w:rFonts w:ascii="Arial" w:eastAsia="Calibri" w:hAnsi="Arial" w:cs="Arial"/>
          <w:b/>
          <w:i/>
          <w:color w:val="376091"/>
          <w:u w:val="single"/>
          <w:lang w:val="en-CA"/>
        </w:rPr>
      </w:pPr>
      <w:r w:rsidRPr="00453DCF">
        <w:rPr>
          <w:rFonts w:ascii="Arial" w:eastAsia="Calibri" w:hAnsi="Arial" w:cs="Arial"/>
          <w:b/>
          <w:i/>
          <w:color w:val="376091"/>
          <w:u w:val="single"/>
          <w:lang w:val="en-CA"/>
        </w:rPr>
        <w:t>A) Initial presentation of the clinical case</w:t>
      </w:r>
    </w:p>
    <w:p w:rsidR="00F60C2C" w:rsidRPr="00453DCF" w:rsidRDefault="00F60C2C" w:rsidP="00F60C2C">
      <w:pPr>
        <w:jc w:val="both"/>
        <w:rPr>
          <w:rFonts w:ascii="Arial" w:eastAsia="Calibri" w:hAnsi="Arial" w:cs="Arial"/>
          <w:i/>
          <w:color w:val="376091"/>
          <w:lang w:val="en-CA"/>
        </w:rPr>
      </w:pPr>
      <w:r w:rsidRPr="00453DCF">
        <w:rPr>
          <w:rFonts w:ascii="Arial" w:eastAsia="Calibri" w:hAnsi="Arial" w:cs="Arial"/>
          <w:i/>
          <w:color w:val="376091"/>
          <w:lang w:val="en-CA"/>
        </w:rPr>
        <w:t xml:space="preserve">Mr. Clark is 69-year-old retired male. He is referred to physiotherapy for </w:t>
      </w:r>
      <w:r w:rsidRPr="00453DCF">
        <w:rPr>
          <w:rFonts w:ascii="Arial" w:eastAsia="Calibri" w:hAnsi="Arial" w:cs="Arial"/>
          <w:b/>
          <w:i/>
          <w:color w:val="376091"/>
          <w:u w:val="single"/>
          <w:lang w:val="en-CA"/>
        </w:rPr>
        <w:t>chronic low back pain radiating down the right leg to the foot.</w:t>
      </w:r>
      <w:r w:rsidRPr="00453DCF">
        <w:rPr>
          <w:rFonts w:ascii="Arial" w:eastAsia="Calibri" w:hAnsi="Arial" w:cs="Arial"/>
          <w:i/>
          <w:color w:val="376091"/>
          <w:lang w:val="en-CA"/>
        </w:rPr>
        <w:t xml:space="preserve"> It is residual pain from lumbar L3-L5 decompression surgery performed to treat spinal stenosis 14 months ago. The pain, which feels somewhat like electric shocks, is exacerbated in a standing position and makes walking impossible over medium di</w:t>
      </w:r>
      <w:bookmarkStart w:id="0" w:name="_GoBack"/>
      <w:bookmarkEnd w:id="0"/>
      <w:r w:rsidRPr="00453DCF">
        <w:rPr>
          <w:rFonts w:ascii="Arial" w:eastAsia="Calibri" w:hAnsi="Arial" w:cs="Arial"/>
          <w:i/>
          <w:color w:val="376091"/>
          <w:lang w:val="en-CA"/>
        </w:rPr>
        <w:t xml:space="preserve">stances (&gt; 30 m). Walking with the support of both hands (crutches) reduces pain and increases walking distance. </w:t>
      </w:r>
      <w:r w:rsidRPr="00453DCF">
        <w:rPr>
          <w:rFonts w:ascii="Arial" w:eastAsia="Calibri" w:hAnsi="Arial" w:cs="Arial"/>
          <w:b/>
          <w:i/>
          <w:color w:val="376091"/>
          <w:u w:val="single"/>
          <w:lang w:val="en-CA"/>
        </w:rPr>
        <w:t>Mr. Clark complains of being more and more deconditioned.</w:t>
      </w:r>
      <w:r w:rsidRPr="00453DCF">
        <w:rPr>
          <w:rFonts w:ascii="Arial" w:eastAsia="Calibri" w:hAnsi="Arial" w:cs="Arial"/>
          <w:i/>
          <w:color w:val="376091"/>
          <w:lang w:val="en-CA"/>
        </w:rPr>
        <w:t xml:space="preserve"> He takes opioid analgesic (codeine) and anti-inflammatory drugs, which are becoming less effective every month.</w:t>
      </w:r>
    </w:p>
    <w:p w:rsidR="00F60C2C" w:rsidRPr="00453DCF" w:rsidRDefault="00F60C2C" w:rsidP="00F60C2C">
      <w:pPr>
        <w:jc w:val="both"/>
        <w:rPr>
          <w:rFonts w:ascii="Arial" w:eastAsia="Calibri" w:hAnsi="Arial" w:cs="Arial"/>
          <w:b/>
          <w:color w:val="006228"/>
          <w:u w:val="single"/>
          <w:lang w:val="en-CA"/>
        </w:rPr>
      </w:pPr>
      <w:r w:rsidRPr="00453DCF">
        <w:rPr>
          <w:rFonts w:ascii="Arial" w:eastAsia="Calibri" w:hAnsi="Arial" w:cs="Arial"/>
          <w:b/>
          <w:color w:val="006228"/>
          <w:u w:val="single"/>
          <w:lang w:val="en-CA"/>
        </w:rPr>
        <w:t>B) Following the subjective (S) and objective (O) evaluations: Analysis (A)</w:t>
      </w:r>
    </w:p>
    <w:p w:rsidR="00F60C2C" w:rsidRPr="00453DCF" w:rsidRDefault="00F60C2C" w:rsidP="00F60C2C">
      <w:pPr>
        <w:jc w:val="both"/>
        <w:rPr>
          <w:rFonts w:ascii="Arial" w:eastAsia="Calibri" w:hAnsi="Arial" w:cs="Arial"/>
          <w:color w:val="006228"/>
          <w:lang w:val="en-CA"/>
        </w:rPr>
      </w:pPr>
      <w:r w:rsidRPr="00453DCF">
        <w:rPr>
          <w:rFonts w:ascii="Arial" w:eastAsia="Calibri" w:hAnsi="Arial" w:cs="Arial"/>
          <w:color w:val="006228"/>
          <w:lang w:val="en-CA"/>
        </w:rPr>
        <w:t xml:space="preserve">Physiotherapist’s rationale during his analysis of the situation: This patient probably suffers from severe chronic low back pain with spinal stenosis and radiculopathy (L5), which persisted after his spinal decompression surgery. The patient’s clinical data also suggests the presence of a central sensitization phenomenon of pain perception. Mr. Clark reports of pain at rest that increases to 8.5/10. He is extremely anxious about his pain and displays a lot of apprehension when we touch him or ask him to move. All active movements involving the trunk or right lower limb are very painful. Moreover, the patient is not responding well to opioids and anti-inflammatory drugs. </w:t>
      </w:r>
      <w:proofErr w:type="spellStart"/>
      <w:r w:rsidRPr="00453DCF">
        <w:rPr>
          <w:rFonts w:ascii="Arial" w:eastAsia="Calibri" w:hAnsi="Arial" w:cs="Arial"/>
          <w:color w:val="006228"/>
          <w:lang w:val="en-CA"/>
        </w:rPr>
        <w:t>Dysesthesias</w:t>
      </w:r>
      <w:proofErr w:type="spellEnd"/>
      <w:r w:rsidRPr="00453DCF">
        <w:rPr>
          <w:rFonts w:ascii="Arial" w:eastAsia="Calibri" w:hAnsi="Arial" w:cs="Arial"/>
          <w:color w:val="006228"/>
          <w:lang w:val="en-CA"/>
        </w:rPr>
        <w:t xml:space="preserve"> are also present at the right lower limb. My subjective and objective evaluations helped me eliminate the unlikely assumptions of pyramidal syndrome, </w:t>
      </w:r>
      <w:proofErr w:type="spellStart"/>
      <w:r w:rsidRPr="00453DCF">
        <w:rPr>
          <w:rFonts w:ascii="Arial" w:eastAsia="Calibri" w:hAnsi="Arial" w:cs="Arial"/>
          <w:color w:val="006228"/>
          <w:lang w:val="en-CA"/>
        </w:rPr>
        <w:t>cauda</w:t>
      </w:r>
      <w:proofErr w:type="spellEnd"/>
      <w:r w:rsidRPr="00453DCF">
        <w:rPr>
          <w:rFonts w:ascii="Arial" w:eastAsia="Calibri" w:hAnsi="Arial" w:cs="Arial"/>
          <w:color w:val="006228"/>
          <w:lang w:val="en-CA"/>
        </w:rPr>
        <w:t xml:space="preserve"> </w:t>
      </w:r>
      <w:proofErr w:type="spellStart"/>
      <w:r w:rsidRPr="00453DCF">
        <w:rPr>
          <w:rFonts w:ascii="Arial" w:eastAsia="Calibri" w:hAnsi="Arial" w:cs="Arial"/>
          <w:color w:val="006228"/>
          <w:lang w:val="en-CA"/>
        </w:rPr>
        <w:t>equina</w:t>
      </w:r>
      <w:proofErr w:type="spellEnd"/>
      <w:r w:rsidRPr="00453DCF">
        <w:rPr>
          <w:rFonts w:ascii="Arial" w:eastAsia="Calibri" w:hAnsi="Arial" w:cs="Arial"/>
          <w:color w:val="006228"/>
          <w:lang w:val="en-CA"/>
        </w:rPr>
        <w:t xml:space="preserve"> syndrome (Horse’s tail compression) or an orthopedic injury to the lower limb. </w:t>
      </w:r>
    </w:p>
    <w:p w:rsidR="00F60C2C" w:rsidRPr="00453DCF" w:rsidRDefault="00F60C2C" w:rsidP="00F60C2C">
      <w:pPr>
        <w:jc w:val="both"/>
        <w:rPr>
          <w:rFonts w:ascii="Arial" w:eastAsia="Calibri" w:hAnsi="Arial" w:cs="Arial"/>
          <w:color w:val="006228"/>
          <w:lang w:val="en-CA"/>
        </w:rPr>
      </w:pPr>
      <w:r w:rsidRPr="00453DCF">
        <w:rPr>
          <w:rFonts w:ascii="Arial" w:eastAsia="Calibri" w:hAnsi="Arial" w:cs="Arial"/>
          <w:color w:val="006228"/>
          <w:lang w:val="en-CA"/>
        </w:rPr>
        <w:t>My PRIORITIZED list of problems associated with this case includes: 1) significant low back pain and right lower limb pain (L5 area); 2) anxiety regarding pain; 3) general decreased mobility; 4) deconditioning; 5) decreased function during ADL and DADL; 6) patient lacks knowledge about his condition.</w:t>
      </w:r>
    </w:p>
    <w:p w:rsidR="00F60C2C" w:rsidRPr="00453DCF" w:rsidRDefault="00F60C2C" w:rsidP="00F60C2C">
      <w:pPr>
        <w:jc w:val="both"/>
        <w:rPr>
          <w:rFonts w:ascii="Arial" w:eastAsia="Calibri" w:hAnsi="Arial" w:cs="Arial"/>
          <w:color w:val="005426"/>
          <w:lang w:val="en-CA"/>
        </w:rPr>
      </w:pPr>
      <w:r w:rsidRPr="00453DCF">
        <w:rPr>
          <w:rFonts w:ascii="Arial" w:eastAsia="Calibri" w:hAnsi="Arial" w:cs="Arial"/>
          <w:color w:val="005426"/>
          <w:lang w:val="en-CA"/>
        </w:rPr>
        <w:t xml:space="preserve">My physiotherapy diagnosis would be: chronic low back pain with right radicular L5 syndrome, which has persisted since lumbar decompression surgery, with potential central sensitization that limits general mobility and walking and restricts participation in ADL and DADL. </w:t>
      </w:r>
    </w:p>
    <w:p w:rsidR="00F60C2C" w:rsidRPr="00453DCF" w:rsidRDefault="00F60C2C" w:rsidP="00F60C2C">
      <w:pPr>
        <w:jc w:val="both"/>
        <w:rPr>
          <w:rFonts w:ascii="Arial" w:eastAsia="Calibri" w:hAnsi="Arial" w:cs="Arial"/>
          <w:b/>
          <w:u w:val="single"/>
          <w:lang w:val="en-CA"/>
        </w:rPr>
      </w:pPr>
      <w:r w:rsidRPr="00453DCF">
        <w:rPr>
          <w:rFonts w:ascii="Arial" w:eastAsia="Calibri" w:hAnsi="Arial" w:cs="Arial"/>
          <w:b/>
          <w:u w:val="single"/>
          <w:lang w:val="en-CA"/>
        </w:rPr>
        <w:t>Clinical reasoning behind the treatment plan (P):</w:t>
      </w:r>
    </w:p>
    <w:p w:rsidR="00F60C2C" w:rsidRPr="00453DCF" w:rsidRDefault="00F60C2C" w:rsidP="00F60C2C">
      <w:pPr>
        <w:jc w:val="both"/>
        <w:rPr>
          <w:rFonts w:ascii="Arial" w:eastAsia="Calibri" w:hAnsi="Arial" w:cs="Arial"/>
          <w:lang w:val="en-CA"/>
        </w:rPr>
      </w:pPr>
      <w:r w:rsidRPr="00453DCF">
        <w:rPr>
          <w:rFonts w:ascii="Arial" w:eastAsia="Calibri" w:hAnsi="Arial" w:cs="Arial"/>
          <w:lang w:val="en-CA"/>
        </w:rPr>
        <w:t xml:space="preserve">Physiotherapist’s rationale for treatment plan: Low back pain probably resulting from mechanical damage that persisted following surgery, while right lower limb pain might be due to a damaged L5 root. The sensitization phenomenon probably reflects changes resulting from pain hypersensitivity due to central neuroplasticity. Thus, goal of therapy should be to mobilize the </w:t>
      </w:r>
      <w:proofErr w:type="gramStart"/>
      <w:r w:rsidRPr="00453DCF">
        <w:rPr>
          <w:rFonts w:ascii="Arial" w:eastAsia="Calibri" w:hAnsi="Arial" w:cs="Arial"/>
          <w:lang w:val="en-CA"/>
        </w:rPr>
        <w:t>patient</w:t>
      </w:r>
      <w:proofErr w:type="gramEnd"/>
      <w:r w:rsidRPr="00453DCF">
        <w:rPr>
          <w:rFonts w:ascii="Arial" w:eastAsia="Calibri" w:hAnsi="Arial" w:cs="Arial"/>
          <w:lang w:val="en-CA"/>
        </w:rPr>
        <w:t xml:space="preserve"> and rehabilitate his perception of pain. An effective analgesia must be provided </w:t>
      </w:r>
      <w:r w:rsidRPr="00453DCF">
        <w:rPr>
          <w:rFonts w:ascii="Arial" w:eastAsia="Calibri" w:hAnsi="Arial" w:cs="Arial"/>
          <w:b/>
          <w:lang w:val="en-CA"/>
        </w:rPr>
        <w:t>DURING</w:t>
      </w:r>
      <w:r w:rsidRPr="00453DCF">
        <w:rPr>
          <w:rFonts w:ascii="Arial" w:eastAsia="Calibri" w:hAnsi="Arial" w:cs="Arial"/>
          <w:lang w:val="en-CA"/>
        </w:rPr>
        <w:t xml:space="preserve"> the </w:t>
      </w:r>
      <w:r w:rsidRPr="00453DCF">
        <w:rPr>
          <w:rFonts w:ascii="Arial" w:eastAsia="Calibri" w:hAnsi="Arial" w:cs="Arial"/>
          <w:b/>
          <w:lang w:val="en-CA"/>
        </w:rPr>
        <w:t>EXERCISES</w:t>
      </w:r>
      <w:r w:rsidRPr="00453DCF">
        <w:rPr>
          <w:rFonts w:ascii="Arial" w:eastAsia="Calibri" w:hAnsi="Arial" w:cs="Arial"/>
          <w:lang w:val="en-CA"/>
        </w:rPr>
        <w:t xml:space="preserve"> during the therapy session in order for the patient to achieve optimal mobility. </w:t>
      </w:r>
    </w:p>
    <w:p w:rsidR="00F60C2C" w:rsidRPr="00453DCF" w:rsidRDefault="00F60C2C" w:rsidP="00F60C2C">
      <w:pPr>
        <w:keepNext/>
        <w:jc w:val="both"/>
        <w:rPr>
          <w:rFonts w:ascii="Arial" w:hAnsi="Arial" w:cs="Arial"/>
          <w:b/>
          <w:lang w:val="en-CA"/>
        </w:rPr>
      </w:pPr>
      <w:r w:rsidRPr="00453DCF">
        <w:rPr>
          <w:rFonts w:ascii="Arial" w:hAnsi="Arial" w:cs="Arial"/>
          <w:b/>
          <w:lang w:val="en-CA"/>
        </w:rPr>
        <w:lastRenderedPageBreak/>
        <w:t>1) What is the most appropriate electrotherapy intervention for this case?</w:t>
      </w:r>
    </w:p>
    <w:p w:rsidR="00F60C2C" w:rsidRPr="00453DCF" w:rsidRDefault="00F60C2C" w:rsidP="00F60C2C">
      <w:pPr>
        <w:jc w:val="both"/>
        <w:rPr>
          <w:rFonts w:ascii="Arial" w:hAnsi="Arial" w:cs="Arial"/>
          <w:b/>
          <w:lang w:val="en-CA"/>
        </w:rPr>
      </w:pPr>
      <w:r w:rsidRPr="00453DCF">
        <w:rPr>
          <w:rFonts w:ascii="Arial" w:hAnsi="Arial" w:cs="Arial"/>
          <w:b/>
          <w:lang w:val="en-CA"/>
        </w:rPr>
        <w:t xml:space="preserve">2) What are the optimal adjustment parameters for the </w:t>
      </w:r>
      <w:proofErr w:type="spellStart"/>
      <w:r w:rsidRPr="00453DCF">
        <w:rPr>
          <w:rFonts w:ascii="Arial" w:hAnsi="Arial" w:cs="Arial"/>
          <w:b/>
          <w:lang w:val="en-CA"/>
        </w:rPr>
        <w:t>electrophysical</w:t>
      </w:r>
      <w:proofErr w:type="spellEnd"/>
      <w:r w:rsidRPr="00453DCF">
        <w:rPr>
          <w:rFonts w:ascii="Arial" w:hAnsi="Arial" w:cs="Arial"/>
          <w:b/>
          <w:lang w:val="en-CA"/>
        </w:rPr>
        <w:t xml:space="preserve"> agent selected? </w:t>
      </w:r>
    </w:p>
    <w:p w:rsidR="00F60C2C" w:rsidRPr="00453DCF" w:rsidRDefault="00F60C2C" w:rsidP="00F60C2C">
      <w:pPr>
        <w:jc w:val="both"/>
        <w:rPr>
          <w:rFonts w:ascii="Arial" w:eastAsia="Calibri" w:hAnsi="Arial" w:cs="Arial"/>
          <w:b/>
          <w:lang w:val="en-CA"/>
        </w:rPr>
      </w:pPr>
      <w:r w:rsidRPr="00453DCF">
        <w:rPr>
          <w:rFonts w:ascii="Arial" w:hAnsi="Arial" w:cs="Arial"/>
          <w:b/>
          <w:lang w:val="en-CA"/>
        </w:rPr>
        <w:t>3) What key characteristics of the case justify the intervention selected?</w:t>
      </w:r>
    </w:p>
    <w:p w:rsidR="00F60C2C" w:rsidRPr="00453DCF" w:rsidRDefault="00F60C2C" w:rsidP="00F60C2C">
      <w:pPr>
        <w:rPr>
          <w:rFonts w:ascii="Arial" w:eastAsia="Calibri" w:hAnsi="Arial" w:cs="Arial"/>
          <w:lang w:val="en-CA"/>
        </w:rPr>
      </w:pPr>
    </w:p>
    <w:sectPr w:rsidR="00F60C2C" w:rsidRPr="00453DCF" w:rsidSect="00662D50">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0C2C"/>
    <w:rsid w:val="000006E5"/>
    <w:rsid w:val="0000076A"/>
    <w:rsid w:val="000007FC"/>
    <w:rsid w:val="000017E7"/>
    <w:rsid w:val="00001AFB"/>
    <w:rsid w:val="00001FF6"/>
    <w:rsid w:val="00002A5D"/>
    <w:rsid w:val="00002AAB"/>
    <w:rsid w:val="00003069"/>
    <w:rsid w:val="00003274"/>
    <w:rsid w:val="00003293"/>
    <w:rsid w:val="000034CA"/>
    <w:rsid w:val="00003523"/>
    <w:rsid w:val="00003A26"/>
    <w:rsid w:val="00003FBA"/>
    <w:rsid w:val="0000405C"/>
    <w:rsid w:val="000040D4"/>
    <w:rsid w:val="00004D90"/>
    <w:rsid w:val="00005058"/>
    <w:rsid w:val="00005087"/>
    <w:rsid w:val="00005929"/>
    <w:rsid w:val="000059ED"/>
    <w:rsid w:val="00005A57"/>
    <w:rsid w:val="00005BAA"/>
    <w:rsid w:val="000060B0"/>
    <w:rsid w:val="000062C0"/>
    <w:rsid w:val="000065EA"/>
    <w:rsid w:val="0000687F"/>
    <w:rsid w:val="0000705A"/>
    <w:rsid w:val="000073B5"/>
    <w:rsid w:val="0000793F"/>
    <w:rsid w:val="00007995"/>
    <w:rsid w:val="00007B44"/>
    <w:rsid w:val="00007B84"/>
    <w:rsid w:val="00007C09"/>
    <w:rsid w:val="00010260"/>
    <w:rsid w:val="00010DF0"/>
    <w:rsid w:val="00011501"/>
    <w:rsid w:val="00011CBB"/>
    <w:rsid w:val="000129AD"/>
    <w:rsid w:val="00012EC6"/>
    <w:rsid w:val="000136EB"/>
    <w:rsid w:val="00013B14"/>
    <w:rsid w:val="00013CF8"/>
    <w:rsid w:val="000144AD"/>
    <w:rsid w:val="0001485E"/>
    <w:rsid w:val="0001507E"/>
    <w:rsid w:val="00015A63"/>
    <w:rsid w:val="00015AE9"/>
    <w:rsid w:val="00015DA5"/>
    <w:rsid w:val="00015DD3"/>
    <w:rsid w:val="00015E97"/>
    <w:rsid w:val="00015F9B"/>
    <w:rsid w:val="00016127"/>
    <w:rsid w:val="00016164"/>
    <w:rsid w:val="00016294"/>
    <w:rsid w:val="00016328"/>
    <w:rsid w:val="00016477"/>
    <w:rsid w:val="0001670D"/>
    <w:rsid w:val="00016B34"/>
    <w:rsid w:val="00017D17"/>
    <w:rsid w:val="00020292"/>
    <w:rsid w:val="0002036C"/>
    <w:rsid w:val="00020AD6"/>
    <w:rsid w:val="00020C54"/>
    <w:rsid w:val="00021182"/>
    <w:rsid w:val="00021BA2"/>
    <w:rsid w:val="00021F34"/>
    <w:rsid w:val="00022667"/>
    <w:rsid w:val="00022771"/>
    <w:rsid w:val="000228D9"/>
    <w:rsid w:val="00022CB6"/>
    <w:rsid w:val="000230ED"/>
    <w:rsid w:val="00023290"/>
    <w:rsid w:val="000232CC"/>
    <w:rsid w:val="00023BFB"/>
    <w:rsid w:val="00023CB1"/>
    <w:rsid w:val="00024230"/>
    <w:rsid w:val="00024492"/>
    <w:rsid w:val="000245A5"/>
    <w:rsid w:val="00024C22"/>
    <w:rsid w:val="00024EFB"/>
    <w:rsid w:val="00024F49"/>
    <w:rsid w:val="00025207"/>
    <w:rsid w:val="00025470"/>
    <w:rsid w:val="000255D0"/>
    <w:rsid w:val="00026573"/>
    <w:rsid w:val="000267F9"/>
    <w:rsid w:val="0002690B"/>
    <w:rsid w:val="00026CE0"/>
    <w:rsid w:val="00026F5B"/>
    <w:rsid w:val="00026FF8"/>
    <w:rsid w:val="0002734D"/>
    <w:rsid w:val="00027682"/>
    <w:rsid w:val="000277BC"/>
    <w:rsid w:val="00027B23"/>
    <w:rsid w:val="00027FB1"/>
    <w:rsid w:val="00030001"/>
    <w:rsid w:val="000303A7"/>
    <w:rsid w:val="00030A7A"/>
    <w:rsid w:val="00030EF0"/>
    <w:rsid w:val="000314A0"/>
    <w:rsid w:val="00031C6C"/>
    <w:rsid w:val="00031DEB"/>
    <w:rsid w:val="00031F82"/>
    <w:rsid w:val="0003255E"/>
    <w:rsid w:val="000325F4"/>
    <w:rsid w:val="00032913"/>
    <w:rsid w:val="000329D2"/>
    <w:rsid w:val="00032B6F"/>
    <w:rsid w:val="00032BE8"/>
    <w:rsid w:val="00032C4A"/>
    <w:rsid w:val="00032E56"/>
    <w:rsid w:val="00033CC7"/>
    <w:rsid w:val="00034023"/>
    <w:rsid w:val="0003405E"/>
    <w:rsid w:val="0003596B"/>
    <w:rsid w:val="00036A08"/>
    <w:rsid w:val="00036FEA"/>
    <w:rsid w:val="000371E0"/>
    <w:rsid w:val="0003789E"/>
    <w:rsid w:val="000379C3"/>
    <w:rsid w:val="00040025"/>
    <w:rsid w:val="0004054A"/>
    <w:rsid w:val="000405C1"/>
    <w:rsid w:val="000407B3"/>
    <w:rsid w:val="00040A4F"/>
    <w:rsid w:val="00040B6A"/>
    <w:rsid w:val="00040CE3"/>
    <w:rsid w:val="00040D06"/>
    <w:rsid w:val="000411AF"/>
    <w:rsid w:val="0004129E"/>
    <w:rsid w:val="00041B8D"/>
    <w:rsid w:val="00041C31"/>
    <w:rsid w:val="00042173"/>
    <w:rsid w:val="000421FA"/>
    <w:rsid w:val="00042210"/>
    <w:rsid w:val="000423E5"/>
    <w:rsid w:val="0004260F"/>
    <w:rsid w:val="00042651"/>
    <w:rsid w:val="000427A9"/>
    <w:rsid w:val="00042882"/>
    <w:rsid w:val="00042DDB"/>
    <w:rsid w:val="00042EE4"/>
    <w:rsid w:val="0004379E"/>
    <w:rsid w:val="000438EF"/>
    <w:rsid w:val="00043B7F"/>
    <w:rsid w:val="00043D5D"/>
    <w:rsid w:val="00043D99"/>
    <w:rsid w:val="000444BA"/>
    <w:rsid w:val="00044812"/>
    <w:rsid w:val="000451AC"/>
    <w:rsid w:val="0004529A"/>
    <w:rsid w:val="000453DF"/>
    <w:rsid w:val="00045690"/>
    <w:rsid w:val="00045CB3"/>
    <w:rsid w:val="00045F5C"/>
    <w:rsid w:val="0004609E"/>
    <w:rsid w:val="00046A38"/>
    <w:rsid w:val="000476FB"/>
    <w:rsid w:val="00047CF9"/>
    <w:rsid w:val="0005094C"/>
    <w:rsid w:val="00050D44"/>
    <w:rsid w:val="0005109B"/>
    <w:rsid w:val="00051BA6"/>
    <w:rsid w:val="00052359"/>
    <w:rsid w:val="00052425"/>
    <w:rsid w:val="00052744"/>
    <w:rsid w:val="000528BD"/>
    <w:rsid w:val="000537FD"/>
    <w:rsid w:val="00053894"/>
    <w:rsid w:val="00053A70"/>
    <w:rsid w:val="00053BAA"/>
    <w:rsid w:val="00054D85"/>
    <w:rsid w:val="00054DE2"/>
    <w:rsid w:val="00054E97"/>
    <w:rsid w:val="0005519B"/>
    <w:rsid w:val="000553A6"/>
    <w:rsid w:val="000558BF"/>
    <w:rsid w:val="00055E48"/>
    <w:rsid w:val="0005643C"/>
    <w:rsid w:val="0005664A"/>
    <w:rsid w:val="00056C8B"/>
    <w:rsid w:val="00057ABC"/>
    <w:rsid w:val="00057F13"/>
    <w:rsid w:val="0006045D"/>
    <w:rsid w:val="00060504"/>
    <w:rsid w:val="00060E38"/>
    <w:rsid w:val="00061D2C"/>
    <w:rsid w:val="000620B2"/>
    <w:rsid w:val="00062254"/>
    <w:rsid w:val="0006281D"/>
    <w:rsid w:val="000629E1"/>
    <w:rsid w:val="00062B81"/>
    <w:rsid w:val="00062C14"/>
    <w:rsid w:val="00062CA3"/>
    <w:rsid w:val="00062E8D"/>
    <w:rsid w:val="00062EAF"/>
    <w:rsid w:val="0006319E"/>
    <w:rsid w:val="0006359D"/>
    <w:rsid w:val="000636CC"/>
    <w:rsid w:val="00064176"/>
    <w:rsid w:val="00064E64"/>
    <w:rsid w:val="000653E0"/>
    <w:rsid w:val="00065866"/>
    <w:rsid w:val="00065A73"/>
    <w:rsid w:val="00065B97"/>
    <w:rsid w:val="00065F00"/>
    <w:rsid w:val="00066417"/>
    <w:rsid w:val="000664CE"/>
    <w:rsid w:val="000664DF"/>
    <w:rsid w:val="00066765"/>
    <w:rsid w:val="000667E1"/>
    <w:rsid w:val="0007022C"/>
    <w:rsid w:val="00070CE1"/>
    <w:rsid w:val="00070E0D"/>
    <w:rsid w:val="0007105C"/>
    <w:rsid w:val="000711DA"/>
    <w:rsid w:val="00071EBA"/>
    <w:rsid w:val="000720C6"/>
    <w:rsid w:val="00072A81"/>
    <w:rsid w:val="0007342E"/>
    <w:rsid w:val="0007344B"/>
    <w:rsid w:val="000737B1"/>
    <w:rsid w:val="000739C0"/>
    <w:rsid w:val="00073AF7"/>
    <w:rsid w:val="00073B17"/>
    <w:rsid w:val="00073D74"/>
    <w:rsid w:val="00073DE4"/>
    <w:rsid w:val="000740C6"/>
    <w:rsid w:val="000741F3"/>
    <w:rsid w:val="00074814"/>
    <w:rsid w:val="000754B2"/>
    <w:rsid w:val="00075572"/>
    <w:rsid w:val="00075691"/>
    <w:rsid w:val="00075C65"/>
    <w:rsid w:val="00075CE6"/>
    <w:rsid w:val="00076129"/>
    <w:rsid w:val="000761BD"/>
    <w:rsid w:val="000768F4"/>
    <w:rsid w:val="000769DA"/>
    <w:rsid w:val="00076B32"/>
    <w:rsid w:val="00076D31"/>
    <w:rsid w:val="00076DA8"/>
    <w:rsid w:val="00076E8D"/>
    <w:rsid w:val="00077827"/>
    <w:rsid w:val="00077911"/>
    <w:rsid w:val="0008014A"/>
    <w:rsid w:val="000804B1"/>
    <w:rsid w:val="00080526"/>
    <w:rsid w:val="0008059D"/>
    <w:rsid w:val="000806CD"/>
    <w:rsid w:val="00080BA4"/>
    <w:rsid w:val="00081301"/>
    <w:rsid w:val="000815FF"/>
    <w:rsid w:val="00081610"/>
    <w:rsid w:val="000823E4"/>
    <w:rsid w:val="00082AA7"/>
    <w:rsid w:val="000830A1"/>
    <w:rsid w:val="00083388"/>
    <w:rsid w:val="00083393"/>
    <w:rsid w:val="00083420"/>
    <w:rsid w:val="0008359A"/>
    <w:rsid w:val="00083642"/>
    <w:rsid w:val="00083DE1"/>
    <w:rsid w:val="00083E0D"/>
    <w:rsid w:val="00084007"/>
    <w:rsid w:val="0008416E"/>
    <w:rsid w:val="00084206"/>
    <w:rsid w:val="00084994"/>
    <w:rsid w:val="000849E7"/>
    <w:rsid w:val="00084EB0"/>
    <w:rsid w:val="00084FCA"/>
    <w:rsid w:val="00085086"/>
    <w:rsid w:val="000851CD"/>
    <w:rsid w:val="0008528D"/>
    <w:rsid w:val="000854DB"/>
    <w:rsid w:val="00085A60"/>
    <w:rsid w:val="00085ACC"/>
    <w:rsid w:val="00085C94"/>
    <w:rsid w:val="00085D8B"/>
    <w:rsid w:val="0008605B"/>
    <w:rsid w:val="00086BD9"/>
    <w:rsid w:val="00086D31"/>
    <w:rsid w:val="00086F9C"/>
    <w:rsid w:val="0008714F"/>
    <w:rsid w:val="00087882"/>
    <w:rsid w:val="00087FB3"/>
    <w:rsid w:val="00090287"/>
    <w:rsid w:val="0009028A"/>
    <w:rsid w:val="00090530"/>
    <w:rsid w:val="00090739"/>
    <w:rsid w:val="0009075A"/>
    <w:rsid w:val="00090DCA"/>
    <w:rsid w:val="00090E4C"/>
    <w:rsid w:val="000914C5"/>
    <w:rsid w:val="00091675"/>
    <w:rsid w:val="000916BA"/>
    <w:rsid w:val="000919CD"/>
    <w:rsid w:val="000924F9"/>
    <w:rsid w:val="00092BFC"/>
    <w:rsid w:val="00092D06"/>
    <w:rsid w:val="0009342A"/>
    <w:rsid w:val="000934DC"/>
    <w:rsid w:val="00093519"/>
    <w:rsid w:val="0009357E"/>
    <w:rsid w:val="000937A5"/>
    <w:rsid w:val="00093AE7"/>
    <w:rsid w:val="00094038"/>
    <w:rsid w:val="00094122"/>
    <w:rsid w:val="00094502"/>
    <w:rsid w:val="000949C1"/>
    <w:rsid w:val="00094A23"/>
    <w:rsid w:val="00094ADA"/>
    <w:rsid w:val="00094B05"/>
    <w:rsid w:val="00094C22"/>
    <w:rsid w:val="00094F38"/>
    <w:rsid w:val="0009542E"/>
    <w:rsid w:val="0009556D"/>
    <w:rsid w:val="0009597C"/>
    <w:rsid w:val="00095C97"/>
    <w:rsid w:val="000965E6"/>
    <w:rsid w:val="0009684C"/>
    <w:rsid w:val="00096DC6"/>
    <w:rsid w:val="00096FB8"/>
    <w:rsid w:val="000977CA"/>
    <w:rsid w:val="00097858"/>
    <w:rsid w:val="00097C59"/>
    <w:rsid w:val="00097FFA"/>
    <w:rsid w:val="000A07FD"/>
    <w:rsid w:val="000A0E6C"/>
    <w:rsid w:val="000A0F31"/>
    <w:rsid w:val="000A0FB6"/>
    <w:rsid w:val="000A1638"/>
    <w:rsid w:val="000A1A8D"/>
    <w:rsid w:val="000A1CCE"/>
    <w:rsid w:val="000A1D2F"/>
    <w:rsid w:val="000A1D4B"/>
    <w:rsid w:val="000A245F"/>
    <w:rsid w:val="000A275B"/>
    <w:rsid w:val="000A2B5E"/>
    <w:rsid w:val="000A2B6B"/>
    <w:rsid w:val="000A2C63"/>
    <w:rsid w:val="000A2D5F"/>
    <w:rsid w:val="000A2F56"/>
    <w:rsid w:val="000A396F"/>
    <w:rsid w:val="000A3E7B"/>
    <w:rsid w:val="000A3E9D"/>
    <w:rsid w:val="000A42D3"/>
    <w:rsid w:val="000A4A26"/>
    <w:rsid w:val="000A4A33"/>
    <w:rsid w:val="000A5AC1"/>
    <w:rsid w:val="000A5BED"/>
    <w:rsid w:val="000A622B"/>
    <w:rsid w:val="000A62BA"/>
    <w:rsid w:val="000A66D1"/>
    <w:rsid w:val="000A677D"/>
    <w:rsid w:val="000A6BFB"/>
    <w:rsid w:val="000A6D94"/>
    <w:rsid w:val="000A6F98"/>
    <w:rsid w:val="000A72BC"/>
    <w:rsid w:val="000A7935"/>
    <w:rsid w:val="000A79B4"/>
    <w:rsid w:val="000A79E7"/>
    <w:rsid w:val="000A7B98"/>
    <w:rsid w:val="000A7D7D"/>
    <w:rsid w:val="000A7F84"/>
    <w:rsid w:val="000B0536"/>
    <w:rsid w:val="000B0D61"/>
    <w:rsid w:val="000B0E09"/>
    <w:rsid w:val="000B0EB4"/>
    <w:rsid w:val="000B11AC"/>
    <w:rsid w:val="000B1613"/>
    <w:rsid w:val="000B17F5"/>
    <w:rsid w:val="000B1F79"/>
    <w:rsid w:val="000B2434"/>
    <w:rsid w:val="000B2548"/>
    <w:rsid w:val="000B2C4A"/>
    <w:rsid w:val="000B2FE9"/>
    <w:rsid w:val="000B3873"/>
    <w:rsid w:val="000B422E"/>
    <w:rsid w:val="000B4297"/>
    <w:rsid w:val="000B4469"/>
    <w:rsid w:val="000B4652"/>
    <w:rsid w:val="000B4950"/>
    <w:rsid w:val="000B49AE"/>
    <w:rsid w:val="000B4CD9"/>
    <w:rsid w:val="000B5492"/>
    <w:rsid w:val="000B6BCF"/>
    <w:rsid w:val="000B7237"/>
    <w:rsid w:val="000B7588"/>
    <w:rsid w:val="000B7C98"/>
    <w:rsid w:val="000C00A1"/>
    <w:rsid w:val="000C00CF"/>
    <w:rsid w:val="000C0194"/>
    <w:rsid w:val="000C027E"/>
    <w:rsid w:val="000C04CE"/>
    <w:rsid w:val="000C055E"/>
    <w:rsid w:val="000C1066"/>
    <w:rsid w:val="000C180A"/>
    <w:rsid w:val="000C1A16"/>
    <w:rsid w:val="000C1A94"/>
    <w:rsid w:val="000C238F"/>
    <w:rsid w:val="000C2888"/>
    <w:rsid w:val="000C2D8F"/>
    <w:rsid w:val="000C2F7A"/>
    <w:rsid w:val="000C3239"/>
    <w:rsid w:val="000C36CF"/>
    <w:rsid w:val="000C3749"/>
    <w:rsid w:val="000C3C2F"/>
    <w:rsid w:val="000C46DF"/>
    <w:rsid w:val="000C504D"/>
    <w:rsid w:val="000C583B"/>
    <w:rsid w:val="000C58D3"/>
    <w:rsid w:val="000C5A63"/>
    <w:rsid w:val="000C5C05"/>
    <w:rsid w:val="000C6452"/>
    <w:rsid w:val="000C6500"/>
    <w:rsid w:val="000C6645"/>
    <w:rsid w:val="000C684C"/>
    <w:rsid w:val="000C6BB6"/>
    <w:rsid w:val="000C70CC"/>
    <w:rsid w:val="000C71D4"/>
    <w:rsid w:val="000C72FA"/>
    <w:rsid w:val="000C73F2"/>
    <w:rsid w:val="000C7600"/>
    <w:rsid w:val="000C764C"/>
    <w:rsid w:val="000C7A0C"/>
    <w:rsid w:val="000C7DAD"/>
    <w:rsid w:val="000C7E1D"/>
    <w:rsid w:val="000D019D"/>
    <w:rsid w:val="000D03F0"/>
    <w:rsid w:val="000D1323"/>
    <w:rsid w:val="000D1592"/>
    <w:rsid w:val="000D1716"/>
    <w:rsid w:val="000D180E"/>
    <w:rsid w:val="000D1A57"/>
    <w:rsid w:val="000D1C49"/>
    <w:rsid w:val="000D212F"/>
    <w:rsid w:val="000D2395"/>
    <w:rsid w:val="000D2479"/>
    <w:rsid w:val="000D2872"/>
    <w:rsid w:val="000D297C"/>
    <w:rsid w:val="000D2B77"/>
    <w:rsid w:val="000D2D5B"/>
    <w:rsid w:val="000D351F"/>
    <w:rsid w:val="000D3CEA"/>
    <w:rsid w:val="000D41BF"/>
    <w:rsid w:val="000D4248"/>
    <w:rsid w:val="000D4346"/>
    <w:rsid w:val="000D43F3"/>
    <w:rsid w:val="000D488E"/>
    <w:rsid w:val="000D5537"/>
    <w:rsid w:val="000D5688"/>
    <w:rsid w:val="000D68E6"/>
    <w:rsid w:val="000D6FC7"/>
    <w:rsid w:val="000D718D"/>
    <w:rsid w:val="000D78BC"/>
    <w:rsid w:val="000E0BE7"/>
    <w:rsid w:val="000E0EA0"/>
    <w:rsid w:val="000E0F07"/>
    <w:rsid w:val="000E1058"/>
    <w:rsid w:val="000E159E"/>
    <w:rsid w:val="000E19D1"/>
    <w:rsid w:val="000E1EC9"/>
    <w:rsid w:val="000E2214"/>
    <w:rsid w:val="000E2488"/>
    <w:rsid w:val="000E2F37"/>
    <w:rsid w:val="000E3589"/>
    <w:rsid w:val="000E3814"/>
    <w:rsid w:val="000E3D96"/>
    <w:rsid w:val="000E3DBC"/>
    <w:rsid w:val="000E3F95"/>
    <w:rsid w:val="000E42DC"/>
    <w:rsid w:val="000E46C2"/>
    <w:rsid w:val="000E475A"/>
    <w:rsid w:val="000E4C7C"/>
    <w:rsid w:val="000E4DD9"/>
    <w:rsid w:val="000E50BB"/>
    <w:rsid w:val="000E5297"/>
    <w:rsid w:val="000E5CE1"/>
    <w:rsid w:val="000E5DDC"/>
    <w:rsid w:val="000E62D2"/>
    <w:rsid w:val="000E657E"/>
    <w:rsid w:val="000E65DB"/>
    <w:rsid w:val="000E6B06"/>
    <w:rsid w:val="000E6BF2"/>
    <w:rsid w:val="000E6D76"/>
    <w:rsid w:val="000E6FCB"/>
    <w:rsid w:val="000E794C"/>
    <w:rsid w:val="000E7B5F"/>
    <w:rsid w:val="000E7C43"/>
    <w:rsid w:val="000E7F93"/>
    <w:rsid w:val="000F04BD"/>
    <w:rsid w:val="000F0616"/>
    <w:rsid w:val="000F067A"/>
    <w:rsid w:val="000F077C"/>
    <w:rsid w:val="000F08CF"/>
    <w:rsid w:val="000F0EE0"/>
    <w:rsid w:val="000F0F4A"/>
    <w:rsid w:val="000F0F4D"/>
    <w:rsid w:val="000F111C"/>
    <w:rsid w:val="000F1139"/>
    <w:rsid w:val="000F11C6"/>
    <w:rsid w:val="000F1435"/>
    <w:rsid w:val="000F15C6"/>
    <w:rsid w:val="000F191F"/>
    <w:rsid w:val="000F1925"/>
    <w:rsid w:val="000F1DBD"/>
    <w:rsid w:val="000F2124"/>
    <w:rsid w:val="000F21BE"/>
    <w:rsid w:val="000F2EB6"/>
    <w:rsid w:val="000F2F3C"/>
    <w:rsid w:val="000F3401"/>
    <w:rsid w:val="000F362D"/>
    <w:rsid w:val="000F363F"/>
    <w:rsid w:val="000F3756"/>
    <w:rsid w:val="000F37D6"/>
    <w:rsid w:val="000F3843"/>
    <w:rsid w:val="000F3FC8"/>
    <w:rsid w:val="000F48A2"/>
    <w:rsid w:val="000F51A9"/>
    <w:rsid w:val="000F52A4"/>
    <w:rsid w:val="000F5714"/>
    <w:rsid w:val="000F5FAE"/>
    <w:rsid w:val="000F670A"/>
    <w:rsid w:val="000F6955"/>
    <w:rsid w:val="000F6BEF"/>
    <w:rsid w:val="000F6F4C"/>
    <w:rsid w:val="000F7407"/>
    <w:rsid w:val="000F7A5A"/>
    <w:rsid w:val="000F7A5D"/>
    <w:rsid w:val="00100083"/>
    <w:rsid w:val="00100290"/>
    <w:rsid w:val="001012BA"/>
    <w:rsid w:val="00101A1D"/>
    <w:rsid w:val="00101A8D"/>
    <w:rsid w:val="00102301"/>
    <w:rsid w:val="00102575"/>
    <w:rsid w:val="001027CE"/>
    <w:rsid w:val="00102959"/>
    <w:rsid w:val="00102AAD"/>
    <w:rsid w:val="001031EA"/>
    <w:rsid w:val="001034C1"/>
    <w:rsid w:val="00103561"/>
    <w:rsid w:val="001038AE"/>
    <w:rsid w:val="001039E2"/>
    <w:rsid w:val="00104118"/>
    <w:rsid w:val="00104669"/>
    <w:rsid w:val="00104B23"/>
    <w:rsid w:val="0010574D"/>
    <w:rsid w:val="00105B9D"/>
    <w:rsid w:val="00105CA4"/>
    <w:rsid w:val="001067DB"/>
    <w:rsid w:val="00106961"/>
    <w:rsid w:val="00106A57"/>
    <w:rsid w:val="00106A5E"/>
    <w:rsid w:val="00106CFC"/>
    <w:rsid w:val="00106F70"/>
    <w:rsid w:val="0010783A"/>
    <w:rsid w:val="001078BF"/>
    <w:rsid w:val="0011051F"/>
    <w:rsid w:val="00110550"/>
    <w:rsid w:val="00110681"/>
    <w:rsid w:val="0011087D"/>
    <w:rsid w:val="00110895"/>
    <w:rsid w:val="001119C5"/>
    <w:rsid w:val="00111E52"/>
    <w:rsid w:val="001121C2"/>
    <w:rsid w:val="0011231F"/>
    <w:rsid w:val="00112608"/>
    <w:rsid w:val="00113546"/>
    <w:rsid w:val="001136EF"/>
    <w:rsid w:val="0011371C"/>
    <w:rsid w:val="0011398A"/>
    <w:rsid w:val="00113EC8"/>
    <w:rsid w:val="0011474B"/>
    <w:rsid w:val="00114A31"/>
    <w:rsid w:val="00114A51"/>
    <w:rsid w:val="00114D5D"/>
    <w:rsid w:val="00114E06"/>
    <w:rsid w:val="00115995"/>
    <w:rsid w:val="00115BB1"/>
    <w:rsid w:val="0011693C"/>
    <w:rsid w:val="00116F59"/>
    <w:rsid w:val="00117800"/>
    <w:rsid w:val="0011788C"/>
    <w:rsid w:val="00117983"/>
    <w:rsid w:val="00117990"/>
    <w:rsid w:val="00117A17"/>
    <w:rsid w:val="00117BCA"/>
    <w:rsid w:val="00117F46"/>
    <w:rsid w:val="0012012A"/>
    <w:rsid w:val="001201D2"/>
    <w:rsid w:val="001204A4"/>
    <w:rsid w:val="00120610"/>
    <w:rsid w:val="0012077D"/>
    <w:rsid w:val="00120A71"/>
    <w:rsid w:val="00120AAF"/>
    <w:rsid w:val="00120B7E"/>
    <w:rsid w:val="001211F0"/>
    <w:rsid w:val="001218D3"/>
    <w:rsid w:val="0012296B"/>
    <w:rsid w:val="00122B3E"/>
    <w:rsid w:val="00122DFF"/>
    <w:rsid w:val="00122E57"/>
    <w:rsid w:val="00123028"/>
    <w:rsid w:val="001237C8"/>
    <w:rsid w:val="00123C11"/>
    <w:rsid w:val="00123D13"/>
    <w:rsid w:val="00123FCC"/>
    <w:rsid w:val="001241C7"/>
    <w:rsid w:val="00124279"/>
    <w:rsid w:val="00124488"/>
    <w:rsid w:val="00124813"/>
    <w:rsid w:val="00124C6A"/>
    <w:rsid w:val="00125520"/>
    <w:rsid w:val="00125838"/>
    <w:rsid w:val="00125A1E"/>
    <w:rsid w:val="00125A27"/>
    <w:rsid w:val="00126301"/>
    <w:rsid w:val="00126ED1"/>
    <w:rsid w:val="00126F44"/>
    <w:rsid w:val="00126F63"/>
    <w:rsid w:val="001270CF"/>
    <w:rsid w:val="001276BD"/>
    <w:rsid w:val="00127B73"/>
    <w:rsid w:val="00127C67"/>
    <w:rsid w:val="00130189"/>
    <w:rsid w:val="00130FE4"/>
    <w:rsid w:val="001310E9"/>
    <w:rsid w:val="00131133"/>
    <w:rsid w:val="001313D6"/>
    <w:rsid w:val="00131566"/>
    <w:rsid w:val="0013198B"/>
    <w:rsid w:val="001329F5"/>
    <w:rsid w:val="00133079"/>
    <w:rsid w:val="0013324F"/>
    <w:rsid w:val="00133297"/>
    <w:rsid w:val="00134474"/>
    <w:rsid w:val="00134956"/>
    <w:rsid w:val="00134C9E"/>
    <w:rsid w:val="00134DAB"/>
    <w:rsid w:val="00135E48"/>
    <w:rsid w:val="00136373"/>
    <w:rsid w:val="001364C4"/>
    <w:rsid w:val="0013669D"/>
    <w:rsid w:val="001367A2"/>
    <w:rsid w:val="00136A6E"/>
    <w:rsid w:val="0013701C"/>
    <w:rsid w:val="001377C7"/>
    <w:rsid w:val="00140025"/>
    <w:rsid w:val="0014089E"/>
    <w:rsid w:val="001409F1"/>
    <w:rsid w:val="00140CCC"/>
    <w:rsid w:val="00140D3C"/>
    <w:rsid w:val="00140F24"/>
    <w:rsid w:val="00141352"/>
    <w:rsid w:val="00142264"/>
    <w:rsid w:val="00142532"/>
    <w:rsid w:val="0014255B"/>
    <w:rsid w:val="00142762"/>
    <w:rsid w:val="00142DBE"/>
    <w:rsid w:val="00142ED7"/>
    <w:rsid w:val="0014438C"/>
    <w:rsid w:val="001445B3"/>
    <w:rsid w:val="0014495F"/>
    <w:rsid w:val="00145773"/>
    <w:rsid w:val="00145928"/>
    <w:rsid w:val="001459D7"/>
    <w:rsid w:val="00145CF7"/>
    <w:rsid w:val="001461F8"/>
    <w:rsid w:val="0014625A"/>
    <w:rsid w:val="0014642B"/>
    <w:rsid w:val="0014721D"/>
    <w:rsid w:val="00147555"/>
    <w:rsid w:val="0014772F"/>
    <w:rsid w:val="00147B26"/>
    <w:rsid w:val="00147BA0"/>
    <w:rsid w:val="001507B1"/>
    <w:rsid w:val="00150AA0"/>
    <w:rsid w:val="00150CD5"/>
    <w:rsid w:val="00151D89"/>
    <w:rsid w:val="00151EDC"/>
    <w:rsid w:val="00151F15"/>
    <w:rsid w:val="00151FD6"/>
    <w:rsid w:val="001520D0"/>
    <w:rsid w:val="00152462"/>
    <w:rsid w:val="00152832"/>
    <w:rsid w:val="00152970"/>
    <w:rsid w:val="00152F05"/>
    <w:rsid w:val="0015308E"/>
    <w:rsid w:val="001534AF"/>
    <w:rsid w:val="00153628"/>
    <w:rsid w:val="001544B2"/>
    <w:rsid w:val="00154919"/>
    <w:rsid w:val="001555FC"/>
    <w:rsid w:val="00155B9D"/>
    <w:rsid w:val="001567ED"/>
    <w:rsid w:val="00156D45"/>
    <w:rsid w:val="00156DA0"/>
    <w:rsid w:val="00156E59"/>
    <w:rsid w:val="00157060"/>
    <w:rsid w:val="0015729C"/>
    <w:rsid w:val="001574D8"/>
    <w:rsid w:val="001575EF"/>
    <w:rsid w:val="0015764F"/>
    <w:rsid w:val="00157D23"/>
    <w:rsid w:val="00157D5E"/>
    <w:rsid w:val="00157E14"/>
    <w:rsid w:val="001613AD"/>
    <w:rsid w:val="00161BE4"/>
    <w:rsid w:val="00162064"/>
    <w:rsid w:val="00162A83"/>
    <w:rsid w:val="0016340C"/>
    <w:rsid w:val="001637C0"/>
    <w:rsid w:val="001639F9"/>
    <w:rsid w:val="00164A31"/>
    <w:rsid w:val="0016517A"/>
    <w:rsid w:val="001655BD"/>
    <w:rsid w:val="001656CB"/>
    <w:rsid w:val="00165B9A"/>
    <w:rsid w:val="00166076"/>
    <w:rsid w:val="00166AE9"/>
    <w:rsid w:val="00166D93"/>
    <w:rsid w:val="001670C5"/>
    <w:rsid w:val="00167441"/>
    <w:rsid w:val="0016792D"/>
    <w:rsid w:val="001679F2"/>
    <w:rsid w:val="00170209"/>
    <w:rsid w:val="00170623"/>
    <w:rsid w:val="0017090D"/>
    <w:rsid w:val="0017094D"/>
    <w:rsid w:val="00170DB5"/>
    <w:rsid w:val="00170F99"/>
    <w:rsid w:val="00171564"/>
    <w:rsid w:val="00171625"/>
    <w:rsid w:val="00171D60"/>
    <w:rsid w:val="00171D80"/>
    <w:rsid w:val="00171ED8"/>
    <w:rsid w:val="001728C0"/>
    <w:rsid w:val="001730FA"/>
    <w:rsid w:val="001733A0"/>
    <w:rsid w:val="001737C0"/>
    <w:rsid w:val="00173ACF"/>
    <w:rsid w:val="00173C87"/>
    <w:rsid w:val="00174932"/>
    <w:rsid w:val="00174B79"/>
    <w:rsid w:val="00174B91"/>
    <w:rsid w:val="00174BCE"/>
    <w:rsid w:val="00174C27"/>
    <w:rsid w:val="00175117"/>
    <w:rsid w:val="0017563E"/>
    <w:rsid w:val="00175ADC"/>
    <w:rsid w:val="00175D4E"/>
    <w:rsid w:val="00176CC3"/>
    <w:rsid w:val="00176CE7"/>
    <w:rsid w:val="00176D07"/>
    <w:rsid w:val="00177248"/>
    <w:rsid w:val="0017752A"/>
    <w:rsid w:val="00177852"/>
    <w:rsid w:val="001802E3"/>
    <w:rsid w:val="0018057A"/>
    <w:rsid w:val="001807BC"/>
    <w:rsid w:val="00180986"/>
    <w:rsid w:val="00180E52"/>
    <w:rsid w:val="001810DF"/>
    <w:rsid w:val="00181563"/>
    <w:rsid w:val="00181932"/>
    <w:rsid w:val="00181E16"/>
    <w:rsid w:val="0018291D"/>
    <w:rsid w:val="00182A5E"/>
    <w:rsid w:val="00182DE8"/>
    <w:rsid w:val="00183533"/>
    <w:rsid w:val="00183692"/>
    <w:rsid w:val="0018387E"/>
    <w:rsid w:val="001838EC"/>
    <w:rsid w:val="00183A3E"/>
    <w:rsid w:val="00183CA4"/>
    <w:rsid w:val="001843B6"/>
    <w:rsid w:val="00184D79"/>
    <w:rsid w:val="00184FE3"/>
    <w:rsid w:val="00185167"/>
    <w:rsid w:val="0018529C"/>
    <w:rsid w:val="001854A6"/>
    <w:rsid w:val="00185A50"/>
    <w:rsid w:val="00185D52"/>
    <w:rsid w:val="001860AA"/>
    <w:rsid w:val="0018655F"/>
    <w:rsid w:val="00186571"/>
    <w:rsid w:val="00190109"/>
    <w:rsid w:val="001901AF"/>
    <w:rsid w:val="00190915"/>
    <w:rsid w:val="00190BAD"/>
    <w:rsid w:val="00190CD2"/>
    <w:rsid w:val="00190D1E"/>
    <w:rsid w:val="001911E6"/>
    <w:rsid w:val="001918A9"/>
    <w:rsid w:val="00191FC3"/>
    <w:rsid w:val="001923BE"/>
    <w:rsid w:val="0019297D"/>
    <w:rsid w:val="00192A8D"/>
    <w:rsid w:val="00192BCF"/>
    <w:rsid w:val="0019321F"/>
    <w:rsid w:val="00193226"/>
    <w:rsid w:val="00193248"/>
    <w:rsid w:val="001937A8"/>
    <w:rsid w:val="00193B23"/>
    <w:rsid w:val="00193B77"/>
    <w:rsid w:val="001946B9"/>
    <w:rsid w:val="001948F3"/>
    <w:rsid w:val="00194947"/>
    <w:rsid w:val="00194EC6"/>
    <w:rsid w:val="00194EEA"/>
    <w:rsid w:val="00194FE3"/>
    <w:rsid w:val="00195110"/>
    <w:rsid w:val="001957DB"/>
    <w:rsid w:val="00195DB0"/>
    <w:rsid w:val="00195F39"/>
    <w:rsid w:val="00196079"/>
    <w:rsid w:val="00196264"/>
    <w:rsid w:val="00196EB2"/>
    <w:rsid w:val="0019732F"/>
    <w:rsid w:val="0019769D"/>
    <w:rsid w:val="00197926"/>
    <w:rsid w:val="00197C62"/>
    <w:rsid w:val="001A002D"/>
    <w:rsid w:val="001A0119"/>
    <w:rsid w:val="001A033E"/>
    <w:rsid w:val="001A0776"/>
    <w:rsid w:val="001A0B7B"/>
    <w:rsid w:val="001A16A7"/>
    <w:rsid w:val="001A1A87"/>
    <w:rsid w:val="001A23D3"/>
    <w:rsid w:val="001A2496"/>
    <w:rsid w:val="001A2E95"/>
    <w:rsid w:val="001A3544"/>
    <w:rsid w:val="001A36ED"/>
    <w:rsid w:val="001A38A1"/>
    <w:rsid w:val="001A3EDE"/>
    <w:rsid w:val="001A4071"/>
    <w:rsid w:val="001A45CE"/>
    <w:rsid w:val="001A4823"/>
    <w:rsid w:val="001A4BF6"/>
    <w:rsid w:val="001A4EF8"/>
    <w:rsid w:val="001A54CD"/>
    <w:rsid w:val="001A5A13"/>
    <w:rsid w:val="001A5DEA"/>
    <w:rsid w:val="001A603C"/>
    <w:rsid w:val="001A699A"/>
    <w:rsid w:val="001A7DE9"/>
    <w:rsid w:val="001A7E2D"/>
    <w:rsid w:val="001A7ED2"/>
    <w:rsid w:val="001B0168"/>
    <w:rsid w:val="001B0365"/>
    <w:rsid w:val="001B05E8"/>
    <w:rsid w:val="001B0855"/>
    <w:rsid w:val="001B08D2"/>
    <w:rsid w:val="001B0A91"/>
    <w:rsid w:val="001B0B66"/>
    <w:rsid w:val="001B0BB9"/>
    <w:rsid w:val="001B0E44"/>
    <w:rsid w:val="001B137B"/>
    <w:rsid w:val="001B1982"/>
    <w:rsid w:val="001B1A1B"/>
    <w:rsid w:val="001B2087"/>
    <w:rsid w:val="001B21B7"/>
    <w:rsid w:val="001B26DB"/>
    <w:rsid w:val="001B34DD"/>
    <w:rsid w:val="001B3562"/>
    <w:rsid w:val="001B3B25"/>
    <w:rsid w:val="001B3DE2"/>
    <w:rsid w:val="001B403B"/>
    <w:rsid w:val="001B4327"/>
    <w:rsid w:val="001B4330"/>
    <w:rsid w:val="001B4784"/>
    <w:rsid w:val="001B47E0"/>
    <w:rsid w:val="001B540A"/>
    <w:rsid w:val="001B5C98"/>
    <w:rsid w:val="001B5E5C"/>
    <w:rsid w:val="001B6017"/>
    <w:rsid w:val="001B6581"/>
    <w:rsid w:val="001B6721"/>
    <w:rsid w:val="001B69E8"/>
    <w:rsid w:val="001B6C2E"/>
    <w:rsid w:val="001B7032"/>
    <w:rsid w:val="001B712F"/>
    <w:rsid w:val="001B779E"/>
    <w:rsid w:val="001B792B"/>
    <w:rsid w:val="001B7CFE"/>
    <w:rsid w:val="001B7F8A"/>
    <w:rsid w:val="001C0243"/>
    <w:rsid w:val="001C0359"/>
    <w:rsid w:val="001C0B8E"/>
    <w:rsid w:val="001C1174"/>
    <w:rsid w:val="001C18B6"/>
    <w:rsid w:val="001C18CC"/>
    <w:rsid w:val="001C1936"/>
    <w:rsid w:val="001C19AF"/>
    <w:rsid w:val="001C19F5"/>
    <w:rsid w:val="001C1A03"/>
    <w:rsid w:val="001C1E78"/>
    <w:rsid w:val="001C1F38"/>
    <w:rsid w:val="001C1FCC"/>
    <w:rsid w:val="001C24A8"/>
    <w:rsid w:val="001C3231"/>
    <w:rsid w:val="001C3473"/>
    <w:rsid w:val="001C37C4"/>
    <w:rsid w:val="001C380F"/>
    <w:rsid w:val="001C3841"/>
    <w:rsid w:val="001C3910"/>
    <w:rsid w:val="001C3948"/>
    <w:rsid w:val="001C39AC"/>
    <w:rsid w:val="001C3DA9"/>
    <w:rsid w:val="001C3F33"/>
    <w:rsid w:val="001C3FF4"/>
    <w:rsid w:val="001C473E"/>
    <w:rsid w:val="001C4D00"/>
    <w:rsid w:val="001C5477"/>
    <w:rsid w:val="001C54A8"/>
    <w:rsid w:val="001C557A"/>
    <w:rsid w:val="001C5745"/>
    <w:rsid w:val="001C598A"/>
    <w:rsid w:val="001C5E9F"/>
    <w:rsid w:val="001C6608"/>
    <w:rsid w:val="001C6F24"/>
    <w:rsid w:val="001C72A4"/>
    <w:rsid w:val="001C732B"/>
    <w:rsid w:val="001C77D0"/>
    <w:rsid w:val="001C7DDD"/>
    <w:rsid w:val="001D00DF"/>
    <w:rsid w:val="001D070F"/>
    <w:rsid w:val="001D0D1D"/>
    <w:rsid w:val="001D0FAD"/>
    <w:rsid w:val="001D0FC8"/>
    <w:rsid w:val="001D102B"/>
    <w:rsid w:val="001D12E3"/>
    <w:rsid w:val="001D1518"/>
    <w:rsid w:val="001D17A9"/>
    <w:rsid w:val="001D1CB8"/>
    <w:rsid w:val="001D1FF7"/>
    <w:rsid w:val="001D20B5"/>
    <w:rsid w:val="001D253A"/>
    <w:rsid w:val="001D27AC"/>
    <w:rsid w:val="001D2977"/>
    <w:rsid w:val="001D2F92"/>
    <w:rsid w:val="001D3114"/>
    <w:rsid w:val="001D32FA"/>
    <w:rsid w:val="001D3376"/>
    <w:rsid w:val="001D3559"/>
    <w:rsid w:val="001D3A93"/>
    <w:rsid w:val="001D4038"/>
    <w:rsid w:val="001D4792"/>
    <w:rsid w:val="001D49B4"/>
    <w:rsid w:val="001D5030"/>
    <w:rsid w:val="001D51A8"/>
    <w:rsid w:val="001D51B4"/>
    <w:rsid w:val="001D52E5"/>
    <w:rsid w:val="001D5748"/>
    <w:rsid w:val="001D64B1"/>
    <w:rsid w:val="001D671D"/>
    <w:rsid w:val="001D6989"/>
    <w:rsid w:val="001D69AB"/>
    <w:rsid w:val="001D6A91"/>
    <w:rsid w:val="001D6AF0"/>
    <w:rsid w:val="001D7360"/>
    <w:rsid w:val="001D78B4"/>
    <w:rsid w:val="001D7B83"/>
    <w:rsid w:val="001E0A4F"/>
    <w:rsid w:val="001E12B1"/>
    <w:rsid w:val="001E1334"/>
    <w:rsid w:val="001E137E"/>
    <w:rsid w:val="001E18BB"/>
    <w:rsid w:val="001E196C"/>
    <w:rsid w:val="001E1DE3"/>
    <w:rsid w:val="001E1E43"/>
    <w:rsid w:val="001E1E63"/>
    <w:rsid w:val="001E1FD9"/>
    <w:rsid w:val="001E21AF"/>
    <w:rsid w:val="001E24CB"/>
    <w:rsid w:val="001E2543"/>
    <w:rsid w:val="001E2766"/>
    <w:rsid w:val="001E278C"/>
    <w:rsid w:val="001E282C"/>
    <w:rsid w:val="001E29EA"/>
    <w:rsid w:val="001E2D09"/>
    <w:rsid w:val="001E2E36"/>
    <w:rsid w:val="001E3267"/>
    <w:rsid w:val="001E32CB"/>
    <w:rsid w:val="001E3956"/>
    <w:rsid w:val="001E3B0E"/>
    <w:rsid w:val="001E3C2C"/>
    <w:rsid w:val="001E3DE0"/>
    <w:rsid w:val="001E4574"/>
    <w:rsid w:val="001E4C0E"/>
    <w:rsid w:val="001E5239"/>
    <w:rsid w:val="001E565B"/>
    <w:rsid w:val="001E5698"/>
    <w:rsid w:val="001E570B"/>
    <w:rsid w:val="001E574D"/>
    <w:rsid w:val="001E5C9C"/>
    <w:rsid w:val="001E61F8"/>
    <w:rsid w:val="001E6435"/>
    <w:rsid w:val="001E6557"/>
    <w:rsid w:val="001E6CA9"/>
    <w:rsid w:val="001E6CF5"/>
    <w:rsid w:val="001E6ECB"/>
    <w:rsid w:val="001E7335"/>
    <w:rsid w:val="001E79FA"/>
    <w:rsid w:val="001E7EFD"/>
    <w:rsid w:val="001F01AE"/>
    <w:rsid w:val="001F0319"/>
    <w:rsid w:val="001F0D7D"/>
    <w:rsid w:val="001F10CF"/>
    <w:rsid w:val="001F12B9"/>
    <w:rsid w:val="001F1735"/>
    <w:rsid w:val="001F197A"/>
    <w:rsid w:val="001F1FAA"/>
    <w:rsid w:val="001F23C4"/>
    <w:rsid w:val="001F2822"/>
    <w:rsid w:val="001F32A2"/>
    <w:rsid w:val="001F39B9"/>
    <w:rsid w:val="001F3A06"/>
    <w:rsid w:val="001F4D2B"/>
    <w:rsid w:val="001F4EE8"/>
    <w:rsid w:val="001F51B5"/>
    <w:rsid w:val="001F53CA"/>
    <w:rsid w:val="001F6CB6"/>
    <w:rsid w:val="001F7660"/>
    <w:rsid w:val="001F7E0B"/>
    <w:rsid w:val="00200D5E"/>
    <w:rsid w:val="0020171C"/>
    <w:rsid w:val="00201853"/>
    <w:rsid w:val="00201C86"/>
    <w:rsid w:val="00201FB0"/>
    <w:rsid w:val="002020B8"/>
    <w:rsid w:val="00202242"/>
    <w:rsid w:val="002022EE"/>
    <w:rsid w:val="00202547"/>
    <w:rsid w:val="00202808"/>
    <w:rsid w:val="00202FD3"/>
    <w:rsid w:val="00203009"/>
    <w:rsid w:val="00203FF9"/>
    <w:rsid w:val="00204068"/>
    <w:rsid w:val="002040D3"/>
    <w:rsid w:val="002044D3"/>
    <w:rsid w:val="00204E90"/>
    <w:rsid w:val="00204EAE"/>
    <w:rsid w:val="00204F25"/>
    <w:rsid w:val="00205079"/>
    <w:rsid w:val="0020576B"/>
    <w:rsid w:val="00205D18"/>
    <w:rsid w:val="00205EB2"/>
    <w:rsid w:val="00205F5F"/>
    <w:rsid w:val="00205F69"/>
    <w:rsid w:val="0020617A"/>
    <w:rsid w:val="00206399"/>
    <w:rsid w:val="00206473"/>
    <w:rsid w:val="00206A1C"/>
    <w:rsid w:val="00207198"/>
    <w:rsid w:val="00207836"/>
    <w:rsid w:val="00207E57"/>
    <w:rsid w:val="00207FB0"/>
    <w:rsid w:val="002100D9"/>
    <w:rsid w:val="00210A95"/>
    <w:rsid w:val="0021178B"/>
    <w:rsid w:val="002117E8"/>
    <w:rsid w:val="00212139"/>
    <w:rsid w:val="002122B2"/>
    <w:rsid w:val="0021254D"/>
    <w:rsid w:val="0021270D"/>
    <w:rsid w:val="0021288F"/>
    <w:rsid w:val="002128E2"/>
    <w:rsid w:val="0021345B"/>
    <w:rsid w:val="00213611"/>
    <w:rsid w:val="00214627"/>
    <w:rsid w:val="00214A6E"/>
    <w:rsid w:val="00214FEA"/>
    <w:rsid w:val="00215A3D"/>
    <w:rsid w:val="002160F0"/>
    <w:rsid w:val="00216462"/>
    <w:rsid w:val="0021697B"/>
    <w:rsid w:val="00216BB7"/>
    <w:rsid w:val="00216CB0"/>
    <w:rsid w:val="00216F0D"/>
    <w:rsid w:val="00217410"/>
    <w:rsid w:val="002174D7"/>
    <w:rsid w:val="00217684"/>
    <w:rsid w:val="002179C4"/>
    <w:rsid w:val="00217BE7"/>
    <w:rsid w:val="00220135"/>
    <w:rsid w:val="002202F0"/>
    <w:rsid w:val="0022074A"/>
    <w:rsid w:val="002209DB"/>
    <w:rsid w:val="00220B8C"/>
    <w:rsid w:val="002213F2"/>
    <w:rsid w:val="00221AC4"/>
    <w:rsid w:val="00221D67"/>
    <w:rsid w:val="00221FC8"/>
    <w:rsid w:val="002220A1"/>
    <w:rsid w:val="002220B7"/>
    <w:rsid w:val="00222459"/>
    <w:rsid w:val="00222624"/>
    <w:rsid w:val="00222B71"/>
    <w:rsid w:val="00222D1C"/>
    <w:rsid w:val="0022320D"/>
    <w:rsid w:val="0022340B"/>
    <w:rsid w:val="00223B15"/>
    <w:rsid w:val="00223D80"/>
    <w:rsid w:val="00224BBA"/>
    <w:rsid w:val="00224CBD"/>
    <w:rsid w:val="00224DD7"/>
    <w:rsid w:val="00224EAF"/>
    <w:rsid w:val="00225590"/>
    <w:rsid w:val="00225929"/>
    <w:rsid w:val="00225A90"/>
    <w:rsid w:val="00225FA4"/>
    <w:rsid w:val="00226DD9"/>
    <w:rsid w:val="0022732C"/>
    <w:rsid w:val="002273D0"/>
    <w:rsid w:val="002274A1"/>
    <w:rsid w:val="002279A8"/>
    <w:rsid w:val="00227CE0"/>
    <w:rsid w:val="00227F56"/>
    <w:rsid w:val="0023008B"/>
    <w:rsid w:val="0023038A"/>
    <w:rsid w:val="002309BA"/>
    <w:rsid w:val="00230A67"/>
    <w:rsid w:val="00230CD1"/>
    <w:rsid w:val="00231128"/>
    <w:rsid w:val="002314D8"/>
    <w:rsid w:val="0023179D"/>
    <w:rsid w:val="00231A40"/>
    <w:rsid w:val="00232430"/>
    <w:rsid w:val="0023272A"/>
    <w:rsid w:val="00233ABA"/>
    <w:rsid w:val="00233AD9"/>
    <w:rsid w:val="002345B3"/>
    <w:rsid w:val="00234697"/>
    <w:rsid w:val="0023496F"/>
    <w:rsid w:val="00234EC9"/>
    <w:rsid w:val="0023502B"/>
    <w:rsid w:val="00235224"/>
    <w:rsid w:val="0023530A"/>
    <w:rsid w:val="00235415"/>
    <w:rsid w:val="0023565C"/>
    <w:rsid w:val="00235691"/>
    <w:rsid w:val="00235C14"/>
    <w:rsid w:val="00235C1A"/>
    <w:rsid w:val="002361F3"/>
    <w:rsid w:val="0023699B"/>
    <w:rsid w:val="00236BA3"/>
    <w:rsid w:val="002370EA"/>
    <w:rsid w:val="00237748"/>
    <w:rsid w:val="0023775F"/>
    <w:rsid w:val="00240741"/>
    <w:rsid w:val="00240C5E"/>
    <w:rsid w:val="002416C5"/>
    <w:rsid w:val="002417AA"/>
    <w:rsid w:val="002418B4"/>
    <w:rsid w:val="00241C45"/>
    <w:rsid w:val="00241E69"/>
    <w:rsid w:val="002421D5"/>
    <w:rsid w:val="00242331"/>
    <w:rsid w:val="0024247B"/>
    <w:rsid w:val="00242698"/>
    <w:rsid w:val="00242853"/>
    <w:rsid w:val="002428FF"/>
    <w:rsid w:val="00242F4D"/>
    <w:rsid w:val="00243026"/>
    <w:rsid w:val="002430A0"/>
    <w:rsid w:val="0024329C"/>
    <w:rsid w:val="002434D6"/>
    <w:rsid w:val="002439B1"/>
    <w:rsid w:val="00243CDE"/>
    <w:rsid w:val="00243E53"/>
    <w:rsid w:val="00244076"/>
    <w:rsid w:val="0024407A"/>
    <w:rsid w:val="002442C2"/>
    <w:rsid w:val="002444EC"/>
    <w:rsid w:val="0024453D"/>
    <w:rsid w:val="002447B0"/>
    <w:rsid w:val="0024493A"/>
    <w:rsid w:val="00244C37"/>
    <w:rsid w:val="00244DC4"/>
    <w:rsid w:val="00244EB7"/>
    <w:rsid w:val="002458A5"/>
    <w:rsid w:val="0024605C"/>
    <w:rsid w:val="002462F6"/>
    <w:rsid w:val="002468FA"/>
    <w:rsid w:val="00246A03"/>
    <w:rsid w:val="00246A7C"/>
    <w:rsid w:val="00246C1F"/>
    <w:rsid w:val="002475C0"/>
    <w:rsid w:val="002476E0"/>
    <w:rsid w:val="002477E7"/>
    <w:rsid w:val="00250015"/>
    <w:rsid w:val="0025026D"/>
    <w:rsid w:val="0025044A"/>
    <w:rsid w:val="00250587"/>
    <w:rsid w:val="00250973"/>
    <w:rsid w:val="00250AB3"/>
    <w:rsid w:val="00250AE6"/>
    <w:rsid w:val="00250DE0"/>
    <w:rsid w:val="00252061"/>
    <w:rsid w:val="00252151"/>
    <w:rsid w:val="002528B7"/>
    <w:rsid w:val="00252C09"/>
    <w:rsid w:val="00252E7D"/>
    <w:rsid w:val="002531C7"/>
    <w:rsid w:val="002538EA"/>
    <w:rsid w:val="00253BF9"/>
    <w:rsid w:val="00253FF6"/>
    <w:rsid w:val="0025465B"/>
    <w:rsid w:val="00254842"/>
    <w:rsid w:val="00254ABC"/>
    <w:rsid w:val="00254EE6"/>
    <w:rsid w:val="0025500F"/>
    <w:rsid w:val="00255027"/>
    <w:rsid w:val="00255588"/>
    <w:rsid w:val="0025577B"/>
    <w:rsid w:val="00256625"/>
    <w:rsid w:val="002567E7"/>
    <w:rsid w:val="00256DA7"/>
    <w:rsid w:val="002573C5"/>
    <w:rsid w:val="00257A84"/>
    <w:rsid w:val="00257F36"/>
    <w:rsid w:val="0026016D"/>
    <w:rsid w:val="002609F2"/>
    <w:rsid w:val="002613B8"/>
    <w:rsid w:val="002619BD"/>
    <w:rsid w:val="002629BC"/>
    <w:rsid w:val="00262ED2"/>
    <w:rsid w:val="002630FC"/>
    <w:rsid w:val="00263137"/>
    <w:rsid w:val="0026372A"/>
    <w:rsid w:val="00263CC5"/>
    <w:rsid w:val="00263CD2"/>
    <w:rsid w:val="00263ED5"/>
    <w:rsid w:val="00263EDA"/>
    <w:rsid w:val="00263FB0"/>
    <w:rsid w:val="00264219"/>
    <w:rsid w:val="00264578"/>
    <w:rsid w:val="00264656"/>
    <w:rsid w:val="002649AD"/>
    <w:rsid w:val="00264A6A"/>
    <w:rsid w:val="00264BE1"/>
    <w:rsid w:val="00264C9E"/>
    <w:rsid w:val="002653E1"/>
    <w:rsid w:val="00265990"/>
    <w:rsid w:val="00265CF3"/>
    <w:rsid w:val="0026633A"/>
    <w:rsid w:val="002667B5"/>
    <w:rsid w:val="00266B5B"/>
    <w:rsid w:val="00266EA1"/>
    <w:rsid w:val="002672F1"/>
    <w:rsid w:val="00267C28"/>
    <w:rsid w:val="002707A3"/>
    <w:rsid w:val="002708C7"/>
    <w:rsid w:val="00270E19"/>
    <w:rsid w:val="002710B7"/>
    <w:rsid w:val="00271762"/>
    <w:rsid w:val="00271A20"/>
    <w:rsid w:val="00271DA3"/>
    <w:rsid w:val="0027201D"/>
    <w:rsid w:val="0027212D"/>
    <w:rsid w:val="002729B0"/>
    <w:rsid w:val="00272E6F"/>
    <w:rsid w:val="00273D33"/>
    <w:rsid w:val="00273F24"/>
    <w:rsid w:val="00274806"/>
    <w:rsid w:val="00274E0C"/>
    <w:rsid w:val="002751AF"/>
    <w:rsid w:val="002752B2"/>
    <w:rsid w:val="002758E7"/>
    <w:rsid w:val="00275F2A"/>
    <w:rsid w:val="00276754"/>
    <w:rsid w:val="002767C4"/>
    <w:rsid w:val="00277274"/>
    <w:rsid w:val="00277760"/>
    <w:rsid w:val="0027783D"/>
    <w:rsid w:val="00277B0E"/>
    <w:rsid w:val="00277BAA"/>
    <w:rsid w:val="00277D3E"/>
    <w:rsid w:val="00277EF4"/>
    <w:rsid w:val="00280076"/>
    <w:rsid w:val="002804C5"/>
    <w:rsid w:val="0028096D"/>
    <w:rsid w:val="00280DC5"/>
    <w:rsid w:val="002811AB"/>
    <w:rsid w:val="00281627"/>
    <w:rsid w:val="0028199D"/>
    <w:rsid w:val="002819A8"/>
    <w:rsid w:val="00281F12"/>
    <w:rsid w:val="00281F38"/>
    <w:rsid w:val="002820D8"/>
    <w:rsid w:val="0028269C"/>
    <w:rsid w:val="0028271A"/>
    <w:rsid w:val="002827DE"/>
    <w:rsid w:val="002828D3"/>
    <w:rsid w:val="00282C6F"/>
    <w:rsid w:val="00282D07"/>
    <w:rsid w:val="00282F82"/>
    <w:rsid w:val="002830C6"/>
    <w:rsid w:val="002835D4"/>
    <w:rsid w:val="0028398E"/>
    <w:rsid w:val="002839B9"/>
    <w:rsid w:val="00283B58"/>
    <w:rsid w:val="00283F92"/>
    <w:rsid w:val="00284378"/>
    <w:rsid w:val="002843BC"/>
    <w:rsid w:val="002845BC"/>
    <w:rsid w:val="00284801"/>
    <w:rsid w:val="002851B1"/>
    <w:rsid w:val="002855B5"/>
    <w:rsid w:val="0028561F"/>
    <w:rsid w:val="0028569E"/>
    <w:rsid w:val="00285CF9"/>
    <w:rsid w:val="002860ED"/>
    <w:rsid w:val="0028634D"/>
    <w:rsid w:val="002865B0"/>
    <w:rsid w:val="00286604"/>
    <w:rsid w:val="00286ACF"/>
    <w:rsid w:val="00287187"/>
    <w:rsid w:val="002876B5"/>
    <w:rsid w:val="002877AD"/>
    <w:rsid w:val="002877E1"/>
    <w:rsid w:val="00287B09"/>
    <w:rsid w:val="00287F70"/>
    <w:rsid w:val="00290344"/>
    <w:rsid w:val="00290A2B"/>
    <w:rsid w:val="002910CA"/>
    <w:rsid w:val="00291877"/>
    <w:rsid w:val="002920C8"/>
    <w:rsid w:val="00292D3F"/>
    <w:rsid w:val="00292DF4"/>
    <w:rsid w:val="002935CE"/>
    <w:rsid w:val="0029368D"/>
    <w:rsid w:val="002939F5"/>
    <w:rsid w:val="0029422C"/>
    <w:rsid w:val="00294B76"/>
    <w:rsid w:val="00294C2C"/>
    <w:rsid w:val="00294F79"/>
    <w:rsid w:val="00295117"/>
    <w:rsid w:val="0029522E"/>
    <w:rsid w:val="002952EE"/>
    <w:rsid w:val="002958BE"/>
    <w:rsid w:val="00295A79"/>
    <w:rsid w:val="00295C7A"/>
    <w:rsid w:val="002967F9"/>
    <w:rsid w:val="0029692E"/>
    <w:rsid w:val="002969FD"/>
    <w:rsid w:val="00297083"/>
    <w:rsid w:val="002976A8"/>
    <w:rsid w:val="00297D25"/>
    <w:rsid w:val="00297DBA"/>
    <w:rsid w:val="002A0703"/>
    <w:rsid w:val="002A0995"/>
    <w:rsid w:val="002A0CE9"/>
    <w:rsid w:val="002A0E8B"/>
    <w:rsid w:val="002A0EEF"/>
    <w:rsid w:val="002A1113"/>
    <w:rsid w:val="002A16D5"/>
    <w:rsid w:val="002A1CF6"/>
    <w:rsid w:val="002A1DD7"/>
    <w:rsid w:val="002A30D7"/>
    <w:rsid w:val="002A3521"/>
    <w:rsid w:val="002A3645"/>
    <w:rsid w:val="002A4907"/>
    <w:rsid w:val="002A4C20"/>
    <w:rsid w:val="002A4C31"/>
    <w:rsid w:val="002A54AB"/>
    <w:rsid w:val="002A5DA7"/>
    <w:rsid w:val="002A6171"/>
    <w:rsid w:val="002A63D4"/>
    <w:rsid w:val="002A6665"/>
    <w:rsid w:val="002A6A6A"/>
    <w:rsid w:val="002A7050"/>
    <w:rsid w:val="002A7776"/>
    <w:rsid w:val="002A789A"/>
    <w:rsid w:val="002A7D8A"/>
    <w:rsid w:val="002B00DD"/>
    <w:rsid w:val="002B0EA6"/>
    <w:rsid w:val="002B100B"/>
    <w:rsid w:val="002B1CC0"/>
    <w:rsid w:val="002B2148"/>
    <w:rsid w:val="002B25E2"/>
    <w:rsid w:val="002B2776"/>
    <w:rsid w:val="002B2898"/>
    <w:rsid w:val="002B2987"/>
    <w:rsid w:val="002B305C"/>
    <w:rsid w:val="002B3393"/>
    <w:rsid w:val="002B390B"/>
    <w:rsid w:val="002B440F"/>
    <w:rsid w:val="002B4BF5"/>
    <w:rsid w:val="002B4DA0"/>
    <w:rsid w:val="002B4E17"/>
    <w:rsid w:val="002B4F46"/>
    <w:rsid w:val="002B4FC4"/>
    <w:rsid w:val="002B5C62"/>
    <w:rsid w:val="002B6007"/>
    <w:rsid w:val="002B6385"/>
    <w:rsid w:val="002B65CE"/>
    <w:rsid w:val="002B689A"/>
    <w:rsid w:val="002B693F"/>
    <w:rsid w:val="002B774B"/>
    <w:rsid w:val="002B7E72"/>
    <w:rsid w:val="002C0A8F"/>
    <w:rsid w:val="002C0C7C"/>
    <w:rsid w:val="002C0DA3"/>
    <w:rsid w:val="002C0DF9"/>
    <w:rsid w:val="002C10B4"/>
    <w:rsid w:val="002C1319"/>
    <w:rsid w:val="002C1470"/>
    <w:rsid w:val="002C170C"/>
    <w:rsid w:val="002C17DB"/>
    <w:rsid w:val="002C1C31"/>
    <w:rsid w:val="002C20ED"/>
    <w:rsid w:val="002C2957"/>
    <w:rsid w:val="002C2A1F"/>
    <w:rsid w:val="002C2AFC"/>
    <w:rsid w:val="002C3030"/>
    <w:rsid w:val="002C37B0"/>
    <w:rsid w:val="002C3886"/>
    <w:rsid w:val="002C3B70"/>
    <w:rsid w:val="002C3C4C"/>
    <w:rsid w:val="002C4D2F"/>
    <w:rsid w:val="002C4DAF"/>
    <w:rsid w:val="002C4DC0"/>
    <w:rsid w:val="002C4DD9"/>
    <w:rsid w:val="002C4E80"/>
    <w:rsid w:val="002C4EB1"/>
    <w:rsid w:val="002C5A67"/>
    <w:rsid w:val="002C5C12"/>
    <w:rsid w:val="002C5E19"/>
    <w:rsid w:val="002C5F24"/>
    <w:rsid w:val="002C628A"/>
    <w:rsid w:val="002C6397"/>
    <w:rsid w:val="002C66DE"/>
    <w:rsid w:val="002C6902"/>
    <w:rsid w:val="002C692E"/>
    <w:rsid w:val="002C6A50"/>
    <w:rsid w:val="002C718F"/>
    <w:rsid w:val="002C786C"/>
    <w:rsid w:val="002C78D9"/>
    <w:rsid w:val="002C7A0D"/>
    <w:rsid w:val="002C7FD5"/>
    <w:rsid w:val="002D01A0"/>
    <w:rsid w:val="002D037C"/>
    <w:rsid w:val="002D0A1E"/>
    <w:rsid w:val="002D0DCC"/>
    <w:rsid w:val="002D138F"/>
    <w:rsid w:val="002D162D"/>
    <w:rsid w:val="002D1847"/>
    <w:rsid w:val="002D1B3A"/>
    <w:rsid w:val="002D21D0"/>
    <w:rsid w:val="002D259B"/>
    <w:rsid w:val="002D2811"/>
    <w:rsid w:val="002D2AC5"/>
    <w:rsid w:val="002D2C17"/>
    <w:rsid w:val="002D353E"/>
    <w:rsid w:val="002D3586"/>
    <w:rsid w:val="002D3F41"/>
    <w:rsid w:val="002D4E6D"/>
    <w:rsid w:val="002D4ECB"/>
    <w:rsid w:val="002D5012"/>
    <w:rsid w:val="002D5021"/>
    <w:rsid w:val="002D5443"/>
    <w:rsid w:val="002D5608"/>
    <w:rsid w:val="002D5C22"/>
    <w:rsid w:val="002D5D14"/>
    <w:rsid w:val="002D67E5"/>
    <w:rsid w:val="002D6BA1"/>
    <w:rsid w:val="002D71CD"/>
    <w:rsid w:val="002D7614"/>
    <w:rsid w:val="002D7992"/>
    <w:rsid w:val="002D7C59"/>
    <w:rsid w:val="002D7F94"/>
    <w:rsid w:val="002D7FA7"/>
    <w:rsid w:val="002E02C5"/>
    <w:rsid w:val="002E0383"/>
    <w:rsid w:val="002E055C"/>
    <w:rsid w:val="002E0718"/>
    <w:rsid w:val="002E07D4"/>
    <w:rsid w:val="002E09A2"/>
    <w:rsid w:val="002E0CC2"/>
    <w:rsid w:val="002E0D9B"/>
    <w:rsid w:val="002E20ED"/>
    <w:rsid w:val="002E2281"/>
    <w:rsid w:val="002E2299"/>
    <w:rsid w:val="002E2749"/>
    <w:rsid w:val="002E288E"/>
    <w:rsid w:val="002E2A3E"/>
    <w:rsid w:val="002E35DC"/>
    <w:rsid w:val="002E363E"/>
    <w:rsid w:val="002E3652"/>
    <w:rsid w:val="002E3655"/>
    <w:rsid w:val="002E36F9"/>
    <w:rsid w:val="002E4399"/>
    <w:rsid w:val="002E446F"/>
    <w:rsid w:val="002E47B8"/>
    <w:rsid w:val="002E5281"/>
    <w:rsid w:val="002E646A"/>
    <w:rsid w:val="002E6827"/>
    <w:rsid w:val="002E6BC8"/>
    <w:rsid w:val="002E6EEB"/>
    <w:rsid w:val="002E72BA"/>
    <w:rsid w:val="002E73B1"/>
    <w:rsid w:val="002E73DB"/>
    <w:rsid w:val="002E79D0"/>
    <w:rsid w:val="002F0423"/>
    <w:rsid w:val="002F0CFB"/>
    <w:rsid w:val="002F0D38"/>
    <w:rsid w:val="002F1242"/>
    <w:rsid w:val="002F12AA"/>
    <w:rsid w:val="002F17B3"/>
    <w:rsid w:val="002F1872"/>
    <w:rsid w:val="002F18AA"/>
    <w:rsid w:val="002F18C9"/>
    <w:rsid w:val="002F299A"/>
    <w:rsid w:val="002F2D6D"/>
    <w:rsid w:val="002F30F3"/>
    <w:rsid w:val="002F3448"/>
    <w:rsid w:val="002F34F4"/>
    <w:rsid w:val="002F364B"/>
    <w:rsid w:val="002F4418"/>
    <w:rsid w:val="002F5143"/>
    <w:rsid w:val="002F548A"/>
    <w:rsid w:val="002F605D"/>
    <w:rsid w:val="002F60E9"/>
    <w:rsid w:val="002F6498"/>
    <w:rsid w:val="002F64B7"/>
    <w:rsid w:val="002F660B"/>
    <w:rsid w:val="002F741F"/>
    <w:rsid w:val="002F7458"/>
    <w:rsid w:val="002F74A3"/>
    <w:rsid w:val="002F7EE2"/>
    <w:rsid w:val="003007A6"/>
    <w:rsid w:val="003007BC"/>
    <w:rsid w:val="0030088E"/>
    <w:rsid w:val="0030092C"/>
    <w:rsid w:val="00300986"/>
    <w:rsid w:val="00300995"/>
    <w:rsid w:val="00300CFC"/>
    <w:rsid w:val="00301393"/>
    <w:rsid w:val="0030164E"/>
    <w:rsid w:val="00301825"/>
    <w:rsid w:val="0030227E"/>
    <w:rsid w:val="0030279E"/>
    <w:rsid w:val="00302CDA"/>
    <w:rsid w:val="00303317"/>
    <w:rsid w:val="0030354A"/>
    <w:rsid w:val="0030368D"/>
    <w:rsid w:val="00303936"/>
    <w:rsid w:val="00303E68"/>
    <w:rsid w:val="00303F1E"/>
    <w:rsid w:val="003040A7"/>
    <w:rsid w:val="003043EF"/>
    <w:rsid w:val="00304920"/>
    <w:rsid w:val="0030533D"/>
    <w:rsid w:val="00305423"/>
    <w:rsid w:val="0030558F"/>
    <w:rsid w:val="00305D28"/>
    <w:rsid w:val="00305F11"/>
    <w:rsid w:val="00306B1D"/>
    <w:rsid w:val="00307294"/>
    <w:rsid w:val="0031041E"/>
    <w:rsid w:val="0031043D"/>
    <w:rsid w:val="003104C5"/>
    <w:rsid w:val="00310DEB"/>
    <w:rsid w:val="0031121B"/>
    <w:rsid w:val="00311334"/>
    <w:rsid w:val="00311881"/>
    <w:rsid w:val="003127F7"/>
    <w:rsid w:val="00312C43"/>
    <w:rsid w:val="003130B3"/>
    <w:rsid w:val="00313380"/>
    <w:rsid w:val="003138EC"/>
    <w:rsid w:val="00313ACC"/>
    <w:rsid w:val="00313E7A"/>
    <w:rsid w:val="00314C74"/>
    <w:rsid w:val="003150B0"/>
    <w:rsid w:val="003153F4"/>
    <w:rsid w:val="00315578"/>
    <w:rsid w:val="00315FC4"/>
    <w:rsid w:val="0031692C"/>
    <w:rsid w:val="003169B4"/>
    <w:rsid w:val="00316D10"/>
    <w:rsid w:val="00317196"/>
    <w:rsid w:val="003172D5"/>
    <w:rsid w:val="0032073A"/>
    <w:rsid w:val="00320DB5"/>
    <w:rsid w:val="0032109D"/>
    <w:rsid w:val="0032137E"/>
    <w:rsid w:val="0032161D"/>
    <w:rsid w:val="003216AE"/>
    <w:rsid w:val="00321C8C"/>
    <w:rsid w:val="00322180"/>
    <w:rsid w:val="0032219D"/>
    <w:rsid w:val="00322372"/>
    <w:rsid w:val="003224FB"/>
    <w:rsid w:val="003230DE"/>
    <w:rsid w:val="00323876"/>
    <w:rsid w:val="00324133"/>
    <w:rsid w:val="00325555"/>
    <w:rsid w:val="00325A65"/>
    <w:rsid w:val="00325B4A"/>
    <w:rsid w:val="00326030"/>
    <w:rsid w:val="003261D4"/>
    <w:rsid w:val="003266F2"/>
    <w:rsid w:val="00326BC1"/>
    <w:rsid w:val="00326D83"/>
    <w:rsid w:val="00326DE3"/>
    <w:rsid w:val="00327184"/>
    <w:rsid w:val="00327D24"/>
    <w:rsid w:val="00327EDE"/>
    <w:rsid w:val="0033021E"/>
    <w:rsid w:val="00330227"/>
    <w:rsid w:val="00330AFB"/>
    <w:rsid w:val="00330C42"/>
    <w:rsid w:val="0033130F"/>
    <w:rsid w:val="00331774"/>
    <w:rsid w:val="00331CAB"/>
    <w:rsid w:val="00331E5B"/>
    <w:rsid w:val="00332B1F"/>
    <w:rsid w:val="00332BAD"/>
    <w:rsid w:val="00332C31"/>
    <w:rsid w:val="00332D11"/>
    <w:rsid w:val="00332F0A"/>
    <w:rsid w:val="00333572"/>
    <w:rsid w:val="003335D2"/>
    <w:rsid w:val="00333888"/>
    <w:rsid w:val="00333D06"/>
    <w:rsid w:val="00334376"/>
    <w:rsid w:val="0033444B"/>
    <w:rsid w:val="00334653"/>
    <w:rsid w:val="003346ED"/>
    <w:rsid w:val="00334C6C"/>
    <w:rsid w:val="003354B6"/>
    <w:rsid w:val="00335540"/>
    <w:rsid w:val="00335962"/>
    <w:rsid w:val="00335CB4"/>
    <w:rsid w:val="00335DFF"/>
    <w:rsid w:val="003362A3"/>
    <w:rsid w:val="00336A0A"/>
    <w:rsid w:val="00336D36"/>
    <w:rsid w:val="00336E3F"/>
    <w:rsid w:val="00336F13"/>
    <w:rsid w:val="00337444"/>
    <w:rsid w:val="00337A37"/>
    <w:rsid w:val="00337E5B"/>
    <w:rsid w:val="00337F12"/>
    <w:rsid w:val="00337FF8"/>
    <w:rsid w:val="003404B4"/>
    <w:rsid w:val="0034066D"/>
    <w:rsid w:val="00340A45"/>
    <w:rsid w:val="00340DCF"/>
    <w:rsid w:val="00340F88"/>
    <w:rsid w:val="00341079"/>
    <w:rsid w:val="0034122D"/>
    <w:rsid w:val="00341395"/>
    <w:rsid w:val="00341467"/>
    <w:rsid w:val="003418E7"/>
    <w:rsid w:val="0034280B"/>
    <w:rsid w:val="003428AF"/>
    <w:rsid w:val="00342B68"/>
    <w:rsid w:val="00342D94"/>
    <w:rsid w:val="00342E6A"/>
    <w:rsid w:val="0034315F"/>
    <w:rsid w:val="0034331D"/>
    <w:rsid w:val="00343477"/>
    <w:rsid w:val="003435F0"/>
    <w:rsid w:val="0034381F"/>
    <w:rsid w:val="00343880"/>
    <w:rsid w:val="003438FE"/>
    <w:rsid w:val="00343CFB"/>
    <w:rsid w:val="003457C1"/>
    <w:rsid w:val="003458E0"/>
    <w:rsid w:val="00345A95"/>
    <w:rsid w:val="00345E5F"/>
    <w:rsid w:val="00345E8C"/>
    <w:rsid w:val="00346201"/>
    <w:rsid w:val="0034657D"/>
    <w:rsid w:val="003467A8"/>
    <w:rsid w:val="00346A74"/>
    <w:rsid w:val="003479D8"/>
    <w:rsid w:val="00347DF8"/>
    <w:rsid w:val="0035064D"/>
    <w:rsid w:val="003507B9"/>
    <w:rsid w:val="00350AEA"/>
    <w:rsid w:val="00351D53"/>
    <w:rsid w:val="00351DAB"/>
    <w:rsid w:val="0035201C"/>
    <w:rsid w:val="0035275B"/>
    <w:rsid w:val="003528F5"/>
    <w:rsid w:val="0035321F"/>
    <w:rsid w:val="003532A8"/>
    <w:rsid w:val="003532E3"/>
    <w:rsid w:val="00353459"/>
    <w:rsid w:val="0035350C"/>
    <w:rsid w:val="00353C92"/>
    <w:rsid w:val="003540A0"/>
    <w:rsid w:val="003543AB"/>
    <w:rsid w:val="00354F2E"/>
    <w:rsid w:val="00355E97"/>
    <w:rsid w:val="00357444"/>
    <w:rsid w:val="00357C43"/>
    <w:rsid w:val="00357F84"/>
    <w:rsid w:val="00360274"/>
    <w:rsid w:val="003608A0"/>
    <w:rsid w:val="00360FCB"/>
    <w:rsid w:val="003610B0"/>
    <w:rsid w:val="00361306"/>
    <w:rsid w:val="003615BF"/>
    <w:rsid w:val="00361A01"/>
    <w:rsid w:val="00361C6B"/>
    <w:rsid w:val="00361ED5"/>
    <w:rsid w:val="003627EB"/>
    <w:rsid w:val="0036280B"/>
    <w:rsid w:val="00362DF6"/>
    <w:rsid w:val="00362EC3"/>
    <w:rsid w:val="0036307D"/>
    <w:rsid w:val="0036364B"/>
    <w:rsid w:val="003636AD"/>
    <w:rsid w:val="00363862"/>
    <w:rsid w:val="00363CB4"/>
    <w:rsid w:val="00363F75"/>
    <w:rsid w:val="00364349"/>
    <w:rsid w:val="00364472"/>
    <w:rsid w:val="0036467D"/>
    <w:rsid w:val="00364F34"/>
    <w:rsid w:val="003651B2"/>
    <w:rsid w:val="003658CE"/>
    <w:rsid w:val="00365AEB"/>
    <w:rsid w:val="00365CC7"/>
    <w:rsid w:val="00366766"/>
    <w:rsid w:val="00366A73"/>
    <w:rsid w:val="00366BA6"/>
    <w:rsid w:val="00367142"/>
    <w:rsid w:val="003673C8"/>
    <w:rsid w:val="0036777C"/>
    <w:rsid w:val="003677E2"/>
    <w:rsid w:val="00367A6C"/>
    <w:rsid w:val="00367B62"/>
    <w:rsid w:val="00370051"/>
    <w:rsid w:val="003700B2"/>
    <w:rsid w:val="0037020B"/>
    <w:rsid w:val="00370613"/>
    <w:rsid w:val="00370767"/>
    <w:rsid w:val="0037253E"/>
    <w:rsid w:val="00372A35"/>
    <w:rsid w:val="00372E38"/>
    <w:rsid w:val="00373834"/>
    <w:rsid w:val="00373B2C"/>
    <w:rsid w:val="003743E1"/>
    <w:rsid w:val="003744ED"/>
    <w:rsid w:val="003746E6"/>
    <w:rsid w:val="00374F73"/>
    <w:rsid w:val="00375670"/>
    <w:rsid w:val="00375969"/>
    <w:rsid w:val="003759CF"/>
    <w:rsid w:val="0037616B"/>
    <w:rsid w:val="00376213"/>
    <w:rsid w:val="003762EE"/>
    <w:rsid w:val="00376411"/>
    <w:rsid w:val="0037673E"/>
    <w:rsid w:val="003773C5"/>
    <w:rsid w:val="00377577"/>
    <w:rsid w:val="00377593"/>
    <w:rsid w:val="00377DF2"/>
    <w:rsid w:val="00380230"/>
    <w:rsid w:val="00380825"/>
    <w:rsid w:val="00380D9D"/>
    <w:rsid w:val="00380F75"/>
    <w:rsid w:val="00381187"/>
    <w:rsid w:val="003812E9"/>
    <w:rsid w:val="0038179D"/>
    <w:rsid w:val="00381B73"/>
    <w:rsid w:val="003821E1"/>
    <w:rsid w:val="003822BB"/>
    <w:rsid w:val="00382370"/>
    <w:rsid w:val="003825B8"/>
    <w:rsid w:val="00382B6F"/>
    <w:rsid w:val="003831D9"/>
    <w:rsid w:val="00384162"/>
    <w:rsid w:val="00384318"/>
    <w:rsid w:val="00384387"/>
    <w:rsid w:val="00384926"/>
    <w:rsid w:val="0038502C"/>
    <w:rsid w:val="00385852"/>
    <w:rsid w:val="0038590A"/>
    <w:rsid w:val="00385E29"/>
    <w:rsid w:val="00385F61"/>
    <w:rsid w:val="003860E4"/>
    <w:rsid w:val="003868BC"/>
    <w:rsid w:val="00386D62"/>
    <w:rsid w:val="00387722"/>
    <w:rsid w:val="00387A27"/>
    <w:rsid w:val="00387B3F"/>
    <w:rsid w:val="003900D5"/>
    <w:rsid w:val="0039016E"/>
    <w:rsid w:val="00390573"/>
    <w:rsid w:val="00390B1F"/>
    <w:rsid w:val="00390D01"/>
    <w:rsid w:val="00391450"/>
    <w:rsid w:val="00391508"/>
    <w:rsid w:val="00391AFF"/>
    <w:rsid w:val="00391C34"/>
    <w:rsid w:val="00392102"/>
    <w:rsid w:val="00392828"/>
    <w:rsid w:val="003930D8"/>
    <w:rsid w:val="00393AF3"/>
    <w:rsid w:val="003946B8"/>
    <w:rsid w:val="0039492E"/>
    <w:rsid w:val="00394BCF"/>
    <w:rsid w:val="0039542F"/>
    <w:rsid w:val="00395571"/>
    <w:rsid w:val="0039589E"/>
    <w:rsid w:val="00395D3E"/>
    <w:rsid w:val="00395EDA"/>
    <w:rsid w:val="00396CE2"/>
    <w:rsid w:val="003971A2"/>
    <w:rsid w:val="00397652"/>
    <w:rsid w:val="00397666"/>
    <w:rsid w:val="00397AA1"/>
    <w:rsid w:val="003A033F"/>
    <w:rsid w:val="003A091C"/>
    <w:rsid w:val="003A0AB6"/>
    <w:rsid w:val="003A0EC2"/>
    <w:rsid w:val="003A1028"/>
    <w:rsid w:val="003A10B0"/>
    <w:rsid w:val="003A10EF"/>
    <w:rsid w:val="003A1DCF"/>
    <w:rsid w:val="003A1F53"/>
    <w:rsid w:val="003A2193"/>
    <w:rsid w:val="003A2542"/>
    <w:rsid w:val="003A270A"/>
    <w:rsid w:val="003A274B"/>
    <w:rsid w:val="003A28F8"/>
    <w:rsid w:val="003A33FA"/>
    <w:rsid w:val="003A358C"/>
    <w:rsid w:val="003A376B"/>
    <w:rsid w:val="003A3B72"/>
    <w:rsid w:val="003A45EA"/>
    <w:rsid w:val="003A478D"/>
    <w:rsid w:val="003A4D28"/>
    <w:rsid w:val="003A5025"/>
    <w:rsid w:val="003A5131"/>
    <w:rsid w:val="003A567B"/>
    <w:rsid w:val="003A5811"/>
    <w:rsid w:val="003A5EB5"/>
    <w:rsid w:val="003A6906"/>
    <w:rsid w:val="003A6996"/>
    <w:rsid w:val="003A6D96"/>
    <w:rsid w:val="003A716C"/>
    <w:rsid w:val="003A73B0"/>
    <w:rsid w:val="003A79D9"/>
    <w:rsid w:val="003A7C04"/>
    <w:rsid w:val="003A7CCF"/>
    <w:rsid w:val="003B0625"/>
    <w:rsid w:val="003B13AF"/>
    <w:rsid w:val="003B1D13"/>
    <w:rsid w:val="003B2A15"/>
    <w:rsid w:val="003B2AFF"/>
    <w:rsid w:val="003B31BE"/>
    <w:rsid w:val="003B32E2"/>
    <w:rsid w:val="003B3534"/>
    <w:rsid w:val="003B3863"/>
    <w:rsid w:val="003B4181"/>
    <w:rsid w:val="003B4D75"/>
    <w:rsid w:val="003B4EF4"/>
    <w:rsid w:val="003B4F7F"/>
    <w:rsid w:val="003B53D1"/>
    <w:rsid w:val="003B55BD"/>
    <w:rsid w:val="003B5D4E"/>
    <w:rsid w:val="003B6239"/>
    <w:rsid w:val="003B76C8"/>
    <w:rsid w:val="003B7A72"/>
    <w:rsid w:val="003C0409"/>
    <w:rsid w:val="003C04EC"/>
    <w:rsid w:val="003C051E"/>
    <w:rsid w:val="003C07B9"/>
    <w:rsid w:val="003C0F0F"/>
    <w:rsid w:val="003C1810"/>
    <w:rsid w:val="003C1A6F"/>
    <w:rsid w:val="003C1CC9"/>
    <w:rsid w:val="003C24FC"/>
    <w:rsid w:val="003C30EF"/>
    <w:rsid w:val="003C3797"/>
    <w:rsid w:val="003C398B"/>
    <w:rsid w:val="003C3DCE"/>
    <w:rsid w:val="003C3EA0"/>
    <w:rsid w:val="003C432B"/>
    <w:rsid w:val="003C4375"/>
    <w:rsid w:val="003C4669"/>
    <w:rsid w:val="003C496E"/>
    <w:rsid w:val="003C4A79"/>
    <w:rsid w:val="003C4ADF"/>
    <w:rsid w:val="003C51E5"/>
    <w:rsid w:val="003C58CB"/>
    <w:rsid w:val="003C61A0"/>
    <w:rsid w:val="003C65D0"/>
    <w:rsid w:val="003C66B0"/>
    <w:rsid w:val="003C67F3"/>
    <w:rsid w:val="003C6863"/>
    <w:rsid w:val="003C689E"/>
    <w:rsid w:val="003C6EE2"/>
    <w:rsid w:val="003C75E6"/>
    <w:rsid w:val="003C7AD8"/>
    <w:rsid w:val="003C7C7C"/>
    <w:rsid w:val="003D044E"/>
    <w:rsid w:val="003D066C"/>
    <w:rsid w:val="003D1E52"/>
    <w:rsid w:val="003D1EFA"/>
    <w:rsid w:val="003D21D9"/>
    <w:rsid w:val="003D2517"/>
    <w:rsid w:val="003D2A98"/>
    <w:rsid w:val="003D2BB1"/>
    <w:rsid w:val="003D307B"/>
    <w:rsid w:val="003D3699"/>
    <w:rsid w:val="003D39DA"/>
    <w:rsid w:val="003D3BAB"/>
    <w:rsid w:val="003D3EEC"/>
    <w:rsid w:val="003D4002"/>
    <w:rsid w:val="003D4163"/>
    <w:rsid w:val="003D42F1"/>
    <w:rsid w:val="003D460B"/>
    <w:rsid w:val="003D4B38"/>
    <w:rsid w:val="003D4D41"/>
    <w:rsid w:val="003D571A"/>
    <w:rsid w:val="003D5872"/>
    <w:rsid w:val="003D59CF"/>
    <w:rsid w:val="003D6A79"/>
    <w:rsid w:val="003D7194"/>
    <w:rsid w:val="003D791B"/>
    <w:rsid w:val="003D7E50"/>
    <w:rsid w:val="003D7EFF"/>
    <w:rsid w:val="003D7FDA"/>
    <w:rsid w:val="003E0450"/>
    <w:rsid w:val="003E0711"/>
    <w:rsid w:val="003E08B5"/>
    <w:rsid w:val="003E0B19"/>
    <w:rsid w:val="003E13EA"/>
    <w:rsid w:val="003E15C8"/>
    <w:rsid w:val="003E1A75"/>
    <w:rsid w:val="003E2B50"/>
    <w:rsid w:val="003E2C93"/>
    <w:rsid w:val="003E2FF3"/>
    <w:rsid w:val="003E3462"/>
    <w:rsid w:val="003E3489"/>
    <w:rsid w:val="003E36E0"/>
    <w:rsid w:val="003E37A7"/>
    <w:rsid w:val="003E40EC"/>
    <w:rsid w:val="003E4602"/>
    <w:rsid w:val="003E47EB"/>
    <w:rsid w:val="003E488C"/>
    <w:rsid w:val="003E49A3"/>
    <w:rsid w:val="003E6AA4"/>
    <w:rsid w:val="003E6ADA"/>
    <w:rsid w:val="003E71D3"/>
    <w:rsid w:val="003E7A1F"/>
    <w:rsid w:val="003E7D1F"/>
    <w:rsid w:val="003F046B"/>
    <w:rsid w:val="003F077D"/>
    <w:rsid w:val="003F0E28"/>
    <w:rsid w:val="003F125E"/>
    <w:rsid w:val="003F155B"/>
    <w:rsid w:val="003F15BC"/>
    <w:rsid w:val="003F1D3B"/>
    <w:rsid w:val="003F250A"/>
    <w:rsid w:val="003F296D"/>
    <w:rsid w:val="003F2B40"/>
    <w:rsid w:val="003F2BA0"/>
    <w:rsid w:val="003F3006"/>
    <w:rsid w:val="003F3139"/>
    <w:rsid w:val="003F324C"/>
    <w:rsid w:val="003F347A"/>
    <w:rsid w:val="003F3F73"/>
    <w:rsid w:val="003F4232"/>
    <w:rsid w:val="003F45B3"/>
    <w:rsid w:val="003F4701"/>
    <w:rsid w:val="003F4839"/>
    <w:rsid w:val="003F4B43"/>
    <w:rsid w:val="003F4BDF"/>
    <w:rsid w:val="003F4BF9"/>
    <w:rsid w:val="003F4C03"/>
    <w:rsid w:val="003F4DDF"/>
    <w:rsid w:val="003F4FE8"/>
    <w:rsid w:val="003F5340"/>
    <w:rsid w:val="003F5435"/>
    <w:rsid w:val="003F599C"/>
    <w:rsid w:val="003F6A86"/>
    <w:rsid w:val="003F712E"/>
    <w:rsid w:val="003F73CA"/>
    <w:rsid w:val="00400154"/>
    <w:rsid w:val="00400A4D"/>
    <w:rsid w:val="00400AC0"/>
    <w:rsid w:val="00400DCD"/>
    <w:rsid w:val="00400F7D"/>
    <w:rsid w:val="00400F7F"/>
    <w:rsid w:val="00401637"/>
    <w:rsid w:val="004017C1"/>
    <w:rsid w:val="00401B46"/>
    <w:rsid w:val="004029EA"/>
    <w:rsid w:val="00402AB0"/>
    <w:rsid w:val="00402FD6"/>
    <w:rsid w:val="0040311E"/>
    <w:rsid w:val="00403220"/>
    <w:rsid w:val="00403369"/>
    <w:rsid w:val="00403576"/>
    <w:rsid w:val="004036F5"/>
    <w:rsid w:val="0040385F"/>
    <w:rsid w:val="00403894"/>
    <w:rsid w:val="00403A0C"/>
    <w:rsid w:val="00403A4D"/>
    <w:rsid w:val="00403BD6"/>
    <w:rsid w:val="00404388"/>
    <w:rsid w:val="00404638"/>
    <w:rsid w:val="00404B75"/>
    <w:rsid w:val="0040540B"/>
    <w:rsid w:val="00405534"/>
    <w:rsid w:val="004058D8"/>
    <w:rsid w:val="004059A7"/>
    <w:rsid w:val="00405D85"/>
    <w:rsid w:val="00405F20"/>
    <w:rsid w:val="00406932"/>
    <w:rsid w:val="00407358"/>
    <w:rsid w:val="00407B4A"/>
    <w:rsid w:val="00407D5D"/>
    <w:rsid w:val="00407EC6"/>
    <w:rsid w:val="00410068"/>
    <w:rsid w:val="00410BFD"/>
    <w:rsid w:val="00411102"/>
    <w:rsid w:val="00411616"/>
    <w:rsid w:val="00411B1B"/>
    <w:rsid w:val="00412080"/>
    <w:rsid w:val="00412608"/>
    <w:rsid w:val="00412858"/>
    <w:rsid w:val="00412C43"/>
    <w:rsid w:val="00413544"/>
    <w:rsid w:val="00413BEB"/>
    <w:rsid w:val="00413ECD"/>
    <w:rsid w:val="00414759"/>
    <w:rsid w:val="00414EE7"/>
    <w:rsid w:val="004155A5"/>
    <w:rsid w:val="00415A72"/>
    <w:rsid w:val="00415AC1"/>
    <w:rsid w:val="00415BC1"/>
    <w:rsid w:val="00415F8F"/>
    <w:rsid w:val="0041639E"/>
    <w:rsid w:val="004167E8"/>
    <w:rsid w:val="00416876"/>
    <w:rsid w:val="00416C3B"/>
    <w:rsid w:val="00417851"/>
    <w:rsid w:val="004179C7"/>
    <w:rsid w:val="00417D99"/>
    <w:rsid w:val="00417E44"/>
    <w:rsid w:val="00417FC9"/>
    <w:rsid w:val="004201F2"/>
    <w:rsid w:val="0042030F"/>
    <w:rsid w:val="00420473"/>
    <w:rsid w:val="00421E5A"/>
    <w:rsid w:val="0042217B"/>
    <w:rsid w:val="00422380"/>
    <w:rsid w:val="00422A11"/>
    <w:rsid w:val="00422C92"/>
    <w:rsid w:val="00422D5D"/>
    <w:rsid w:val="00422EBA"/>
    <w:rsid w:val="00422FD0"/>
    <w:rsid w:val="00422FFC"/>
    <w:rsid w:val="00423139"/>
    <w:rsid w:val="0042318E"/>
    <w:rsid w:val="004231C3"/>
    <w:rsid w:val="004232E4"/>
    <w:rsid w:val="004233E4"/>
    <w:rsid w:val="00423B3B"/>
    <w:rsid w:val="00423B55"/>
    <w:rsid w:val="00423D03"/>
    <w:rsid w:val="00423F57"/>
    <w:rsid w:val="0042419F"/>
    <w:rsid w:val="00424BA9"/>
    <w:rsid w:val="00424F84"/>
    <w:rsid w:val="004250C8"/>
    <w:rsid w:val="004250E6"/>
    <w:rsid w:val="00425D44"/>
    <w:rsid w:val="00425F81"/>
    <w:rsid w:val="0042694B"/>
    <w:rsid w:val="00426BE2"/>
    <w:rsid w:val="004275B4"/>
    <w:rsid w:val="004276E1"/>
    <w:rsid w:val="00427B87"/>
    <w:rsid w:val="00427E8B"/>
    <w:rsid w:val="004310EA"/>
    <w:rsid w:val="004312AD"/>
    <w:rsid w:val="004324F4"/>
    <w:rsid w:val="00432C75"/>
    <w:rsid w:val="00432E3E"/>
    <w:rsid w:val="00433034"/>
    <w:rsid w:val="00433081"/>
    <w:rsid w:val="00433144"/>
    <w:rsid w:val="0043317E"/>
    <w:rsid w:val="00433442"/>
    <w:rsid w:val="00433B2C"/>
    <w:rsid w:val="00433C06"/>
    <w:rsid w:val="00433C8F"/>
    <w:rsid w:val="00433F93"/>
    <w:rsid w:val="00434000"/>
    <w:rsid w:val="00434644"/>
    <w:rsid w:val="00434701"/>
    <w:rsid w:val="00434D9B"/>
    <w:rsid w:val="00434DC2"/>
    <w:rsid w:val="004350C4"/>
    <w:rsid w:val="004354A4"/>
    <w:rsid w:val="004354CE"/>
    <w:rsid w:val="00435F34"/>
    <w:rsid w:val="00436809"/>
    <w:rsid w:val="00436D06"/>
    <w:rsid w:val="00436E27"/>
    <w:rsid w:val="004370EA"/>
    <w:rsid w:val="00437513"/>
    <w:rsid w:val="00437729"/>
    <w:rsid w:val="00437A4A"/>
    <w:rsid w:val="00437A62"/>
    <w:rsid w:val="00437BA1"/>
    <w:rsid w:val="00440064"/>
    <w:rsid w:val="004408DE"/>
    <w:rsid w:val="004410C7"/>
    <w:rsid w:val="004411D2"/>
    <w:rsid w:val="00441781"/>
    <w:rsid w:val="00441EFF"/>
    <w:rsid w:val="004423AB"/>
    <w:rsid w:val="00442575"/>
    <w:rsid w:val="0044266A"/>
    <w:rsid w:val="00442AAB"/>
    <w:rsid w:val="00442BDB"/>
    <w:rsid w:val="00442BDC"/>
    <w:rsid w:val="0044338E"/>
    <w:rsid w:val="00443490"/>
    <w:rsid w:val="00443920"/>
    <w:rsid w:val="0044399B"/>
    <w:rsid w:val="004444B2"/>
    <w:rsid w:val="0044555D"/>
    <w:rsid w:val="00445682"/>
    <w:rsid w:val="00445B1A"/>
    <w:rsid w:val="00445C1E"/>
    <w:rsid w:val="004464BC"/>
    <w:rsid w:val="004470CE"/>
    <w:rsid w:val="0044713C"/>
    <w:rsid w:val="004471EE"/>
    <w:rsid w:val="004473B8"/>
    <w:rsid w:val="00447F15"/>
    <w:rsid w:val="004500BA"/>
    <w:rsid w:val="0045084D"/>
    <w:rsid w:val="00450B4D"/>
    <w:rsid w:val="00450EFA"/>
    <w:rsid w:val="00450FC9"/>
    <w:rsid w:val="0045100B"/>
    <w:rsid w:val="00451069"/>
    <w:rsid w:val="004510A0"/>
    <w:rsid w:val="004512A5"/>
    <w:rsid w:val="00451757"/>
    <w:rsid w:val="00451BCC"/>
    <w:rsid w:val="00451F35"/>
    <w:rsid w:val="00452486"/>
    <w:rsid w:val="004525B2"/>
    <w:rsid w:val="00452CFC"/>
    <w:rsid w:val="00453045"/>
    <w:rsid w:val="004532B1"/>
    <w:rsid w:val="0045345A"/>
    <w:rsid w:val="00453791"/>
    <w:rsid w:val="00453873"/>
    <w:rsid w:val="00453D8A"/>
    <w:rsid w:val="00453DA8"/>
    <w:rsid w:val="00453F68"/>
    <w:rsid w:val="004540FB"/>
    <w:rsid w:val="00454670"/>
    <w:rsid w:val="004546DB"/>
    <w:rsid w:val="00454FCA"/>
    <w:rsid w:val="00455362"/>
    <w:rsid w:val="004557FE"/>
    <w:rsid w:val="00455D0B"/>
    <w:rsid w:val="00455D4C"/>
    <w:rsid w:val="00455F7B"/>
    <w:rsid w:val="004560D7"/>
    <w:rsid w:val="004569E4"/>
    <w:rsid w:val="00456DD8"/>
    <w:rsid w:val="004576AC"/>
    <w:rsid w:val="004579F3"/>
    <w:rsid w:val="00457B90"/>
    <w:rsid w:val="00457FF4"/>
    <w:rsid w:val="004601AA"/>
    <w:rsid w:val="00461050"/>
    <w:rsid w:val="00461720"/>
    <w:rsid w:val="0046199E"/>
    <w:rsid w:val="00461CFF"/>
    <w:rsid w:val="00462186"/>
    <w:rsid w:val="00462481"/>
    <w:rsid w:val="00462871"/>
    <w:rsid w:val="00462919"/>
    <w:rsid w:val="004629B5"/>
    <w:rsid w:val="00462BEC"/>
    <w:rsid w:val="004639AA"/>
    <w:rsid w:val="00463A9C"/>
    <w:rsid w:val="00463C17"/>
    <w:rsid w:val="00463D2E"/>
    <w:rsid w:val="00464782"/>
    <w:rsid w:val="00464BE1"/>
    <w:rsid w:val="00464C72"/>
    <w:rsid w:val="0046522B"/>
    <w:rsid w:val="00465A15"/>
    <w:rsid w:val="00465B3B"/>
    <w:rsid w:val="00465BFC"/>
    <w:rsid w:val="00465CB8"/>
    <w:rsid w:val="00466769"/>
    <w:rsid w:val="00466A68"/>
    <w:rsid w:val="00466C4C"/>
    <w:rsid w:val="00466DF6"/>
    <w:rsid w:val="00467492"/>
    <w:rsid w:val="00467A12"/>
    <w:rsid w:val="00467D26"/>
    <w:rsid w:val="00470437"/>
    <w:rsid w:val="004707B8"/>
    <w:rsid w:val="00470B6C"/>
    <w:rsid w:val="00470E61"/>
    <w:rsid w:val="00471290"/>
    <w:rsid w:val="004712ED"/>
    <w:rsid w:val="004713EC"/>
    <w:rsid w:val="00471F6B"/>
    <w:rsid w:val="00472145"/>
    <w:rsid w:val="0047265C"/>
    <w:rsid w:val="00472A90"/>
    <w:rsid w:val="00472D75"/>
    <w:rsid w:val="00473173"/>
    <w:rsid w:val="0047333B"/>
    <w:rsid w:val="00473DFD"/>
    <w:rsid w:val="00473F25"/>
    <w:rsid w:val="004743D4"/>
    <w:rsid w:val="00474665"/>
    <w:rsid w:val="00474D71"/>
    <w:rsid w:val="0047576E"/>
    <w:rsid w:val="00475C7E"/>
    <w:rsid w:val="00475E3C"/>
    <w:rsid w:val="00475E41"/>
    <w:rsid w:val="00475E87"/>
    <w:rsid w:val="00475FD9"/>
    <w:rsid w:val="004761F6"/>
    <w:rsid w:val="004767A7"/>
    <w:rsid w:val="00476850"/>
    <w:rsid w:val="00476CE2"/>
    <w:rsid w:val="00476E1E"/>
    <w:rsid w:val="0048006F"/>
    <w:rsid w:val="00480363"/>
    <w:rsid w:val="00481890"/>
    <w:rsid w:val="004818C8"/>
    <w:rsid w:val="00481ABE"/>
    <w:rsid w:val="0048273B"/>
    <w:rsid w:val="00482FA9"/>
    <w:rsid w:val="00482FB7"/>
    <w:rsid w:val="00483495"/>
    <w:rsid w:val="00483CDF"/>
    <w:rsid w:val="00484074"/>
    <w:rsid w:val="00484382"/>
    <w:rsid w:val="004845FC"/>
    <w:rsid w:val="004847B2"/>
    <w:rsid w:val="004847C1"/>
    <w:rsid w:val="004849B9"/>
    <w:rsid w:val="00484CA8"/>
    <w:rsid w:val="00486727"/>
    <w:rsid w:val="00486E9B"/>
    <w:rsid w:val="00487043"/>
    <w:rsid w:val="004876B9"/>
    <w:rsid w:val="004902FB"/>
    <w:rsid w:val="0049065C"/>
    <w:rsid w:val="00491059"/>
    <w:rsid w:val="00491190"/>
    <w:rsid w:val="004912DB"/>
    <w:rsid w:val="0049133C"/>
    <w:rsid w:val="00491C07"/>
    <w:rsid w:val="00491CFB"/>
    <w:rsid w:val="00491FB6"/>
    <w:rsid w:val="00492109"/>
    <w:rsid w:val="00492157"/>
    <w:rsid w:val="00492942"/>
    <w:rsid w:val="00492D73"/>
    <w:rsid w:val="00492DA8"/>
    <w:rsid w:val="00492E86"/>
    <w:rsid w:val="004932FB"/>
    <w:rsid w:val="0049330D"/>
    <w:rsid w:val="004939A9"/>
    <w:rsid w:val="00493B1C"/>
    <w:rsid w:val="00494C40"/>
    <w:rsid w:val="00494EF1"/>
    <w:rsid w:val="00495656"/>
    <w:rsid w:val="00495A84"/>
    <w:rsid w:val="00495EE7"/>
    <w:rsid w:val="00495F47"/>
    <w:rsid w:val="00495F76"/>
    <w:rsid w:val="00496A0E"/>
    <w:rsid w:val="00496E2D"/>
    <w:rsid w:val="00497050"/>
    <w:rsid w:val="00497061"/>
    <w:rsid w:val="0049736B"/>
    <w:rsid w:val="00497DE6"/>
    <w:rsid w:val="004A0439"/>
    <w:rsid w:val="004A0E37"/>
    <w:rsid w:val="004A0ED8"/>
    <w:rsid w:val="004A1CAD"/>
    <w:rsid w:val="004A239F"/>
    <w:rsid w:val="004A2499"/>
    <w:rsid w:val="004A2580"/>
    <w:rsid w:val="004A265B"/>
    <w:rsid w:val="004A2C65"/>
    <w:rsid w:val="004A2E00"/>
    <w:rsid w:val="004A2FF4"/>
    <w:rsid w:val="004A33A9"/>
    <w:rsid w:val="004A3C5B"/>
    <w:rsid w:val="004A3ED0"/>
    <w:rsid w:val="004A4413"/>
    <w:rsid w:val="004A4DF4"/>
    <w:rsid w:val="004A51EB"/>
    <w:rsid w:val="004A52DB"/>
    <w:rsid w:val="004A54D1"/>
    <w:rsid w:val="004A553C"/>
    <w:rsid w:val="004A5A13"/>
    <w:rsid w:val="004A5A64"/>
    <w:rsid w:val="004A6517"/>
    <w:rsid w:val="004A6B31"/>
    <w:rsid w:val="004A714D"/>
    <w:rsid w:val="004B02FB"/>
    <w:rsid w:val="004B05D2"/>
    <w:rsid w:val="004B09B8"/>
    <w:rsid w:val="004B0C2D"/>
    <w:rsid w:val="004B158A"/>
    <w:rsid w:val="004B1710"/>
    <w:rsid w:val="004B17E7"/>
    <w:rsid w:val="004B18BD"/>
    <w:rsid w:val="004B2327"/>
    <w:rsid w:val="004B2414"/>
    <w:rsid w:val="004B2474"/>
    <w:rsid w:val="004B26F3"/>
    <w:rsid w:val="004B2705"/>
    <w:rsid w:val="004B2E16"/>
    <w:rsid w:val="004B3A44"/>
    <w:rsid w:val="004B3B17"/>
    <w:rsid w:val="004B3B61"/>
    <w:rsid w:val="004B3C48"/>
    <w:rsid w:val="004B41CC"/>
    <w:rsid w:val="004B4C08"/>
    <w:rsid w:val="004B4CB3"/>
    <w:rsid w:val="004B51C6"/>
    <w:rsid w:val="004B585B"/>
    <w:rsid w:val="004B655C"/>
    <w:rsid w:val="004B678C"/>
    <w:rsid w:val="004B6A0D"/>
    <w:rsid w:val="004B74D4"/>
    <w:rsid w:val="004B7747"/>
    <w:rsid w:val="004C07DC"/>
    <w:rsid w:val="004C1512"/>
    <w:rsid w:val="004C1897"/>
    <w:rsid w:val="004C1A1C"/>
    <w:rsid w:val="004C2E7D"/>
    <w:rsid w:val="004C3508"/>
    <w:rsid w:val="004C36D7"/>
    <w:rsid w:val="004C387D"/>
    <w:rsid w:val="004C3AB7"/>
    <w:rsid w:val="004C4119"/>
    <w:rsid w:val="004C4F15"/>
    <w:rsid w:val="004C4F81"/>
    <w:rsid w:val="004C590A"/>
    <w:rsid w:val="004C5A32"/>
    <w:rsid w:val="004C5B26"/>
    <w:rsid w:val="004C6295"/>
    <w:rsid w:val="004C62E4"/>
    <w:rsid w:val="004C65E1"/>
    <w:rsid w:val="004C69DB"/>
    <w:rsid w:val="004C6D60"/>
    <w:rsid w:val="004C6ECA"/>
    <w:rsid w:val="004C73E9"/>
    <w:rsid w:val="004C753F"/>
    <w:rsid w:val="004C7EF5"/>
    <w:rsid w:val="004D026C"/>
    <w:rsid w:val="004D0D0F"/>
    <w:rsid w:val="004D103B"/>
    <w:rsid w:val="004D1714"/>
    <w:rsid w:val="004D1CD1"/>
    <w:rsid w:val="004D2530"/>
    <w:rsid w:val="004D25CF"/>
    <w:rsid w:val="004D2925"/>
    <w:rsid w:val="004D2AA7"/>
    <w:rsid w:val="004D2B4A"/>
    <w:rsid w:val="004D3AE7"/>
    <w:rsid w:val="004D3DBC"/>
    <w:rsid w:val="004D4140"/>
    <w:rsid w:val="004D41CE"/>
    <w:rsid w:val="004D4248"/>
    <w:rsid w:val="004D4E18"/>
    <w:rsid w:val="004D5127"/>
    <w:rsid w:val="004D55AE"/>
    <w:rsid w:val="004D567E"/>
    <w:rsid w:val="004D5E3C"/>
    <w:rsid w:val="004D618D"/>
    <w:rsid w:val="004D6898"/>
    <w:rsid w:val="004D6B9B"/>
    <w:rsid w:val="004D72BE"/>
    <w:rsid w:val="004D72F5"/>
    <w:rsid w:val="004D7693"/>
    <w:rsid w:val="004D7E55"/>
    <w:rsid w:val="004E0FD1"/>
    <w:rsid w:val="004E1B2D"/>
    <w:rsid w:val="004E1B6F"/>
    <w:rsid w:val="004E1E7A"/>
    <w:rsid w:val="004E202F"/>
    <w:rsid w:val="004E20A9"/>
    <w:rsid w:val="004E2CE2"/>
    <w:rsid w:val="004E3068"/>
    <w:rsid w:val="004E30E5"/>
    <w:rsid w:val="004E3580"/>
    <w:rsid w:val="004E3918"/>
    <w:rsid w:val="004E3D51"/>
    <w:rsid w:val="004E454E"/>
    <w:rsid w:val="004E5638"/>
    <w:rsid w:val="004E583A"/>
    <w:rsid w:val="004E60FD"/>
    <w:rsid w:val="004E6A94"/>
    <w:rsid w:val="004E6B46"/>
    <w:rsid w:val="004E6BA0"/>
    <w:rsid w:val="004E729A"/>
    <w:rsid w:val="004E7682"/>
    <w:rsid w:val="004E7887"/>
    <w:rsid w:val="004E78AB"/>
    <w:rsid w:val="004F0004"/>
    <w:rsid w:val="004F01DF"/>
    <w:rsid w:val="004F0233"/>
    <w:rsid w:val="004F0646"/>
    <w:rsid w:val="004F06C1"/>
    <w:rsid w:val="004F07CE"/>
    <w:rsid w:val="004F1151"/>
    <w:rsid w:val="004F124D"/>
    <w:rsid w:val="004F1E71"/>
    <w:rsid w:val="004F1F85"/>
    <w:rsid w:val="004F2071"/>
    <w:rsid w:val="004F20CE"/>
    <w:rsid w:val="004F2131"/>
    <w:rsid w:val="004F2579"/>
    <w:rsid w:val="004F2886"/>
    <w:rsid w:val="004F2947"/>
    <w:rsid w:val="004F3259"/>
    <w:rsid w:val="004F3335"/>
    <w:rsid w:val="004F3504"/>
    <w:rsid w:val="004F3838"/>
    <w:rsid w:val="004F3876"/>
    <w:rsid w:val="004F390F"/>
    <w:rsid w:val="004F3D2C"/>
    <w:rsid w:val="004F3F1E"/>
    <w:rsid w:val="004F4A9B"/>
    <w:rsid w:val="004F4D66"/>
    <w:rsid w:val="004F4EF5"/>
    <w:rsid w:val="004F5797"/>
    <w:rsid w:val="004F59EB"/>
    <w:rsid w:val="004F5F91"/>
    <w:rsid w:val="004F62E3"/>
    <w:rsid w:val="004F69FE"/>
    <w:rsid w:val="004F6A45"/>
    <w:rsid w:val="004F713A"/>
    <w:rsid w:val="004F7229"/>
    <w:rsid w:val="004F72DD"/>
    <w:rsid w:val="004F73C0"/>
    <w:rsid w:val="004F75EB"/>
    <w:rsid w:val="004F7850"/>
    <w:rsid w:val="005001EE"/>
    <w:rsid w:val="0050034D"/>
    <w:rsid w:val="0050085E"/>
    <w:rsid w:val="0050091D"/>
    <w:rsid w:val="0050163C"/>
    <w:rsid w:val="0050164F"/>
    <w:rsid w:val="005018DC"/>
    <w:rsid w:val="00501C7F"/>
    <w:rsid w:val="0050281A"/>
    <w:rsid w:val="00502EAB"/>
    <w:rsid w:val="0050388B"/>
    <w:rsid w:val="00503A8D"/>
    <w:rsid w:val="005041FF"/>
    <w:rsid w:val="00504278"/>
    <w:rsid w:val="005042C1"/>
    <w:rsid w:val="0050447C"/>
    <w:rsid w:val="0050448C"/>
    <w:rsid w:val="00504795"/>
    <w:rsid w:val="00504A62"/>
    <w:rsid w:val="00504AFC"/>
    <w:rsid w:val="00504D0D"/>
    <w:rsid w:val="00504DD5"/>
    <w:rsid w:val="00505206"/>
    <w:rsid w:val="005054B4"/>
    <w:rsid w:val="005055AE"/>
    <w:rsid w:val="00506212"/>
    <w:rsid w:val="005062FF"/>
    <w:rsid w:val="00506548"/>
    <w:rsid w:val="00506841"/>
    <w:rsid w:val="0050691C"/>
    <w:rsid w:val="00506A9D"/>
    <w:rsid w:val="0050752E"/>
    <w:rsid w:val="00507A07"/>
    <w:rsid w:val="00507AAB"/>
    <w:rsid w:val="00507C63"/>
    <w:rsid w:val="00507D67"/>
    <w:rsid w:val="005105E9"/>
    <w:rsid w:val="00510607"/>
    <w:rsid w:val="00510BE1"/>
    <w:rsid w:val="00510C0E"/>
    <w:rsid w:val="0051133F"/>
    <w:rsid w:val="005118E7"/>
    <w:rsid w:val="005119B3"/>
    <w:rsid w:val="00511C3B"/>
    <w:rsid w:val="00511D7E"/>
    <w:rsid w:val="00511ED4"/>
    <w:rsid w:val="00512102"/>
    <w:rsid w:val="0051240B"/>
    <w:rsid w:val="00512C88"/>
    <w:rsid w:val="00512FD0"/>
    <w:rsid w:val="005139C1"/>
    <w:rsid w:val="00513C92"/>
    <w:rsid w:val="00513CBC"/>
    <w:rsid w:val="005140EF"/>
    <w:rsid w:val="00514A80"/>
    <w:rsid w:val="00514BB2"/>
    <w:rsid w:val="00514D16"/>
    <w:rsid w:val="00514DB6"/>
    <w:rsid w:val="0051549A"/>
    <w:rsid w:val="00516033"/>
    <w:rsid w:val="0051671A"/>
    <w:rsid w:val="00516B90"/>
    <w:rsid w:val="00516BFF"/>
    <w:rsid w:val="0051742B"/>
    <w:rsid w:val="005174A7"/>
    <w:rsid w:val="005174BD"/>
    <w:rsid w:val="00517830"/>
    <w:rsid w:val="005178D4"/>
    <w:rsid w:val="00517C65"/>
    <w:rsid w:val="00517D2F"/>
    <w:rsid w:val="00520141"/>
    <w:rsid w:val="00520236"/>
    <w:rsid w:val="00520513"/>
    <w:rsid w:val="005206AB"/>
    <w:rsid w:val="00520A31"/>
    <w:rsid w:val="00520C53"/>
    <w:rsid w:val="00520E87"/>
    <w:rsid w:val="005218D1"/>
    <w:rsid w:val="00521D13"/>
    <w:rsid w:val="00521DCC"/>
    <w:rsid w:val="00521F85"/>
    <w:rsid w:val="005222E6"/>
    <w:rsid w:val="005225DB"/>
    <w:rsid w:val="005226A7"/>
    <w:rsid w:val="00522C28"/>
    <w:rsid w:val="00522E2B"/>
    <w:rsid w:val="00522E6F"/>
    <w:rsid w:val="00523057"/>
    <w:rsid w:val="005230AE"/>
    <w:rsid w:val="00523CAF"/>
    <w:rsid w:val="00524793"/>
    <w:rsid w:val="00524A23"/>
    <w:rsid w:val="00524ADF"/>
    <w:rsid w:val="00525040"/>
    <w:rsid w:val="005258F0"/>
    <w:rsid w:val="005259B5"/>
    <w:rsid w:val="00525C78"/>
    <w:rsid w:val="0052699E"/>
    <w:rsid w:val="00526F26"/>
    <w:rsid w:val="00527108"/>
    <w:rsid w:val="00527642"/>
    <w:rsid w:val="005277F7"/>
    <w:rsid w:val="005278CB"/>
    <w:rsid w:val="005279E2"/>
    <w:rsid w:val="0053000E"/>
    <w:rsid w:val="00530172"/>
    <w:rsid w:val="0053069D"/>
    <w:rsid w:val="00530A66"/>
    <w:rsid w:val="005316FB"/>
    <w:rsid w:val="00531A7C"/>
    <w:rsid w:val="00531C9A"/>
    <w:rsid w:val="00532636"/>
    <w:rsid w:val="005326F8"/>
    <w:rsid w:val="005327F2"/>
    <w:rsid w:val="00532C5B"/>
    <w:rsid w:val="00533000"/>
    <w:rsid w:val="005331DE"/>
    <w:rsid w:val="00533291"/>
    <w:rsid w:val="005332D1"/>
    <w:rsid w:val="00533F91"/>
    <w:rsid w:val="00534707"/>
    <w:rsid w:val="00535316"/>
    <w:rsid w:val="005369F2"/>
    <w:rsid w:val="00536DD8"/>
    <w:rsid w:val="00536F62"/>
    <w:rsid w:val="00536FEB"/>
    <w:rsid w:val="00537791"/>
    <w:rsid w:val="00537B3B"/>
    <w:rsid w:val="00537E80"/>
    <w:rsid w:val="00540456"/>
    <w:rsid w:val="00540689"/>
    <w:rsid w:val="00540A94"/>
    <w:rsid w:val="0054145F"/>
    <w:rsid w:val="00541DD3"/>
    <w:rsid w:val="00541E52"/>
    <w:rsid w:val="00541F1B"/>
    <w:rsid w:val="00542700"/>
    <w:rsid w:val="00542737"/>
    <w:rsid w:val="00542960"/>
    <w:rsid w:val="005429EC"/>
    <w:rsid w:val="00542F61"/>
    <w:rsid w:val="00543260"/>
    <w:rsid w:val="00543554"/>
    <w:rsid w:val="005435D8"/>
    <w:rsid w:val="00543929"/>
    <w:rsid w:val="0054392C"/>
    <w:rsid w:val="00543B98"/>
    <w:rsid w:val="00543BD6"/>
    <w:rsid w:val="00544528"/>
    <w:rsid w:val="00544907"/>
    <w:rsid w:val="00544A38"/>
    <w:rsid w:val="00544DF4"/>
    <w:rsid w:val="005455FE"/>
    <w:rsid w:val="00545BB1"/>
    <w:rsid w:val="005465ED"/>
    <w:rsid w:val="00546691"/>
    <w:rsid w:val="00546CE6"/>
    <w:rsid w:val="0054724B"/>
    <w:rsid w:val="00547390"/>
    <w:rsid w:val="005476D3"/>
    <w:rsid w:val="00547706"/>
    <w:rsid w:val="005477AD"/>
    <w:rsid w:val="005478EF"/>
    <w:rsid w:val="00547BD8"/>
    <w:rsid w:val="00547C29"/>
    <w:rsid w:val="00547D4B"/>
    <w:rsid w:val="005502E2"/>
    <w:rsid w:val="0055038C"/>
    <w:rsid w:val="00550A1B"/>
    <w:rsid w:val="00550BC5"/>
    <w:rsid w:val="00550F70"/>
    <w:rsid w:val="005510F5"/>
    <w:rsid w:val="00551255"/>
    <w:rsid w:val="005514BC"/>
    <w:rsid w:val="00552E29"/>
    <w:rsid w:val="00553322"/>
    <w:rsid w:val="0055370D"/>
    <w:rsid w:val="00553C31"/>
    <w:rsid w:val="0055402A"/>
    <w:rsid w:val="005545C4"/>
    <w:rsid w:val="005546A2"/>
    <w:rsid w:val="005548EF"/>
    <w:rsid w:val="00554F2A"/>
    <w:rsid w:val="00554F8C"/>
    <w:rsid w:val="0055521F"/>
    <w:rsid w:val="005553D7"/>
    <w:rsid w:val="00555C48"/>
    <w:rsid w:val="00555CAD"/>
    <w:rsid w:val="00556244"/>
    <w:rsid w:val="00557503"/>
    <w:rsid w:val="00557648"/>
    <w:rsid w:val="005577E3"/>
    <w:rsid w:val="0055796B"/>
    <w:rsid w:val="005601C7"/>
    <w:rsid w:val="00560628"/>
    <w:rsid w:val="00560783"/>
    <w:rsid w:val="00560C81"/>
    <w:rsid w:val="00560E09"/>
    <w:rsid w:val="00560E2B"/>
    <w:rsid w:val="005610C2"/>
    <w:rsid w:val="00561323"/>
    <w:rsid w:val="005619C0"/>
    <w:rsid w:val="00561FD8"/>
    <w:rsid w:val="00562FD0"/>
    <w:rsid w:val="00563106"/>
    <w:rsid w:val="00563169"/>
    <w:rsid w:val="0056355C"/>
    <w:rsid w:val="0056396C"/>
    <w:rsid w:val="00563F47"/>
    <w:rsid w:val="00563FFA"/>
    <w:rsid w:val="00564911"/>
    <w:rsid w:val="00564E09"/>
    <w:rsid w:val="00564FF3"/>
    <w:rsid w:val="005650F6"/>
    <w:rsid w:val="00565147"/>
    <w:rsid w:val="0056584E"/>
    <w:rsid w:val="00565899"/>
    <w:rsid w:val="00565AB2"/>
    <w:rsid w:val="00565F69"/>
    <w:rsid w:val="00566275"/>
    <w:rsid w:val="0056630A"/>
    <w:rsid w:val="00566846"/>
    <w:rsid w:val="005668E9"/>
    <w:rsid w:val="00566D4F"/>
    <w:rsid w:val="00566EAA"/>
    <w:rsid w:val="0056705F"/>
    <w:rsid w:val="00567267"/>
    <w:rsid w:val="005678F2"/>
    <w:rsid w:val="005703BD"/>
    <w:rsid w:val="00570D53"/>
    <w:rsid w:val="005713EA"/>
    <w:rsid w:val="005716B6"/>
    <w:rsid w:val="00571943"/>
    <w:rsid w:val="00571B63"/>
    <w:rsid w:val="00571C8A"/>
    <w:rsid w:val="0057253F"/>
    <w:rsid w:val="00572547"/>
    <w:rsid w:val="00572A77"/>
    <w:rsid w:val="00573408"/>
    <w:rsid w:val="00573CB9"/>
    <w:rsid w:val="005746E8"/>
    <w:rsid w:val="00574C91"/>
    <w:rsid w:val="00575701"/>
    <w:rsid w:val="00575917"/>
    <w:rsid w:val="00575A7A"/>
    <w:rsid w:val="00575AB4"/>
    <w:rsid w:val="00575C1D"/>
    <w:rsid w:val="00575C54"/>
    <w:rsid w:val="00576248"/>
    <w:rsid w:val="00576433"/>
    <w:rsid w:val="00576845"/>
    <w:rsid w:val="0057752A"/>
    <w:rsid w:val="005776B5"/>
    <w:rsid w:val="00577801"/>
    <w:rsid w:val="00577B74"/>
    <w:rsid w:val="00577C44"/>
    <w:rsid w:val="00577FF8"/>
    <w:rsid w:val="005802C1"/>
    <w:rsid w:val="00580CC3"/>
    <w:rsid w:val="00580E72"/>
    <w:rsid w:val="005811A2"/>
    <w:rsid w:val="00581435"/>
    <w:rsid w:val="005815F3"/>
    <w:rsid w:val="00581818"/>
    <w:rsid w:val="00581D98"/>
    <w:rsid w:val="0058241C"/>
    <w:rsid w:val="005828B9"/>
    <w:rsid w:val="00582B4F"/>
    <w:rsid w:val="00582C89"/>
    <w:rsid w:val="00582E2B"/>
    <w:rsid w:val="00582FDE"/>
    <w:rsid w:val="005831AC"/>
    <w:rsid w:val="0058351A"/>
    <w:rsid w:val="00583604"/>
    <w:rsid w:val="00583A4D"/>
    <w:rsid w:val="00583D5B"/>
    <w:rsid w:val="00584599"/>
    <w:rsid w:val="0058471F"/>
    <w:rsid w:val="00584808"/>
    <w:rsid w:val="00584A94"/>
    <w:rsid w:val="005850D7"/>
    <w:rsid w:val="0058598C"/>
    <w:rsid w:val="005859FF"/>
    <w:rsid w:val="00585A16"/>
    <w:rsid w:val="0058609F"/>
    <w:rsid w:val="0058619B"/>
    <w:rsid w:val="005867A0"/>
    <w:rsid w:val="00586CBC"/>
    <w:rsid w:val="00586F52"/>
    <w:rsid w:val="00587214"/>
    <w:rsid w:val="00587ED4"/>
    <w:rsid w:val="005906C5"/>
    <w:rsid w:val="00590DAD"/>
    <w:rsid w:val="005910A4"/>
    <w:rsid w:val="005910B9"/>
    <w:rsid w:val="0059181C"/>
    <w:rsid w:val="005919D8"/>
    <w:rsid w:val="00591CE0"/>
    <w:rsid w:val="00592746"/>
    <w:rsid w:val="00592AFF"/>
    <w:rsid w:val="00593111"/>
    <w:rsid w:val="00593483"/>
    <w:rsid w:val="005934C2"/>
    <w:rsid w:val="0059386E"/>
    <w:rsid w:val="00593D2D"/>
    <w:rsid w:val="00593E9F"/>
    <w:rsid w:val="00594067"/>
    <w:rsid w:val="00594548"/>
    <w:rsid w:val="005958AC"/>
    <w:rsid w:val="00595FF3"/>
    <w:rsid w:val="005960C6"/>
    <w:rsid w:val="00596410"/>
    <w:rsid w:val="005964F6"/>
    <w:rsid w:val="005965E7"/>
    <w:rsid w:val="00596B68"/>
    <w:rsid w:val="00597091"/>
    <w:rsid w:val="00597E1A"/>
    <w:rsid w:val="005A0094"/>
    <w:rsid w:val="005A00F5"/>
    <w:rsid w:val="005A015C"/>
    <w:rsid w:val="005A0428"/>
    <w:rsid w:val="005A075E"/>
    <w:rsid w:val="005A0C84"/>
    <w:rsid w:val="005A0D32"/>
    <w:rsid w:val="005A0EAF"/>
    <w:rsid w:val="005A1034"/>
    <w:rsid w:val="005A119A"/>
    <w:rsid w:val="005A13B2"/>
    <w:rsid w:val="005A1535"/>
    <w:rsid w:val="005A18AE"/>
    <w:rsid w:val="005A1AD1"/>
    <w:rsid w:val="005A1F36"/>
    <w:rsid w:val="005A255F"/>
    <w:rsid w:val="005A26CF"/>
    <w:rsid w:val="005A36CB"/>
    <w:rsid w:val="005A3A2B"/>
    <w:rsid w:val="005A3E01"/>
    <w:rsid w:val="005A5373"/>
    <w:rsid w:val="005A5450"/>
    <w:rsid w:val="005A5539"/>
    <w:rsid w:val="005A55DD"/>
    <w:rsid w:val="005A618F"/>
    <w:rsid w:val="005A619E"/>
    <w:rsid w:val="005A6730"/>
    <w:rsid w:val="005A6A1E"/>
    <w:rsid w:val="005A6B3C"/>
    <w:rsid w:val="005A7555"/>
    <w:rsid w:val="005A7B0A"/>
    <w:rsid w:val="005B0071"/>
    <w:rsid w:val="005B02D1"/>
    <w:rsid w:val="005B0520"/>
    <w:rsid w:val="005B05F8"/>
    <w:rsid w:val="005B08B4"/>
    <w:rsid w:val="005B09FB"/>
    <w:rsid w:val="005B0CEC"/>
    <w:rsid w:val="005B0E0A"/>
    <w:rsid w:val="005B14D9"/>
    <w:rsid w:val="005B1559"/>
    <w:rsid w:val="005B1A44"/>
    <w:rsid w:val="005B1C57"/>
    <w:rsid w:val="005B1C5F"/>
    <w:rsid w:val="005B1E05"/>
    <w:rsid w:val="005B1E10"/>
    <w:rsid w:val="005B2229"/>
    <w:rsid w:val="005B289D"/>
    <w:rsid w:val="005B2A5D"/>
    <w:rsid w:val="005B3182"/>
    <w:rsid w:val="005B319A"/>
    <w:rsid w:val="005B32AE"/>
    <w:rsid w:val="005B3322"/>
    <w:rsid w:val="005B3483"/>
    <w:rsid w:val="005B3700"/>
    <w:rsid w:val="005B3A9E"/>
    <w:rsid w:val="005B3AC2"/>
    <w:rsid w:val="005B430E"/>
    <w:rsid w:val="005B4623"/>
    <w:rsid w:val="005B4662"/>
    <w:rsid w:val="005B49F3"/>
    <w:rsid w:val="005B5869"/>
    <w:rsid w:val="005B5AB7"/>
    <w:rsid w:val="005B5BC5"/>
    <w:rsid w:val="005B6451"/>
    <w:rsid w:val="005B68D1"/>
    <w:rsid w:val="005B6927"/>
    <w:rsid w:val="005B6988"/>
    <w:rsid w:val="005B6D62"/>
    <w:rsid w:val="005B706C"/>
    <w:rsid w:val="005C04C9"/>
    <w:rsid w:val="005C073D"/>
    <w:rsid w:val="005C0B2B"/>
    <w:rsid w:val="005C1696"/>
    <w:rsid w:val="005C2A7F"/>
    <w:rsid w:val="005C2F3E"/>
    <w:rsid w:val="005C315F"/>
    <w:rsid w:val="005C32AF"/>
    <w:rsid w:val="005C33F5"/>
    <w:rsid w:val="005C3857"/>
    <w:rsid w:val="005C3CA1"/>
    <w:rsid w:val="005C4867"/>
    <w:rsid w:val="005C4AC0"/>
    <w:rsid w:val="005C4B35"/>
    <w:rsid w:val="005C4D5F"/>
    <w:rsid w:val="005C5564"/>
    <w:rsid w:val="005C5862"/>
    <w:rsid w:val="005C61F2"/>
    <w:rsid w:val="005C631E"/>
    <w:rsid w:val="005C64FA"/>
    <w:rsid w:val="005C660B"/>
    <w:rsid w:val="005C6EE1"/>
    <w:rsid w:val="005C7A44"/>
    <w:rsid w:val="005C7A9F"/>
    <w:rsid w:val="005C7E5A"/>
    <w:rsid w:val="005D0589"/>
    <w:rsid w:val="005D058F"/>
    <w:rsid w:val="005D09CF"/>
    <w:rsid w:val="005D0A2B"/>
    <w:rsid w:val="005D1D5E"/>
    <w:rsid w:val="005D20C0"/>
    <w:rsid w:val="005D2217"/>
    <w:rsid w:val="005D2551"/>
    <w:rsid w:val="005D2C2C"/>
    <w:rsid w:val="005D2E04"/>
    <w:rsid w:val="005D2E08"/>
    <w:rsid w:val="005D3141"/>
    <w:rsid w:val="005D32A5"/>
    <w:rsid w:val="005D34B6"/>
    <w:rsid w:val="005D3AB0"/>
    <w:rsid w:val="005D3F3C"/>
    <w:rsid w:val="005D42AB"/>
    <w:rsid w:val="005D44DD"/>
    <w:rsid w:val="005D46B5"/>
    <w:rsid w:val="005D48AC"/>
    <w:rsid w:val="005D4A61"/>
    <w:rsid w:val="005D4AFE"/>
    <w:rsid w:val="005D4D9C"/>
    <w:rsid w:val="005D532D"/>
    <w:rsid w:val="005D5B1A"/>
    <w:rsid w:val="005D5E1C"/>
    <w:rsid w:val="005D5F05"/>
    <w:rsid w:val="005D668B"/>
    <w:rsid w:val="005D6757"/>
    <w:rsid w:val="005D6964"/>
    <w:rsid w:val="005D69DF"/>
    <w:rsid w:val="005D6AFE"/>
    <w:rsid w:val="005D717F"/>
    <w:rsid w:val="005D7343"/>
    <w:rsid w:val="005D774D"/>
    <w:rsid w:val="005E0023"/>
    <w:rsid w:val="005E0401"/>
    <w:rsid w:val="005E058E"/>
    <w:rsid w:val="005E063B"/>
    <w:rsid w:val="005E0A3C"/>
    <w:rsid w:val="005E0B74"/>
    <w:rsid w:val="005E0C5E"/>
    <w:rsid w:val="005E1406"/>
    <w:rsid w:val="005E14D4"/>
    <w:rsid w:val="005E15FC"/>
    <w:rsid w:val="005E1B5D"/>
    <w:rsid w:val="005E1C46"/>
    <w:rsid w:val="005E2BA8"/>
    <w:rsid w:val="005E2E18"/>
    <w:rsid w:val="005E3E3B"/>
    <w:rsid w:val="005E3E45"/>
    <w:rsid w:val="005E3E5C"/>
    <w:rsid w:val="005E48E9"/>
    <w:rsid w:val="005E4ADB"/>
    <w:rsid w:val="005E4B42"/>
    <w:rsid w:val="005E4D09"/>
    <w:rsid w:val="005E5045"/>
    <w:rsid w:val="005E53C1"/>
    <w:rsid w:val="005E5452"/>
    <w:rsid w:val="005E549B"/>
    <w:rsid w:val="005E556C"/>
    <w:rsid w:val="005E56F3"/>
    <w:rsid w:val="005E63F7"/>
    <w:rsid w:val="005E6545"/>
    <w:rsid w:val="005E69BA"/>
    <w:rsid w:val="005E70E0"/>
    <w:rsid w:val="005E71C2"/>
    <w:rsid w:val="005E7581"/>
    <w:rsid w:val="005E75B5"/>
    <w:rsid w:val="005F00CE"/>
    <w:rsid w:val="005F014C"/>
    <w:rsid w:val="005F087B"/>
    <w:rsid w:val="005F0A08"/>
    <w:rsid w:val="005F0E9C"/>
    <w:rsid w:val="005F0ED1"/>
    <w:rsid w:val="005F1573"/>
    <w:rsid w:val="005F1F74"/>
    <w:rsid w:val="005F2398"/>
    <w:rsid w:val="005F2479"/>
    <w:rsid w:val="005F277F"/>
    <w:rsid w:val="005F2BAA"/>
    <w:rsid w:val="005F2E26"/>
    <w:rsid w:val="005F3204"/>
    <w:rsid w:val="005F3A35"/>
    <w:rsid w:val="005F3BB0"/>
    <w:rsid w:val="005F3FE3"/>
    <w:rsid w:val="005F4139"/>
    <w:rsid w:val="005F4951"/>
    <w:rsid w:val="005F5415"/>
    <w:rsid w:val="005F562D"/>
    <w:rsid w:val="005F5A21"/>
    <w:rsid w:val="005F5BEC"/>
    <w:rsid w:val="005F5E25"/>
    <w:rsid w:val="005F6AD5"/>
    <w:rsid w:val="005F6B6E"/>
    <w:rsid w:val="005F7B74"/>
    <w:rsid w:val="005F7CA8"/>
    <w:rsid w:val="005F7F2D"/>
    <w:rsid w:val="00600589"/>
    <w:rsid w:val="00600674"/>
    <w:rsid w:val="00600A99"/>
    <w:rsid w:val="00600B8C"/>
    <w:rsid w:val="00600F3D"/>
    <w:rsid w:val="0060141F"/>
    <w:rsid w:val="00601903"/>
    <w:rsid w:val="00601AC4"/>
    <w:rsid w:val="00601C83"/>
    <w:rsid w:val="0060203D"/>
    <w:rsid w:val="00602AFA"/>
    <w:rsid w:val="00602BC5"/>
    <w:rsid w:val="0060367F"/>
    <w:rsid w:val="006039CD"/>
    <w:rsid w:val="00603FC2"/>
    <w:rsid w:val="00603FCD"/>
    <w:rsid w:val="006040CA"/>
    <w:rsid w:val="0060428F"/>
    <w:rsid w:val="006045B0"/>
    <w:rsid w:val="006050C7"/>
    <w:rsid w:val="0060530B"/>
    <w:rsid w:val="0060540A"/>
    <w:rsid w:val="00605CB8"/>
    <w:rsid w:val="00605F82"/>
    <w:rsid w:val="00606216"/>
    <w:rsid w:val="0060631B"/>
    <w:rsid w:val="00606FA0"/>
    <w:rsid w:val="00607253"/>
    <w:rsid w:val="006074F3"/>
    <w:rsid w:val="00607AEA"/>
    <w:rsid w:val="00607FA9"/>
    <w:rsid w:val="0061043B"/>
    <w:rsid w:val="00610559"/>
    <w:rsid w:val="00611264"/>
    <w:rsid w:val="006112EB"/>
    <w:rsid w:val="006115DE"/>
    <w:rsid w:val="00611E4B"/>
    <w:rsid w:val="00611E8D"/>
    <w:rsid w:val="00611FB6"/>
    <w:rsid w:val="0061201A"/>
    <w:rsid w:val="0061260E"/>
    <w:rsid w:val="00612792"/>
    <w:rsid w:val="0061284D"/>
    <w:rsid w:val="00612BB8"/>
    <w:rsid w:val="00613110"/>
    <w:rsid w:val="0061312F"/>
    <w:rsid w:val="00613499"/>
    <w:rsid w:val="00613A01"/>
    <w:rsid w:val="00613E28"/>
    <w:rsid w:val="00613F1A"/>
    <w:rsid w:val="0061412D"/>
    <w:rsid w:val="00614277"/>
    <w:rsid w:val="006144E7"/>
    <w:rsid w:val="0061478A"/>
    <w:rsid w:val="00615D17"/>
    <w:rsid w:val="006166DD"/>
    <w:rsid w:val="00616820"/>
    <w:rsid w:val="00616A26"/>
    <w:rsid w:val="006171DE"/>
    <w:rsid w:val="00617A9E"/>
    <w:rsid w:val="00617BFF"/>
    <w:rsid w:val="00617C56"/>
    <w:rsid w:val="00617FDE"/>
    <w:rsid w:val="00620685"/>
    <w:rsid w:val="006207A9"/>
    <w:rsid w:val="00620DFD"/>
    <w:rsid w:val="006213E3"/>
    <w:rsid w:val="006214AF"/>
    <w:rsid w:val="006214D2"/>
    <w:rsid w:val="0062163B"/>
    <w:rsid w:val="00621C26"/>
    <w:rsid w:val="00621F8D"/>
    <w:rsid w:val="00623274"/>
    <w:rsid w:val="00623A58"/>
    <w:rsid w:val="00623C2B"/>
    <w:rsid w:val="00623D51"/>
    <w:rsid w:val="006241E0"/>
    <w:rsid w:val="0062452D"/>
    <w:rsid w:val="0062468E"/>
    <w:rsid w:val="006248CB"/>
    <w:rsid w:val="00624934"/>
    <w:rsid w:val="00625437"/>
    <w:rsid w:val="00625D12"/>
    <w:rsid w:val="00626794"/>
    <w:rsid w:val="00626918"/>
    <w:rsid w:val="006269BA"/>
    <w:rsid w:val="00626E05"/>
    <w:rsid w:val="00626FCE"/>
    <w:rsid w:val="00627830"/>
    <w:rsid w:val="006278D9"/>
    <w:rsid w:val="00627C10"/>
    <w:rsid w:val="00627D9B"/>
    <w:rsid w:val="0063044F"/>
    <w:rsid w:val="00631290"/>
    <w:rsid w:val="00631E93"/>
    <w:rsid w:val="0063258C"/>
    <w:rsid w:val="006325DA"/>
    <w:rsid w:val="006326A1"/>
    <w:rsid w:val="00632899"/>
    <w:rsid w:val="0063295F"/>
    <w:rsid w:val="006332C6"/>
    <w:rsid w:val="006336EE"/>
    <w:rsid w:val="0063387B"/>
    <w:rsid w:val="00633979"/>
    <w:rsid w:val="006339A4"/>
    <w:rsid w:val="00633A05"/>
    <w:rsid w:val="00634CFF"/>
    <w:rsid w:val="00634D12"/>
    <w:rsid w:val="00634F65"/>
    <w:rsid w:val="006350A5"/>
    <w:rsid w:val="00635171"/>
    <w:rsid w:val="006353D0"/>
    <w:rsid w:val="00635585"/>
    <w:rsid w:val="00635636"/>
    <w:rsid w:val="00635754"/>
    <w:rsid w:val="00635AE2"/>
    <w:rsid w:val="00635E1E"/>
    <w:rsid w:val="006360A6"/>
    <w:rsid w:val="006361E2"/>
    <w:rsid w:val="00636209"/>
    <w:rsid w:val="00636B86"/>
    <w:rsid w:val="00636BA9"/>
    <w:rsid w:val="00637849"/>
    <w:rsid w:val="006378A3"/>
    <w:rsid w:val="00637C8C"/>
    <w:rsid w:val="00637CA4"/>
    <w:rsid w:val="00641AB8"/>
    <w:rsid w:val="006429D6"/>
    <w:rsid w:val="00642C4A"/>
    <w:rsid w:val="00642C53"/>
    <w:rsid w:val="00642E74"/>
    <w:rsid w:val="00642ED7"/>
    <w:rsid w:val="00643FE2"/>
    <w:rsid w:val="00644627"/>
    <w:rsid w:val="0064466D"/>
    <w:rsid w:val="00644F80"/>
    <w:rsid w:val="00645923"/>
    <w:rsid w:val="006462CE"/>
    <w:rsid w:val="00647005"/>
    <w:rsid w:val="0064704A"/>
    <w:rsid w:val="00647427"/>
    <w:rsid w:val="0064746A"/>
    <w:rsid w:val="006474B8"/>
    <w:rsid w:val="006475D7"/>
    <w:rsid w:val="00647829"/>
    <w:rsid w:val="006478E7"/>
    <w:rsid w:val="00650010"/>
    <w:rsid w:val="00650014"/>
    <w:rsid w:val="006502F0"/>
    <w:rsid w:val="00650314"/>
    <w:rsid w:val="0065055B"/>
    <w:rsid w:val="006508BA"/>
    <w:rsid w:val="0065093F"/>
    <w:rsid w:val="0065179C"/>
    <w:rsid w:val="00651BD9"/>
    <w:rsid w:val="00651C4C"/>
    <w:rsid w:val="00652446"/>
    <w:rsid w:val="00652B5B"/>
    <w:rsid w:val="00652F62"/>
    <w:rsid w:val="00653E79"/>
    <w:rsid w:val="00654076"/>
    <w:rsid w:val="00654BB1"/>
    <w:rsid w:val="00654E8D"/>
    <w:rsid w:val="006552C1"/>
    <w:rsid w:val="006559A4"/>
    <w:rsid w:val="006568AD"/>
    <w:rsid w:val="00656D33"/>
    <w:rsid w:val="006570E6"/>
    <w:rsid w:val="006571EF"/>
    <w:rsid w:val="00657694"/>
    <w:rsid w:val="00657904"/>
    <w:rsid w:val="00657AA1"/>
    <w:rsid w:val="006604B2"/>
    <w:rsid w:val="00660995"/>
    <w:rsid w:val="00660AE8"/>
    <w:rsid w:val="00660AFF"/>
    <w:rsid w:val="00660C56"/>
    <w:rsid w:val="00660C8A"/>
    <w:rsid w:val="006616BB"/>
    <w:rsid w:val="006617EC"/>
    <w:rsid w:val="00661E90"/>
    <w:rsid w:val="006622A7"/>
    <w:rsid w:val="00662537"/>
    <w:rsid w:val="00662977"/>
    <w:rsid w:val="00662C10"/>
    <w:rsid w:val="00662C77"/>
    <w:rsid w:val="00662F15"/>
    <w:rsid w:val="006633DA"/>
    <w:rsid w:val="0066382C"/>
    <w:rsid w:val="0066402B"/>
    <w:rsid w:val="00664114"/>
    <w:rsid w:val="00664527"/>
    <w:rsid w:val="00664A32"/>
    <w:rsid w:val="00664A79"/>
    <w:rsid w:val="00664E65"/>
    <w:rsid w:val="0066538F"/>
    <w:rsid w:val="006655E5"/>
    <w:rsid w:val="00665CCB"/>
    <w:rsid w:val="006661E1"/>
    <w:rsid w:val="0066668A"/>
    <w:rsid w:val="006666C9"/>
    <w:rsid w:val="00666BC1"/>
    <w:rsid w:val="00666E63"/>
    <w:rsid w:val="0066700C"/>
    <w:rsid w:val="00667AA0"/>
    <w:rsid w:val="00667CD0"/>
    <w:rsid w:val="00670034"/>
    <w:rsid w:val="00670ACB"/>
    <w:rsid w:val="00670C01"/>
    <w:rsid w:val="00671161"/>
    <w:rsid w:val="0067159A"/>
    <w:rsid w:val="006715C8"/>
    <w:rsid w:val="00671662"/>
    <w:rsid w:val="00671761"/>
    <w:rsid w:val="00671A07"/>
    <w:rsid w:val="00671BC9"/>
    <w:rsid w:val="00671DA4"/>
    <w:rsid w:val="0067203B"/>
    <w:rsid w:val="00672316"/>
    <w:rsid w:val="00672351"/>
    <w:rsid w:val="006725F2"/>
    <w:rsid w:val="006738B3"/>
    <w:rsid w:val="00673E74"/>
    <w:rsid w:val="00674684"/>
    <w:rsid w:val="00674F46"/>
    <w:rsid w:val="0067512E"/>
    <w:rsid w:val="00675391"/>
    <w:rsid w:val="0067678F"/>
    <w:rsid w:val="00676CB0"/>
    <w:rsid w:val="00676F97"/>
    <w:rsid w:val="00677615"/>
    <w:rsid w:val="00677807"/>
    <w:rsid w:val="00677AD8"/>
    <w:rsid w:val="00677C83"/>
    <w:rsid w:val="0068040C"/>
    <w:rsid w:val="00680A14"/>
    <w:rsid w:val="00680EE1"/>
    <w:rsid w:val="006810BD"/>
    <w:rsid w:val="00681266"/>
    <w:rsid w:val="00681C96"/>
    <w:rsid w:val="006823DD"/>
    <w:rsid w:val="006826BB"/>
    <w:rsid w:val="00682B4D"/>
    <w:rsid w:val="00682BDD"/>
    <w:rsid w:val="00682FC5"/>
    <w:rsid w:val="006831B4"/>
    <w:rsid w:val="006838A3"/>
    <w:rsid w:val="0068398F"/>
    <w:rsid w:val="0068458A"/>
    <w:rsid w:val="006849DF"/>
    <w:rsid w:val="00684D78"/>
    <w:rsid w:val="00685136"/>
    <w:rsid w:val="006855AA"/>
    <w:rsid w:val="00685B34"/>
    <w:rsid w:val="00685EB8"/>
    <w:rsid w:val="00686019"/>
    <w:rsid w:val="00686B31"/>
    <w:rsid w:val="0069061C"/>
    <w:rsid w:val="00690652"/>
    <w:rsid w:val="00690DF3"/>
    <w:rsid w:val="0069140D"/>
    <w:rsid w:val="00691935"/>
    <w:rsid w:val="00691CC2"/>
    <w:rsid w:val="00691DA5"/>
    <w:rsid w:val="00691F03"/>
    <w:rsid w:val="006923D8"/>
    <w:rsid w:val="0069274C"/>
    <w:rsid w:val="006927F9"/>
    <w:rsid w:val="006932C9"/>
    <w:rsid w:val="00694629"/>
    <w:rsid w:val="006946A1"/>
    <w:rsid w:val="0069494F"/>
    <w:rsid w:val="00694C16"/>
    <w:rsid w:val="00695988"/>
    <w:rsid w:val="00695D8D"/>
    <w:rsid w:val="00695EA2"/>
    <w:rsid w:val="00695FFD"/>
    <w:rsid w:val="00696162"/>
    <w:rsid w:val="006962A9"/>
    <w:rsid w:val="00696328"/>
    <w:rsid w:val="006969C3"/>
    <w:rsid w:val="0069744D"/>
    <w:rsid w:val="00697BBB"/>
    <w:rsid w:val="00697C46"/>
    <w:rsid w:val="00697E4F"/>
    <w:rsid w:val="006A04BB"/>
    <w:rsid w:val="006A09E6"/>
    <w:rsid w:val="006A0B47"/>
    <w:rsid w:val="006A0B7B"/>
    <w:rsid w:val="006A0DD5"/>
    <w:rsid w:val="006A0E07"/>
    <w:rsid w:val="006A116A"/>
    <w:rsid w:val="006A169F"/>
    <w:rsid w:val="006A242F"/>
    <w:rsid w:val="006A2479"/>
    <w:rsid w:val="006A2A22"/>
    <w:rsid w:val="006A2FCD"/>
    <w:rsid w:val="006A30C5"/>
    <w:rsid w:val="006A34CB"/>
    <w:rsid w:val="006A37B0"/>
    <w:rsid w:val="006A3878"/>
    <w:rsid w:val="006A39F3"/>
    <w:rsid w:val="006A3D05"/>
    <w:rsid w:val="006A4C3D"/>
    <w:rsid w:val="006A5049"/>
    <w:rsid w:val="006A53DB"/>
    <w:rsid w:val="006A57FE"/>
    <w:rsid w:val="006A5ABC"/>
    <w:rsid w:val="006A641A"/>
    <w:rsid w:val="006A65F3"/>
    <w:rsid w:val="006A6745"/>
    <w:rsid w:val="006A6A3A"/>
    <w:rsid w:val="006A72DE"/>
    <w:rsid w:val="006A749C"/>
    <w:rsid w:val="006A7665"/>
    <w:rsid w:val="006A789C"/>
    <w:rsid w:val="006A7FBF"/>
    <w:rsid w:val="006B08BB"/>
    <w:rsid w:val="006B0B09"/>
    <w:rsid w:val="006B0BBA"/>
    <w:rsid w:val="006B0F8C"/>
    <w:rsid w:val="006B12ED"/>
    <w:rsid w:val="006B13CE"/>
    <w:rsid w:val="006B178F"/>
    <w:rsid w:val="006B1988"/>
    <w:rsid w:val="006B1DBF"/>
    <w:rsid w:val="006B2146"/>
    <w:rsid w:val="006B217E"/>
    <w:rsid w:val="006B22F1"/>
    <w:rsid w:val="006B2C06"/>
    <w:rsid w:val="006B2F15"/>
    <w:rsid w:val="006B2F36"/>
    <w:rsid w:val="006B33F9"/>
    <w:rsid w:val="006B3427"/>
    <w:rsid w:val="006B3440"/>
    <w:rsid w:val="006B3A32"/>
    <w:rsid w:val="006B460D"/>
    <w:rsid w:val="006B48C2"/>
    <w:rsid w:val="006B53FA"/>
    <w:rsid w:val="006B5518"/>
    <w:rsid w:val="006B56B0"/>
    <w:rsid w:val="006B598A"/>
    <w:rsid w:val="006B5DE3"/>
    <w:rsid w:val="006B65DA"/>
    <w:rsid w:val="006B6DB1"/>
    <w:rsid w:val="006B70EC"/>
    <w:rsid w:val="006B7693"/>
    <w:rsid w:val="006B79C8"/>
    <w:rsid w:val="006B7F9D"/>
    <w:rsid w:val="006C00D7"/>
    <w:rsid w:val="006C0120"/>
    <w:rsid w:val="006C0483"/>
    <w:rsid w:val="006C0609"/>
    <w:rsid w:val="006C07F7"/>
    <w:rsid w:val="006C085D"/>
    <w:rsid w:val="006C0C9D"/>
    <w:rsid w:val="006C1758"/>
    <w:rsid w:val="006C1822"/>
    <w:rsid w:val="006C18BF"/>
    <w:rsid w:val="006C1D45"/>
    <w:rsid w:val="006C1F2F"/>
    <w:rsid w:val="006C2D14"/>
    <w:rsid w:val="006C2DA6"/>
    <w:rsid w:val="006C2E8A"/>
    <w:rsid w:val="006C2EC1"/>
    <w:rsid w:val="006C3053"/>
    <w:rsid w:val="006C33A9"/>
    <w:rsid w:val="006C357E"/>
    <w:rsid w:val="006C376D"/>
    <w:rsid w:val="006C3BDA"/>
    <w:rsid w:val="006C3FD7"/>
    <w:rsid w:val="006C4205"/>
    <w:rsid w:val="006C4890"/>
    <w:rsid w:val="006C4C2F"/>
    <w:rsid w:val="006C51F2"/>
    <w:rsid w:val="006C531C"/>
    <w:rsid w:val="006C569B"/>
    <w:rsid w:val="006C5E5B"/>
    <w:rsid w:val="006C5FF2"/>
    <w:rsid w:val="006C61ED"/>
    <w:rsid w:val="006C65D0"/>
    <w:rsid w:val="006C6DB7"/>
    <w:rsid w:val="006C7774"/>
    <w:rsid w:val="006C7CD8"/>
    <w:rsid w:val="006D00E9"/>
    <w:rsid w:val="006D0730"/>
    <w:rsid w:val="006D0E52"/>
    <w:rsid w:val="006D13DE"/>
    <w:rsid w:val="006D1588"/>
    <w:rsid w:val="006D1850"/>
    <w:rsid w:val="006D18AA"/>
    <w:rsid w:val="006D18EF"/>
    <w:rsid w:val="006D1A54"/>
    <w:rsid w:val="006D1F06"/>
    <w:rsid w:val="006D1FC5"/>
    <w:rsid w:val="006D215C"/>
    <w:rsid w:val="006D2604"/>
    <w:rsid w:val="006D305E"/>
    <w:rsid w:val="006D311A"/>
    <w:rsid w:val="006D3252"/>
    <w:rsid w:val="006D3283"/>
    <w:rsid w:val="006D346B"/>
    <w:rsid w:val="006D373A"/>
    <w:rsid w:val="006D3EAE"/>
    <w:rsid w:val="006D402D"/>
    <w:rsid w:val="006D4041"/>
    <w:rsid w:val="006D4D2B"/>
    <w:rsid w:val="006D6185"/>
    <w:rsid w:val="006D69C2"/>
    <w:rsid w:val="006D6D95"/>
    <w:rsid w:val="006D7466"/>
    <w:rsid w:val="006D782E"/>
    <w:rsid w:val="006D7D5D"/>
    <w:rsid w:val="006E0033"/>
    <w:rsid w:val="006E04F5"/>
    <w:rsid w:val="006E0576"/>
    <w:rsid w:val="006E0D41"/>
    <w:rsid w:val="006E1015"/>
    <w:rsid w:val="006E1A05"/>
    <w:rsid w:val="006E1AAA"/>
    <w:rsid w:val="006E1E7D"/>
    <w:rsid w:val="006E221A"/>
    <w:rsid w:val="006E2649"/>
    <w:rsid w:val="006E281F"/>
    <w:rsid w:val="006E29FF"/>
    <w:rsid w:val="006E30D9"/>
    <w:rsid w:val="006E32AE"/>
    <w:rsid w:val="006E376A"/>
    <w:rsid w:val="006E3B77"/>
    <w:rsid w:val="006E405D"/>
    <w:rsid w:val="006E4327"/>
    <w:rsid w:val="006E469D"/>
    <w:rsid w:val="006E4CC9"/>
    <w:rsid w:val="006E4D09"/>
    <w:rsid w:val="006E4E58"/>
    <w:rsid w:val="006E4E95"/>
    <w:rsid w:val="006E4EAD"/>
    <w:rsid w:val="006E5275"/>
    <w:rsid w:val="006E5450"/>
    <w:rsid w:val="006E56B4"/>
    <w:rsid w:val="006E5905"/>
    <w:rsid w:val="006E5B2B"/>
    <w:rsid w:val="006E60DB"/>
    <w:rsid w:val="006E61D7"/>
    <w:rsid w:val="006E6B64"/>
    <w:rsid w:val="006F0627"/>
    <w:rsid w:val="006F094C"/>
    <w:rsid w:val="006F0998"/>
    <w:rsid w:val="006F1179"/>
    <w:rsid w:val="006F11FB"/>
    <w:rsid w:val="006F1376"/>
    <w:rsid w:val="006F14A5"/>
    <w:rsid w:val="006F1A50"/>
    <w:rsid w:val="006F1C52"/>
    <w:rsid w:val="006F215B"/>
    <w:rsid w:val="006F2212"/>
    <w:rsid w:val="006F2482"/>
    <w:rsid w:val="006F2682"/>
    <w:rsid w:val="006F2876"/>
    <w:rsid w:val="006F2C48"/>
    <w:rsid w:val="006F322B"/>
    <w:rsid w:val="006F3487"/>
    <w:rsid w:val="006F372D"/>
    <w:rsid w:val="006F3890"/>
    <w:rsid w:val="006F3976"/>
    <w:rsid w:val="006F3EE1"/>
    <w:rsid w:val="006F3F5B"/>
    <w:rsid w:val="006F40B2"/>
    <w:rsid w:val="006F4795"/>
    <w:rsid w:val="006F5CA0"/>
    <w:rsid w:val="006F685A"/>
    <w:rsid w:val="006F6FAB"/>
    <w:rsid w:val="006F7B0B"/>
    <w:rsid w:val="006F7C61"/>
    <w:rsid w:val="00700771"/>
    <w:rsid w:val="00700810"/>
    <w:rsid w:val="007009E3"/>
    <w:rsid w:val="007021D3"/>
    <w:rsid w:val="007021F4"/>
    <w:rsid w:val="007024AD"/>
    <w:rsid w:val="00702909"/>
    <w:rsid w:val="0070291D"/>
    <w:rsid w:val="00702FDC"/>
    <w:rsid w:val="007032C6"/>
    <w:rsid w:val="007032F9"/>
    <w:rsid w:val="00703454"/>
    <w:rsid w:val="007037A1"/>
    <w:rsid w:val="00703925"/>
    <w:rsid w:val="007043B6"/>
    <w:rsid w:val="00704A96"/>
    <w:rsid w:val="00704D50"/>
    <w:rsid w:val="00704EE8"/>
    <w:rsid w:val="0070571C"/>
    <w:rsid w:val="007058A5"/>
    <w:rsid w:val="00705F96"/>
    <w:rsid w:val="0070675A"/>
    <w:rsid w:val="00706E0D"/>
    <w:rsid w:val="007074B3"/>
    <w:rsid w:val="0070776B"/>
    <w:rsid w:val="00707E24"/>
    <w:rsid w:val="00707FF5"/>
    <w:rsid w:val="007104A4"/>
    <w:rsid w:val="007104D5"/>
    <w:rsid w:val="0071053C"/>
    <w:rsid w:val="00710614"/>
    <w:rsid w:val="00710902"/>
    <w:rsid w:val="007109ED"/>
    <w:rsid w:val="0071123B"/>
    <w:rsid w:val="007113DC"/>
    <w:rsid w:val="0071154C"/>
    <w:rsid w:val="00711C43"/>
    <w:rsid w:val="00712249"/>
    <w:rsid w:val="00712268"/>
    <w:rsid w:val="00712E4D"/>
    <w:rsid w:val="00713BD0"/>
    <w:rsid w:val="00713DB8"/>
    <w:rsid w:val="00713F5F"/>
    <w:rsid w:val="00714871"/>
    <w:rsid w:val="00715136"/>
    <w:rsid w:val="007155DC"/>
    <w:rsid w:val="00715986"/>
    <w:rsid w:val="007159EF"/>
    <w:rsid w:val="00715FE6"/>
    <w:rsid w:val="00716021"/>
    <w:rsid w:val="00716039"/>
    <w:rsid w:val="007161FE"/>
    <w:rsid w:val="007167AD"/>
    <w:rsid w:val="00716ACE"/>
    <w:rsid w:val="00716DB7"/>
    <w:rsid w:val="00717442"/>
    <w:rsid w:val="007175BC"/>
    <w:rsid w:val="00717BFB"/>
    <w:rsid w:val="00717F3A"/>
    <w:rsid w:val="0072035B"/>
    <w:rsid w:val="00720B1D"/>
    <w:rsid w:val="00720FAD"/>
    <w:rsid w:val="00721138"/>
    <w:rsid w:val="007212D0"/>
    <w:rsid w:val="007213B3"/>
    <w:rsid w:val="00721417"/>
    <w:rsid w:val="00722083"/>
    <w:rsid w:val="0072240E"/>
    <w:rsid w:val="007224DF"/>
    <w:rsid w:val="007229B1"/>
    <w:rsid w:val="00723052"/>
    <w:rsid w:val="00723478"/>
    <w:rsid w:val="00723C71"/>
    <w:rsid w:val="00724327"/>
    <w:rsid w:val="00724B6C"/>
    <w:rsid w:val="0072546D"/>
    <w:rsid w:val="00726042"/>
    <w:rsid w:val="00726232"/>
    <w:rsid w:val="007263CD"/>
    <w:rsid w:val="007263DD"/>
    <w:rsid w:val="0072664C"/>
    <w:rsid w:val="00726BEA"/>
    <w:rsid w:val="00726DD3"/>
    <w:rsid w:val="00727429"/>
    <w:rsid w:val="00727A6C"/>
    <w:rsid w:val="00727E7A"/>
    <w:rsid w:val="00727F17"/>
    <w:rsid w:val="00730692"/>
    <w:rsid w:val="00730B62"/>
    <w:rsid w:val="00731CDC"/>
    <w:rsid w:val="00731DEA"/>
    <w:rsid w:val="00731E91"/>
    <w:rsid w:val="00731F8E"/>
    <w:rsid w:val="007320E0"/>
    <w:rsid w:val="007321DB"/>
    <w:rsid w:val="0073280C"/>
    <w:rsid w:val="00732A25"/>
    <w:rsid w:val="00732A9F"/>
    <w:rsid w:val="00733053"/>
    <w:rsid w:val="00733BC6"/>
    <w:rsid w:val="00733F77"/>
    <w:rsid w:val="00734626"/>
    <w:rsid w:val="00734745"/>
    <w:rsid w:val="00734868"/>
    <w:rsid w:val="00734964"/>
    <w:rsid w:val="00734F94"/>
    <w:rsid w:val="007354EE"/>
    <w:rsid w:val="00735B78"/>
    <w:rsid w:val="00735C2A"/>
    <w:rsid w:val="0073697B"/>
    <w:rsid w:val="0073775E"/>
    <w:rsid w:val="00737CBD"/>
    <w:rsid w:val="0074026C"/>
    <w:rsid w:val="00740756"/>
    <w:rsid w:val="0074103E"/>
    <w:rsid w:val="0074127F"/>
    <w:rsid w:val="00741406"/>
    <w:rsid w:val="007416BE"/>
    <w:rsid w:val="00741882"/>
    <w:rsid w:val="00742177"/>
    <w:rsid w:val="00742219"/>
    <w:rsid w:val="00742E2D"/>
    <w:rsid w:val="00743AD3"/>
    <w:rsid w:val="007444B8"/>
    <w:rsid w:val="0074464B"/>
    <w:rsid w:val="0074464D"/>
    <w:rsid w:val="007447E8"/>
    <w:rsid w:val="00744F2E"/>
    <w:rsid w:val="007450FA"/>
    <w:rsid w:val="00745BAD"/>
    <w:rsid w:val="007461AA"/>
    <w:rsid w:val="0074646B"/>
    <w:rsid w:val="00746656"/>
    <w:rsid w:val="00746C3A"/>
    <w:rsid w:val="00746D6C"/>
    <w:rsid w:val="00746F5B"/>
    <w:rsid w:val="00746F80"/>
    <w:rsid w:val="0074720B"/>
    <w:rsid w:val="00747F16"/>
    <w:rsid w:val="00750274"/>
    <w:rsid w:val="00750340"/>
    <w:rsid w:val="00750681"/>
    <w:rsid w:val="00750D31"/>
    <w:rsid w:val="00751555"/>
    <w:rsid w:val="00751718"/>
    <w:rsid w:val="00751999"/>
    <w:rsid w:val="00751D46"/>
    <w:rsid w:val="00751D83"/>
    <w:rsid w:val="00751F7D"/>
    <w:rsid w:val="00752806"/>
    <w:rsid w:val="00752C93"/>
    <w:rsid w:val="007534BB"/>
    <w:rsid w:val="00753586"/>
    <w:rsid w:val="00754308"/>
    <w:rsid w:val="007555F2"/>
    <w:rsid w:val="00755C6D"/>
    <w:rsid w:val="00755CFE"/>
    <w:rsid w:val="0075633E"/>
    <w:rsid w:val="0075682C"/>
    <w:rsid w:val="00756AC9"/>
    <w:rsid w:val="00757262"/>
    <w:rsid w:val="007578E8"/>
    <w:rsid w:val="00757D7F"/>
    <w:rsid w:val="00760C0F"/>
    <w:rsid w:val="007610CC"/>
    <w:rsid w:val="0076127F"/>
    <w:rsid w:val="007612BE"/>
    <w:rsid w:val="00761319"/>
    <w:rsid w:val="00761C17"/>
    <w:rsid w:val="0076273B"/>
    <w:rsid w:val="00762C56"/>
    <w:rsid w:val="0076374D"/>
    <w:rsid w:val="007638E9"/>
    <w:rsid w:val="00763F7C"/>
    <w:rsid w:val="0076416F"/>
    <w:rsid w:val="0076435A"/>
    <w:rsid w:val="00764638"/>
    <w:rsid w:val="00765372"/>
    <w:rsid w:val="007653ED"/>
    <w:rsid w:val="00765532"/>
    <w:rsid w:val="00765973"/>
    <w:rsid w:val="0076632D"/>
    <w:rsid w:val="00766519"/>
    <w:rsid w:val="00766B27"/>
    <w:rsid w:val="007670C2"/>
    <w:rsid w:val="00767281"/>
    <w:rsid w:val="007678B3"/>
    <w:rsid w:val="00767911"/>
    <w:rsid w:val="00767A61"/>
    <w:rsid w:val="00767C95"/>
    <w:rsid w:val="00767EA7"/>
    <w:rsid w:val="0077047B"/>
    <w:rsid w:val="007704A5"/>
    <w:rsid w:val="007707CC"/>
    <w:rsid w:val="00770B26"/>
    <w:rsid w:val="00770E91"/>
    <w:rsid w:val="00770F3C"/>
    <w:rsid w:val="00771010"/>
    <w:rsid w:val="0077102E"/>
    <w:rsid w:val="00771F9A"/>
    <w:rsid w:val="007722A0"/>
    <w:rsid w:val="007726D5"/>
    <w:rsid w:val="0077283B"/>
    <w:rsid w:val="00772C40"/>
    <w:rsid w:val="00772EB6"/>
    <w:rsid w:val="00772F86"/>
    <w:rsid w:val="00772F95"/>
    <w:rsid w:val="0077307C"/>
    <w:rsid w:val="00773638"/>
    <w:rsid w:val="0077469D"/>
    <w:rsid w:val="007746AF"/>
    <w:rsid w:val="00774DA4"/>
    <w:rsid w:val="00775816"/>
    <w:rsid w:val="00775991"/>
    <w:rsid w:val="007764B0"/>
    <w:rsid w:val="007766CE"/>
    <w:rsid w:val="00776931"/>
    <w:rsid w:val="00776936"/>
    <w:rsid w:val="00777024"/>
    <w:rsid w:val="007778E9"/>
    <w:rsid w:val="00777E72"/>
    <w:rsid w:val="00780022"/>
    <w:rsid w:val="007801DA"/>
    <w:rsid w:val="007802FD"/>
    <w:rsid w:val="00780716"/>
    <w:rsid w:val="00780755"/>
    <w:rsid w:val="00780A57"/>
    <w:rsid w:val="00780AE6"/>
    <w:rsid w:val="00780ED4"/>
    <w:rsid w:val="00780F43"/>
    <w:rsid w:val="007810D8"/>
    <w:rsid w:val="007823AD"/>
    <w:rsid w:val="00782404"/>
    <w:rsid w:val="007825F9"/>
    <w:rsid w:val="00782B32"/>
    <w:rsid w:val="00782DEC"/>
    <w:rsid w:val="00782F1F"/>
    <w:rsid w:val="0078365C"/>
    <w:rsid w:val="00783CA3"/>
    <w:rsid w:val="00783CC9"/>
    <w:rsid w:val="00783FFD"/>
    <w:rsid w:val="00784461"/>
    <w:rsid w:val="00784746"/>
    <w:rsid w:val="00784CC7"/>
    <w:rsid w:val="00784FD7"/>
    <w:rsid w:val="00785C77"/>
    <w:rsid w:val="007866BB"/>
    <w:rsid w:val="00786DF3"/>
    <w:rsid w:val="00787221"/>
    <w:rsid w:val="00787589"/>
    <w:rsid w:val="0078781E"/>
    <w:rsid w:val="00787DFB"/>
    <w:rsid w:val="0079010E"/>
    <w:rsid w:val="0079048B"/>
    <w:rsid w:val="007904DA"/>
    <w:rsid w:val="007907FE"/>
    <w:rsid w:val="00790977"/>
    <w:rsid w:val="00790D6E"/>
    <w:rsid w:val="00790ED5"/>
    <w:rsid w:val="00791178"/>
    <w:rsid w:val="00791542"/>
    <w:rsid w:val="00791A88"/>
    <w:rsid w:val="00791B7D"/>
    <w:rsid w:val="00791FAE"/>
    <w:rsid w:val="00792135"/>
    <w:rsid w:val="00792355"/>
    <w:rsid w:val="007925E7"/>
    <w:rsid w:val="00792C83"/>
    <w:rsid w:val="00792D34"/>
    <w:rsid w:val="007937A3"/>
    <w:rsid w:val="00793C64"/>
    <w:rsid w:val="00794362"/>
    <w:rsid w:val="007944DF"/>
    <w:rsid w:val="00794771"/>
    <w:rsid w:val="00794A3E"/>
    <w:rsid w:val="00794CDD"/>
    <w:rsid w:val="00794E8C"/>
    <w:rsid w:val="00795E57"/>
    <w:rsid w:val="00795EA1"/>
    <w:rsid w:val="00796266"/>
    <w:rsid w:val="00796F29"/>
    <w:rsid w:val="00797E8E"/>
    <w:rsid w:val="007A04DE"/>
    <w:rsid w:val="007A210A"/>
    <w:rsid w:val="007A214F"/>
    <w:rsid w:val="007A2354"/>
    <w:rsid w:val="007A2A70"/>
    <w:rsid w:val="007A2B8D"/>
    <w:rsid w:val="007A2D54"/>
    <w:rsid w:val="007A336C"/>
    <w:rsid w:val="007A3411"/>
    <w:rsid w:val="007A35D2"/>
    <w:rsid w:val="007A38FB"/>
    <w:rsid w:val="007A3DB0"/>
    <w:rsid w:val="007A49E0"/>
    <w:rsid w:val="007A4EE1"/>
    <w:rsid w:val="007A57FA"/>
    <w:rsid w:val="007A591A"/>
    <w:rsid w:val="007A5BF5"/>
    <w:rsid w:val="007A5F30"/>
    <w:rsid w:val="007A6174"/>
    <w:rsid w:val="007A638F"/>
    <w:rsid w:val="007A64AA"/>
    <w:rsid w:val="007A70D2"/>
    <w:rsid w:val="007A76A6"/>
    <w:rsid w:val="007A7B0F"/>
    <w:rsid w:val="007B0193"/>
    <w:rsid w:val="007B0540"/>
    <w:rsid w:val="007B0607"/>
    <w:rsid w:val="007B0CC5"/>
    <w:rsid w:val="007B183B"/>
    <w:rsid w:val="007B1D2B"/>
    <w:rsid w:val="007B1D31"/>
    <w:rsid w:val="007B1FD7"/>
    <w:rsid w:val="007B20F1"/>
    <w:rsid w:val="007B2460"/>
    <w:rsid w:val="007B31E6"/>
    <w:rsid w:val="007B3439"/>
    <w:rsid w:val="007B36DF"/>
    <w:rsid w:val="007B3C22"/>
    <w:rsid w:val="007B3FB4"/>
    <w:rsid w:val="007B4099"/>
    <w:rsid w:val="007B40B0"/>
    <w:rsid w:val="007B4455"/>
    <w:rsid w:val="007B5D72"/>
    <w:rsid w:val="007B5DB2"/>
    <w:rsid w:val="007B6713"/>
    <w:rsid w:val="007B67C9"/>
    <w:rsid w:val="007B7AC2"/>
    <w:rsid w:val="007C01DA"/>
    <w:rsid w:val="007C035C"/>
    <w:rsid w:val="007C16E8"/>
    <w:rsid w:val="007C17F9"/>
    <w:rsid w:val="007C18D8"/>
    <w:rsid w:val="007C1FB0"/>
    <w:rsid w:val="007C27B3"/>
    <w:rsid w:val="007C2C00"/>
    <w:rsid w:val="007C37E7"/>
    <w:rsid w:val="007C394A"/>
    <w:rsid w:val="007C449C"/>
    <w:rsid w:val="007C4553"/>
    <w:rsid w:val="007C47FF"/>
    <w:rsid w:val="007C50B2"/>
    <w:rsid w:val="007C50F7"/>
    <w:rsid w:val="007C5718"/>
    <w:rsid w:val="007C6231"/>
    <w:rsid w:val="007C678E"/>
    <w:rsid w:val="007C6972"/>
    <w:rsid w:val="007C6B43"/>
    <w:rsid w:val="007C6F45"/>
    <w:rsid w:val="007C70E7"/>
    <w:rsid w:val="007C72E2"/>
    <w:rsid w:val="007C7384"/>
    <w:rsid w:val="007C76FB"/>
    <w:rsid w:val="007C77B9"/>
    <w:rsid w:val="007C7A50"/>
    <w:rsid w:val="007D0671"/>
    <w:rsid w:val="007D0A4D"/>
    <w:rsid w:val="007D0D11"/>
    <w:rsid w:val="007D1649"/>
    <w:rsid w:val="007D1EB8"/>
    <w:rsid w:val="007D1FE8"/>
    <w:rsid w:val="007D224C"/>
    <w:rsid w:val="007D234D"/>
    <w:rsid w:val="007D2B21"/>
    <w:rsid w:val="007D30BD"/>
    <w:rsid w:val="007D3433"/>
    <w:rsid w:val="007D3DCB"/>
    <w:rsid w:val="007D3DE9"/>
    <w:rsid w:val="007D3EF1"/>
    <w:rsid w:val="007D41FC"/>
    <w:rsid w:val="007D44FB"/>
    <w:rsid w:val="007D4B14"/>
    <w:rsid w:val="007D5173"/>
    <w:rsid w:val="007D57BF"/>
    <w:rsid w:val="007D58EA"/>
    <w:rsid w:val="007D5A6D"/>
    <w:rsid w:val="007D5B6C"/>
    <w:rsid w:val="007D6053"/>
    <w:rsid w:val="007D6411"/>
    <w:rsid w:val="007D6DCC"/>
    <w:rsid w:val="007D7063"/>
    <w:rsid w:val="007D77B2"/>
    <w:rsid w:val="007D796B"/>
    <w:rsid w:val="007D7C31"/>
    <w:rsid w:val="007D7CFD"/>
    <w:rsid w:val="007E021D"/>
    <w:rsid w:val="007E0627"/>
    <w:rsid w:val="007E14B6"/>
    <w:rsid w:val="007E1503"/>
    <w:rsid w:val="007E1F0B"/>
    <w:rsid w:val="007E3270"/>
    <w:rsid w:val="007E33C7"/>
    <w:rsid w:val="007E37EF"/>
    <w:rsid w:val="007E3B66"/>
    <w:rsid w:val="007E4349"/>
    <w:rsid w:val="007E43E1"/>
    <w:rsid w:val="007E5597"/>
    <w:rsid w:val="007E57D7"/>
    <w:rsid w:val="007E5AF9"/>
    <w:rsid w:val="007E5D17"/>
    <w:rsid w:val="007E5F08"/>
    <w:rsid w:val="007E605C"/>
    <w:rsid w:val="007E66F9"/>
    <w:rsid w:val="007E6947"/>
    <w:rsid w:val="007E6CEA"/>
    <w:rsid w:val="007E6CEC"/>
    <w:rsid w:val="007E6F64"/>
    <w:rsid w:val="007E723F"/>
    <w:rsid w:val="007E7240"/>
    <w:rsid w:val="007E7429"/>
    <w:rsid w:val="007E78A6"/>
    <w:rsid w:val="007E7EB5"/>
    <w:rsid w:val="007F0082"/>
    <w:rsid w:val="007F0797"/>
    <w:rsid w:val="007F09C0"/>
    <w:rsid w:val="007F145B"/>
    <w:rsid w:val="007F1482"/>
    <w:rsid w:val="007F1A6D"/>
    <w:rsid w:val="007F1AE2"/>
    <w:rsid w:val="007F1D7A"/>
    <w:rsid w:val="007F2BF0"/>
    <w:rsid w:val="007F2CE6"/>
    <w:rsid w:val="007F3B25"/>
    <w:rsid w:val="007F3E52"/>
    <w:rsid w:val="007F3E5C"/>
    <w:rsid w:val="007F4275"/>
    <w:rsid w:val="007F4B84"/>
    <w:rsid w:val="007F4D5E"/>
    <w:rsid w:val="007F562F"/>
    <w:rsid w:val="007F587A"/>
    <w:rsid w:val="007F66EB"/>
    <w:rsid w:val="007F6B3F"/>
    <w:rsid w:val="007F7CF8"/>
    <w:rsid w:val="007F7E23"/>
    <w:rsid w:val="0080009D"/>
    <w:rsid w:val="00800559"/>
    <w:rsid w:val="008005E3"/>
    <w:rsid w:val="0080082F"/>
    <w:rsid w:val="00800840"/>
    <w:rsid w:val="00800CB9"/>
    <w:rsid w:val="0080120E"/>
    <w:rsid w:val="008013B3"/>
    <w:rsid w:val="0080297C"/>
    <w:rsid w:val="00802D5D"/>
    <w:rsid w:val="008033B7"/>
    <w:rsid w:val="0080373A"/>
    <w:rsid w:val="00803889"/>
    <w:rsid w:val="0080389E"/>
    <w:rsid w:val="00803A3D"/>
    <w:rsid w:val="00803F27"/>
    <w:rsid w:val="0080487D"/>
    <w:rsid w:val="00804A87"/>
    <w:rsid w:val="00804BE6"/>
    <w:rsid w:val="00804C1F"/>
    <w:rsid w:val="00805131"/>
    <w:rsid w:val="00805A94"/>
    <w:rsid w:val="00805B46"/>
    <w:rsid w:val="0080600B"/>
    <w:rsid w:val="00806437"/>
    <w:rsid w:val="00806642"/>
    <w:rsid w:val="00806AAD"/>
    <w:rsid w:val="00807202"/>
    <w:rsid w:val="00807D4B"/>
    <w:rsid w:val="008105E5"/>
    <w:rsid w:val="00810A01"/>
    <w:rsid w:val="008110DF"/>
    <w:rsid w:val="00811458"/>
    <w:rsid w:val="0081206E"/>
    <w:rsid w:val="00812547"/>
    <w:rsid w:val="008125B4"/>
    <w:rsid w:val="00812996"/>
    <w:rsid w:val="00812AFF"/>
    <w:rsid w:val="00812CF2"/>
    <w:rsid w:val="008131CE"/>
    <w:rsid w:val="00813BA4"/>
    <w:rsid w:val="00813C24"/>
    <w:rsid w:val="00813CA0"/>
    <w:rsid w:val="00813F5F"/>
    <w:rsid w:val="008141C2"/>
    <w:rsid w:val="0081446C"/>
    <w:rsid w:val="008145D5"/>
    <w:rsid w:val="00814B01"/>
    <w:rsid w:val="00814F65"/>
    <w:rsid w:val="00815A74"/>
    <w:rsid w:val="008160B2"/>
    <w:rsid w:val="00816887"/>
    <w:rsid w:val="00816AEA"/>
    <w:rsid w:val="008172C2"/>
    <w:rsid w:val="008173C0"/>
    <w:rsid w:val="00817761"/>
    <w:rsid w:val="00817983"/>
    <w:rsid w:val="008201B3"/>
    <w:rsid w:val="008203C1"/>
    <w:rsid w:val="00820C79"/>
    <w:rsid w:val="00820C7F"/>
    <w:rsid w:val="00820D69"/>
    <w:rsid w:val="008212CF"/>
    <w:rsid w:val="00821635"/>
    <w:rsid w:val="00821811"/>
    <w:rsid w:val="00821884"/>
    <w:rsid w:val="00822357"/>
    <w:rsid w:val="008224CE"/>
    <w:rsid w:val="00822D83"/>
    <w:rsid w:val="00822EC8"/>
    <w:rsid w:val="00823CE7"/>
    <w:rsid w:val="00824A76"/>
    <w:rsid w:val="00824C1D"/>
    <w:rsid w:val="00824F8C"/>
    <w:rsid w:val="008252E3"/>
    <w:rsid w:val="00825A37"/>
    <w:rsid w:val="00825A78"/>
    <w:rsid w:val="00825BB0"/>
    <w:rsid w:val="008263A7"/>
    <w:rsid w:val="00826682"/>
    <w:rsid w:val="00826747"/>
    <w:rsid w:val="0082705F"/>
    <w:rsid w:val="00827065"/>
    <w:rsid w:val="008273E4"/>
    <w:rsid w:val="0082742F"/>
    <w:rsid w:val="00827A7D"/>
    <w:rsid w:val="00830237"/>
    <w:rsid w:val="0083085C"/>
    <w:rsid w:val="008309B4"/>
    <w:rsid w:val="00830B68"/>
    <w:rsid w:val="008311E3"/>
    <w:rsid w:val="00831862"/>
    <w:rsid w:val="008318C9"/>
    <w:rsid w:val="00831978"/>
    <w:rsid w:val="00831CBE"/>
    <w:rsid w:val="00831DB1"/>
    <w:rsid w:val="00832627"/>
    <w:rsid w:val="00832928"/>
    <w:rsid w:val="00832CBA"/>
    <w:rsid w:val="00832F19"/>
    <w:rsid w:val="00832F89"/>
    <w:rsid w:val="00833CAA"/>
    <w:rsid w:val="00834833"/>
    <w:rsid w:val="00834926"/>
    <w:rsid w:val="00834EF4"/>
    <w:rsid w:val="00835297"/>
    <w:rsid w:val="00835457"/>
    <w:rsid w:val="008364EF"/>
    <w:rsid w:val="008370CF"/>
    <w:rsid w:val="00837D12"/>
    <w:rsid w:val="00840154"/>
    <w:rsid w:val="0084038D"/>
    <w:rsid w:val="00840517"/>
    <w:rsid w:val="00840AAF"/>
    <w:rsid w:val="00840F18"/>
    <w:rsid w:val="008411BC"/>
    <w:rsid w:val="00841BC8"/>
    <w:rsid w:val="00841D11"/>
    <w:rsid w:val="008427C4"/>
    <w:rsid w:val="00842B16"/>
    <w:rsid w:val="00842CA6"/>
    <w:rsid w:val="00843269"/>
    <w:rsid w:val="00843609"/>
    <w:rsid w:val="00843DA0"/>
    <w:rsid w:val="00843E5F"/>
    <w:rsid w:val="00843F42"/>
    <w:rsid w:val="00843FE0"/>
    <w:rsid w:val="0084478C"/>
    <w:rsid w:val="008447A4"/>
    <w:rsid w:val="00844A7B"/>
    <w:rsid w:val="00844B92"/>
    <w:rsid w:val="00844BB6"/>
    <w:rsid w:val="00844BE4"/>
    <w:rsid w:val="00844F24"/>
    <w:rsid w:val="008455FB"/>
    <w:rsid w:val="008460E4"/>
    <w:rsid w:val="00847284"/>
    <w:rsid w:val="00847706"/>
    <w:rsid w:val="00847BB7"/>
    <w:rsid w:val="0085023F"/>
    <w:rsid w:val="00850488"/>
    <w:rsid w:val="008509B1"/>
    <w:rsid w:val="00850DF2"/>
    <w:rsid w:val="008510A0"/>
    <w:rsid w:val="008510D4"/>
    <w:rsid w:val="0085110A"/>
    <w:rsid w:val="00851197"/>
    <w:rsid w:val="00851617"/>
    <w:rsid w:val="00851C8F"/>
    <w:rsid w:val="00851DCA"/>
    <w:rsid w:val="00852788"/>
    <w:rsid w:val="008527DD"/>
    <w:rsid w:val="00852B56"/>
    <w:rsid w:val="00852BBC"/>
    <w:rsid w:val="00852D6A"/>
    <w:rsid w:val="00852DE1"/>
    <w:rsid w:val="00852E15"/>
    <w:rsid w:val="008533F0"/>
    <w:rsid w:val="00853583"/>
    <w:rsid w:val="0085359C"/>
    <w:rsid w:val="00854332"/>
    <w:rsid w:val="00854431"/>
    <w:rsid w:val="00854D6A"/>
    <w:rsid w:val="00854E59"/>
    <w:rsid w:val="00855277"/>
    <w:rsid w:val="008556CF"/>
    <w:rsid w:val="0085593D"/>
    <w:rsid w:val="00855A0A"/>
    <w:rsid w:val="00855FD5"/>
    <w:rsid w:val="0085602E"/>
    <w:rsid w:val="0085627C"/>
    <w:rsid w:val="00856452"/>
    <w:rsid w:val="00856D6D"/>
    <w:rsid w:val="00856E31"/>
    <w:rsid w:val="00856FFA"/>
    <w:rsid w:val="00857739"/>
    <w:rsid w:val="008578BF"/>
    <w:rsid w:val="008578F7"/>
    <w:rsid w:val="0085791F"/>
    <w:rsid w:val="00857E6A"/>
    <w:rsid w:val="00857FD6"/>
    <w:rsid w:val="00860275"/>
    <w:rsid w:val="008608CC"/>
    <w:rsid w:val="008610B4"/>
    <w:rsid w:val="00861A56"/>
    <w:rsid w:val="008620DC"/>
    <w:rsid w:val="00862173"/>
    <w:rsid w:val="0086235F"/>
    <w:rsid w:val="0086263A"/>
    <w:rsid w:val="008628CE"/>
    <w:rsid w:val="00862B43"/>
    <w:rsid w:val="00863487"/>
    <w:rsid w:val="00863539"/>
    <w:rsid w:val="0086355A"/>
    <w:rsid w:val="00863599"/>
    <w:rsid w:val="00863AF9"/>
    <w:rsid w:val="00863C97"/>
    <w:rsid w:val="00863CB0"/>
    <w:rsid w:val="00863ED9"/>
    <w:rsid w:val="00864104"/>
    <w:rsid w:val="00864846"/>
    <w:rsid w:val="00864B7F"/>
    <w:rsid w:val="008653DB"/>
    <w:rsid w:val="00866D86"/>
    <w:rsid w:val="00867065"/>
    <w:rsid w:val="00867FE3"/>
    <w:rsid w:val="008703ED"/>
    <w:rsid w:val="00871413"/>
    <w:rsid w:val="00871684"/>
    <w:rsid w:val="00871E98"/>
    <w:rsid w:val="00872113"/>
    <w:rsid w:val="00872232"/>
    <w:rsid w:val="0087279C"/>
    <w:rsid w:val="008727AE"/>
    <w:rsid w:val="008727F7"/>
    <w:rsid w:val="008728F4"/>
    <w:rsid w:val="0087305B"/>
    <w:rsid w:val="00873624"/>
    <w:rsid w:val="0087380D"/>
    <w:rsid w:val="008739DF"/>
    <w:rsid w:val="00873F33"/>
    <w:rsid w:val="00874159"/>
    <w:rsid w:val="00874359"/>
    <w:rsid w:val="008744DC"/>
    <w:rsid w:val="00874A0B"/>
    <w:rsid w:val="00874D22"/>
    <w:rsid w:val="008753DD"/>
    <w:rsid w:val="0087580C"/>
    <w:rsid w:val="00875D2A"/>
    <w:rsid w:val="00875DD0"/>
    <w:rsid w:val="00875E93"/>
    <w:rsid w:val="00875FEB"/>
    <w:rsid w:val="0087677E"/>
    <w:rsid w:val="008773C7"/>
    <w:rsid w:val="0087784A"/>
    <w:rsid w:val="00877AE2"/>
    <w:rsid w:val="008801BB"/>
    <w:rsid w:val="0088048E"/>
    <w:rsid w:val="00880AC4"/>
    <w:rsid w:val="0088127F"/>
    <w:rsid w:val="008816F8"/>
    <w:rsid w:val="0088182D"/>
    <w:rsid w:val="00882129"/>
    <w:rsid w:val="0088287C"/>
    <w:rsid w:val="00882A40"/>
    <w:rsid w:val="00882BC3"/>
    <w:rsid w:val="008834E6"/>
    <w:rsid w:val="00883DC3"/>
    <w:rsid w:val="008843C9"/>
    <w:rsid w:val="008847F9"/>
    <w:rsid w:val="0088551D"/>
    <w:rsid w:val="00885FA7"/>
    <w:rsid w:val="0088611D"/>
    <w:rsid w:val="008862BC"/>
    <w:rsid w:val="00886570"/>
    <w:rsid w:val="00886F88"/>
    <w:rsid w:val="00887AF4"/>
    <w:rsid w:val="00887E47"/>
    <w:rsid w:val="0089040F"/>
    <w:rsid w:val="00890864"/>
    <w:rsid w:val="00890BD7"/>
    <w:rsid w:val="00890C16"/>
    <w:rsid w:val="00890E69"/>
    <w:rsid w:val="00891D07"/>
    <w:rsid w:val="00892A36"/>
    <w:rsid w:val="00892E87"/>
    <w:rsid w:val="00892F0C"/>
    <w:rsid w:val="008934CD"/>
    <w:rsid w:val="008934F2"/>
    <w:rsid w:val="008935F2"/>
    <w:rsid w:val="008945EC"/>
    <w:rsid w:val="0089485E"/>
    <w:rsid w:val="00894CCA"/>
    <w:rsid w:val="00895156"/>
    <w:rsid w:val="008955E2"/>
    <w:rsid w:val="008963E4"/>
    <w:rsid w:val="00896F24"/>
    <w:rsid w:val="00897185"/>
    <w:rsid w:val="00897E90"/>
    <w:rsid w:val="008A00D8"/>
    <w:rsid w:val="008A04BD"/>
    <w:rsid w:val="008A0C7C"/>
    <w:rsid w:val="008A0CA9"/>
    <w:rsid w:val="008A124A"/>
    <w:rsid w:val="008A186B"/>
    <w:rsid w:val="008A19DE"/>
    <w:rsid w:val="008A1FFC"/>
    <w:rsid w:val="008A207A"/>
    <w:rsid w:val="008A211E"/>
    <w:rsid w:val="008A2377"/>
    <w:rsid w:val="008A2456"/>
    <w:rsid w:val="008A27D8"/>
    <w:rsid w:val="008A3AFF"/>
    <w:rsid w:val="008A4B58"/>
    <w:rsid w:val="008A4BE5"/>
    <w:rsid w:val="008A525C"/>
    <w:rsid w:val="008A5A30"/>
    <w:rsid w:val="008A5A4C"/>
    <w:rsid w:val="008A637A"/>
    <w:rsid w:val="008A641E"/>
    <w:rsid w:val="008A6583"/>
    <w:rsid w:val="008A6C0E"/>
    <w:rsid w:val="008A6C2A"/>
    <w:rsid w:val="008A7BD1"/>
    <w:rsid w:val="008A7E92"/>
    <w:rsid w:val="008B04D7"/>
    <w:rsid w:val="008B0BE0"/>
    <w:rsid w:val="008B0C83"/>
    <w:rsid w:val="008B0CA9"/>
    <w:rsid w:val="008B0DDF"/>
    <w:rsid w:val="008B0FEC"/>
    <w:rsid w:val="008B122E"/>
    <w:rsid w:val="008B13A0"/>
    <w:rsid w:val="008B17BC"/>
    <w:rsid w:val="008B1FCB"/>
    <w:rsid w:val="008B2080"/>
    <w:rsid w:val="008B2231"/>
    <w:rsid w:val="008B2338"/>
    <w:rsid w:val="008B2472"/>
    <w:rsid w:val="008B2A09"/>
    <w:rsid w:val="008B2E1A"/>
    <w:rsid w:val="008B3094"/>
    <w:rsid w:val="008B326D"/>
    <w:rsid w:val="008B3600"/>
    <w:rsid w:val="008B3648"/>
    <w:rsid w:val="008B36BF"/>
    <w:rsid w:val="008B3832"/>
    <w:rsid w:val="008B3EE1"/>
    <w:rsid w:val="008B3F5C"/>
    <w:rsid w:val="008B4155"/>
    <w:rsid w:val="008B4C30"/>
    <w:rsid w:val="008B51C0"/>
    <w:rsid w:val="008B55F7"/>
    <w:rsid w:val="008B5F5B"/>
    <w:rsid w:val="008B606F"/>
    <w:rsid w:val="008B60DF"/>
    <w:rsid w:val="008B60E6"/>
    <w:rsid w:val="008B61AA"/>
    <w:rsid w:val="008B667C"/>
    <w:rsid w:val="008B68CC"/>
    <w:rsid w:val="008B6D7A"/>
    <w:rsid w:val="008B6FB4"/>
    <w:rsid w:val="008B6FE5"/>
    <w:rsid w:val="008B7799"/>
    <w:rsid w:val="008B7D44"/>
    <w:rsid w:val="008C0E58"/>
    <w:rsid w:val="008C1221"/>
    <w:rsid w:val="008C15BF"/>
    <w:rsid w:val="008C1C18"/>
    <w:rsid w:val="008C1D2A"/>
    <w:rsid w:val="008C2133"/>
    <w:rsid w:val="008C2327"/>
    <w:rsid w:val="008C28D7"/>
    <w:rsid w:val="008C3153"/>
    <w:rsid w:val="008C3306"/>
    <w:rsid w:val="008C345C"/>
    <w:rsid w:val="008C3482"/>
    <w:rsid w:val="008C34D5"/>
    <w:rsid w:val="008C4152"/>
    <w:rsid w:val="008C49DE"/>
    <w:rsid w:val="008C52F1"/>
    <w:rsid w:val="008C5470"/>
    <w:rsid w:val="008C59D7"/>
    <w:rsid w:val="008C647E"/>
    <w:rsid w:val="008C6F93"/>
    <w:rsid w:val="008C7422"/>
    <w:rsid w:val="008D02FB"/>
    <w:rsid w:val="008D05A5"/>
    <w:rsid w:val="008D0601"/>
    <w:rsid w:val="008D0646"/>
    <w:rsid w:val="008D0894"/>
    <w:rsid w:val="008D0FA2"/>
    <w:rsid w:val="008D1B0B"/>
    <w:rsid w:val="008D1E92"/>
    <w:rsid w:val="008D2070"/>
    <w:rsid w:val="008D267F"/>
    <w:rsid w:val="008D2734"/>
    <w:rsid w:val="008D2C6A"/>
    <w:rsid w:val="008D2E6C"/>
    <w:rsid w:val="008D3582"/>
    <w:rsid w:val="008D3588"/>
    <w:rsid w:val="008D364B"/>
    <w:rsid w:val="008D368A"/>
    <w:rsid w:val="008D3830"/>
    <w:rsid w:val="008D3BD6"/>
    <w:rsid w:val="008D41B3"/>
    <w:rsid w:val="008D47E1"/>
    <w:rsid w:val="008D55FE"/>
    <w:rsid w:val="008D57D0"/>
    <w:rsid w:val="008D592C"/>
    <w:rsid w:val="008D5B5E"/>
    <w:rsid w:val="008D5DF0"/>
    <w:rsid w:val="008D5F80"/>
    <w:rsid w:val="008D613D"/>
    <w:rsid w:val="008D6467"/>
    <w:rsid w:val="008D6B32"/>
    <w:rsid w:val="008D7841"/>
    <w:rsid w:val="008D787D"/>
    <w:rsid w:val="008E0687"/>
    <w:rsid w:val="008E06A1"/>
    <w:rsid w:val="008E093E"/>
    <w:rsid w:val="008E0C91"/>
    <w:rsid w:val="008E206A"/>
    <w:rsid w:val="008E23D2"/>
    <w:rsid w:val="008E2673"/>
    <w:rsid w:val="008E2DC4"/>
    <w:rsid w:val="008E2E10"/>
    <w:rsid w:val="008E31B3"/>
    <w:rsid w:val="008E38B8"/>
    <w:rsid w:val="008E4953"/>
    <w:rsid w:val="008E4D45"/>
    <w:rsid w:val="008E4F9C"/>
    <w:rsid w:val="008E5008"/>
    <w:rsid w:val="008E5CA0"/>
    <w:rsid w:val="008E5E63"/>
    <w:rsid w:val="008E5F61"/>
    <w:rsid w:val="008E6161"/>
    <w:rsid w:val="008E6393"/>
    <w:rsid w:val="008E649F"/>
    <w:rsid w:val="008E6613"/>
    <w:rsid w:val="008E68EE"/>
    <w:rsid w:val="008E7A1A"/>
    <w:rsid w:val="008E7A5D"/>
    <w:rsid w:val="008E7C9E"/>
    <w:rsid w:val="008F0125"/>
    <w:rsid w:val="008F0366"/>
    <w:rsid w:val="008F08AB"/>
    <w:rsid w:val="008F09C0"/>
    <w:rsid w:val="008F0B1B"/>
    <w:rsid w:val="008F0F2D"/>
    <w:rsid w:val="008F0FFE"/>
    <w:rsid w:val="008F18C8"/>
    <w:rsid w:val="008F207B"/>
    <w:rsid w:val="008F3D9C"/>
    <w:rsid w:val="008F3F19"/>
    <w:rsid w:val="008F47CA"/>
    <w:rsid w:val="008F4C66"/>
    <w:rsid w:val="008F4CE3"/>
    <w:rsid w:val="008F4F3F"/>
    <w:rsid w:val="008F514B"/>
    <w:rsid w:val="008F5AC8"/>
    <w:rsid w:val="008F6013"/>
    <w:rsid w:val="008F6128"/>
    <w:rsid w:val="008F63F5"/>
    <w:rsid w:val="008F6B71"/>
    <w:rsid w:val="008F73BC"/>
    <w:rsid w:val="008F7431"/>
    <w:rsid w:val="008F7449"/>
    <w:rsid w:val="008F76CC"/>
    <w:rsid w:val="008F7738"/>
    <w:rsid w:val="008F7AF9"/>
    <w:rsid w:val="008F7FFA"/>
    <w:rsid w:val="0090009D"/>
    <w:rsid w:val="009001AE"/>
    <w:rsid w:val="009003FB"/>
    <w:rsid w:val="00900C09"/>
    <w:rsid w:val="00900D34"/>
    <w:rsid w:val="00901050"/>
    <w:rsid w:val="00901D33"/>
    <w:rsid w:val="00901F57"/>
    <w:rsid w:val="00901F8A"/>
    <w:rsid w:val="009023D1"/>
    <w:rsid w:val="0090264A"/>
    <w:rsid w:val="00902731"/>
    <w:rsid w:val="00902822"/>
    <w:rsid w:val="009028E5"/>
    <w:rsid w:val="0090294D"/>
    <w:rsid w:val="00902B47"/>
    <w:rsid w:val="00902EAD"/>
    <w:rsid w:val="00903010"/>
    <w:rsid w:val="009033D4"/>
    <w:rsid w:val="00903CAA"/>
    <w:rsid w:val="00903D16"/>
    <w:rsid w:val="00903E8B"/>
    <w:rsid w:val="00904335"/>
    <w:rsid w:val="0090446C"/>
    <w:rsid w:val="00904516"/>
    <w:rsid w:val="00904658"/>
    <w:rsid w:val="009047E5"/>
    <w:rsid w:val="00904ADD"/>
    <w:rsid w:val="009053B7"/>
    <w:rsid w:val="00905C31"/>
    <w:rsid w:val="0090648C"/>
    <w:rsid w:val="009068D8"/>
    <w:rsid w:val="00906A49"/>
    <w:rsid w:val="00907143"/>
    <w:rsid w:val="0090731C"/>
    <w:rsid w:val="00907796"/>
    <w:rsid w:val="0091014B"/>
    <w:rsid w:val="00910596"/>
    <w:rsid w:val="00910635"/>
    <w:rsid w:val="009112E0"/>
    <w:rsid w:val="009113E5"/>
    <w:rsid w:val="00911C07"/>
    <w:rsid w:val="00911F97"/>
    <w:rsid w:val="009123F7"/>
    <w:rsid w:val="009133AF"/>
    <w:rsid w:val="00913598"/>
    <w:rsid w:val="00913DEA"/>
    <w:rsid w:val="0091478A"/>
    <w:rsid w:val="00914B90"/>
    <w:rsid w:val="009150AD"/>
    <w:rsid w:val="00915106"/>
    <w:rsid w:val="00915212"/>
    <w:rsid w:val="00915222"/>
    <w:rsid w:val="00915526"/>
    <w:rsid w:val="00915A70"/>
    <w:rsid w:val="00915D47"/>
    <w:rsid w:val="00915F09"/>
    <w:rsid w:val="0091634D"/>
    <w:rsid w:val="00916DF9"/>
    <w:rsid w:val="0091769A"/>
    <w:rsid w:val="00917A3B"/>
    <w:rsid w:val="00917CC7"/>
    <w:rsid w:val="009205D3"/>
    <w:rsid w:val="00920862"/>
    <w:rsid w:val="00920915"/>
    <w:rsid w:val="0092129A"/>
    <w:rsid w:val="0092129C"/>
    <w:rsid w:val="0092155D"/>
    <w:rsid w:val="0092161D"/>
    <w:rsid w:val="00921B3E"/>
    <w:rsid w:val="00921F35"/>
    <w:rsid w:val="0092208D"/>
    <w:rsid w:val="00922200"/>
    <w:rsid w:val="00922564"/>
    <w:rsid w:val="0092258E"/>
    <w:rsid w:val="00922A89"/>
    <w:rsid w:val="009232AA"/>
    <w:rsid w:val="00923C14"/>
    <w:rsid w:val="00924CB3"/>
    <w:rsid w:val="009255C4"/>
    <w:rsid w:val="00925A87"/>
    <w:rsid w:val="00925B31"/>
    <w:rsid w:val="009263F6"/>
    <w:rsid w:val="00926DA0"/>
    <w:rsid w:val="00927D88"/>
    <w:rsid w:val="00927F69"/>
    <w:rsid w:val="00927FCF"/>
    <w:rsid w:val="00930630"/>
    <w:rsid w:val="00930C73"/>
    <w:rsid w:val="00930E41"/>
    <w:rsid w:val="00931E10"/>
    <w:rsid w:val="009320A2"/>
    <w:rsid w:val="0093251E"/>
    <w:rsid w:val="0093253F"/>
    <w:rsid w:val="00932FA1"/>
    <w:rsid w:val="0093324D"/>
    <w:rsid w:val="009332B9"/>
    <w:rsid w:val="009332EC"/>
    <w:rsid w:val="009344BD"/>
    <w:rsid w:val="00934626"/>
    <w:rsid w:val="00935A20"/>
    <w:rsid w:val="00936074"/>
    <w:rsid w:val="00936163"/>
    <w:rsid w:val="0093623B"/>
    <w:rsid w:val="00936243"/>
    <w:rsid w:val="00936F7C"/>
    <w:rsid w:val="0093747B"/>
    <w:rsid w:val="00937880"/>
    <w:rsid w:val="00937A9E"/>
    <w:rsid w:val="00937DE1"/>
    <w:rsid w:val="00937EDF"/>
    <w:rsid w:val="00940389"/>
    <w:rsid w:val="00940430"/>
    <w:rsid w:val="009404B4"/>
    <w:rsid w:val="0094055B"/>
    <w:rsid w:val="00940A26"/>
    <w:rsid w:val="00940FF2"/>
    <w:rsid w:val="00941085"/>
    <w:rsid w:val="00941309"/>
    <w:rsid w:val="00941501"/>
    <w:rsid w:val="00941AB1"/>
    <w:rsid w:val="00942215"/>
    <w:rsid w:val="00942802"/>
    <w:rsid w:val="009429A6"/>
    <w:rsid w:val="00942D8C"/>
    <w:rsid w:val="00942E40"/>
    <w:rsid w:val="00942F6E"/>
    <w:rsid w:val="00943A09"/>
    <w:rsid w:val="00943C7D"/>
    <w:rsid w:val="00944C34"/>
    <w:rsid w:val="00944CC3"/>
    <w:rsid w:val="00944EF3"/>
    <w:rsid w:val="009452B8"/>
    <w:rsid w:val="00945692"/>
    <w:rsid w:val="009458D5"/>
    <w:rsid w:val="00945B74"/>
    <w:rsid w:val="00945C78"/>
    <w:rsid w:val="00945F3F"/>
    <w:rsid w:val="00946BF5"/>
    <w:rsid w:val="00946DD5"/>
    <w:rsid w:val="009470F0"/>
    <w:rsid w:val="009477B4"/>
    <w:rsid w:val="00947880"/>
    <w:rsid w:val="00947EC5"/>
    <w:rsid w:val="00950B7A"/>
    <w:rsid w:val="00950FE8"/>
    <w:rsid w:val="00951012"/>
    <w:rsid w:val="00951022"/>
    <w:rsid w:val="009516FF"/>
    <w:rsid w:val="00951794"/>
    <w:rsid w:val="00951908"/>
    <w:rsid w:val="00951A8B"/>
    <w:rsid w:val="00951F7E"/>
    <w:rsid w:val="009530E2"/>
    <w:rsid w:val="00953198"/>
    <w:rsid w:val="009536CE"/>
    <w:rsid w:val="00953BB3"/>
    <w:rsid w:val="0095484F"/>
    <w:rsid w:val="00954915"/>
    <w:rsid w:val="00954F17"/>
    <w:rsid w:val="00955421"/>
    <w:rsid w:val="00955500"/>
    <w:rsid w:val="009559A1"/>
    <w:rsid w:val="00956021"/>
    <w:rsid w:val="0095602E"/>
    <w:rsid w:val="00956123"/>
    <w:rsid w:val="00956198"/>
    <w:rsid w:val="009565CF"/>
    <w:rsid w:val="00956C13"/>
    <w:rsid w:val="00956C88"/>
    <w:rsid w:val="00956E8E"/>
    <w:rsid w:val="00956F5F"/>
    <w:rsid w:val="00957E4D"/>
    <w:rsid w:val="00957EDB"/>
    <w:rsid w:val="0096005C"/>
    <w:rsid w:val="0096010D"/>
    <w:rsid w:val="009604E7"/>
    <w:rsid w:val="009607CC"/>
    <w:rsid w:val="009608B2"/>
    <w:rsid w:val="00960A66"/>
    <w:rsid w:val="0096129A"/>
    <w:rsid w:val="0096217E"/>
    <w:rsid w:val="00962642"/>
    <w:rsid w:val="00962D52"/>
    <w:rsid w:val="00962E0D"/>
    <w:rsid w:val="00963E30"/>
    <w:rsid w:val="00964146"/>
    <w:rsid w:val="0096419A"/>
    <w:rsid w:val="009644AF"/>
    <w:rsid w:val="00964AF0"/>
    <w:rsid w:val="009659C4"/>
    <w:rsid w:val="00965A6D"/>
    <w:rsid w:val="009661A6"/>
    <w:rsid w:val="009663A7"/>
    <w:rsid w:val="0096688C"/>
    <w:rsid w:val="0096697C"/>
    <w:rsid w:val="00966A4F"/>
    <w:rsid w:val="00967201"/>
    <w:rsid w:val="00967205"/>
    <w:rsid w:val="00967B49"/>
    <w:rsid w:val="00967FA7"/>
    <w:rsid w:val="00970043"/>
    <w:rsid w:val="00970725"/>
    <w:rsid w:val="0097077B"/>
    <w:rsid w:val="00970E28"/>
    <w:rsid w:val="00971BB0"/>
    <w:rsid w:val="00971CBC"/>
    <w:rsid w:val="00971DF2"/>
    <w:rsid w:val="00972344"/>
    <w:rsid w:val="009723FD"/>
    <w:rsid w:val="0097251E"/>
    <w:rsid w:val="00972767"/>
    <w:rsid w:val="00972823"/>
    <w:rsid w:val="00972EAE"/>
    <w:rsid w:val="00972F50"/>
    <w:rsid w:val="009730EB"/>
    <w:rsid w:val="0097327E"/>
    <w:rsid w:val="00973A17"/>
    <w:rsid w:val="00973C49"/>
    <w:rsid w:val="009747F9"/>
    <w:rsid w:val="00974D69"/>
    <w:rsid w:val="0097520E"/>
    <w:rsid w:val="00975272"/>
    <w:rsid w:val="00975585"/>
    <w:rsid w:val="00975DA2"/>
    <w:rsid w:val="00976493"/>
    <w:rsid w:val="009764C9"/>
    <w:rsid w:val="009764F9"/>
    <w:rsid w:val="009767C3"/>
    <w:rsid w:val="0097682D"/>
    <w:rsid w:val="009771EF"/>
    <w:rsid w:val="009771FB"/>
    <w:rsid w:val="009773BB"/>
    <w:rsid w:val="0098056C"/>
    <w:rsid w:val="00980B8A"/>
    <w:rsid w:val="00980BB2"/>
    <w:rsid w:val="00980BB3"/>
    <w:rsid w:val="00981161"/>
    <w:rsid w:val="0098129E"/>
    <w:rsid w:val="00981533"/>
    <w:rsid w:val="00981567"/>
    <w:rsid w:val="009819CF"/>
    <w:rsid w:val="00981ED1"/>
    <w:rsid w:val="00982394"/>
    <w:rsid w:val="009823B1"/>
    <w:rsid w:val="00982435"/>
    <w:rsid w:val="00982681"/>
    <w:rsid w:val="0098269B"/>
    <w:rsid w:val="00982DC3"/>
    <w:rsid w:val="00982F7F"/>
    <w:rsid w:val="00982FD5"/>
    <w:rsid w:val="009833AE"/>
    <w:rsid w:val="00983758"/>
    <w:rsid w:val="00983D5E"/>
    <w:rsid w:val="00984219"/>
    <w:rsid w:val="00984AAB"/>
    <w:rsid w:val="00984DCB"/>
    <w:rsid w:val="009853A7"/>
    <w:rsid w:val="0098549B"/>
    <w:rsid w:val="009854CF"/>
    <w:rsid w:val="009855DD"/>
    <w:rsid w:val="009856CF"/>
    <w:rsid w:val="00985C53"/>
    <w:rsid w:val="00985E1B"/>
    <w:rsid w:val="00985EDD"/>
    <w:rsid w:val="0098610D"/>
    <w:rsid w:val="00986410"/>
    <w:rsid w:val="0098646F"/>
    <w:rsid w:val="0098668D"/>
    <w:rsid w:val="00986884"/>
    <w:rsid w:val="009868C4"/>
    <w:rsid w:val="00986912"/>
    <w:rsid w:val="00986A64"/>
    <w:rsid w:val="00987EA6"/>
    <w:rsid w:val="00987FBE"/>
    <w:rsid w:val="00990218"/>
    <w:rsid w:val="00990DC7"/>
    <w:rsid w:val="00990ECC"/>
    <w:rsid w:val="009910C1"/>
    <w:rsid w:val="00991DA0"/>
    <w:rsid w:val="009924F7"/>
    <w:rsid w:val="00992A52"/>
    <w:rsid w:val="00993345"/>
    <w:rsid w:val="009933F2"/>
    <w:rsid w:val="00993573"/>
    <w:rsid w:val="00993F78"/>
    <w:rsid w:val="00994316"/>
    <w:rsid w:val="009946B5"/>
    <w:rsid w:val="00994D26"/>
    <w:rsid w:val="00995703"/>
    <w:rsid w:val="00996304"/>
    <w:rsid w:val="00996575"/>
    <w:rsid w:val="009966F6"/>
    <w:rsid w:val="00996A18"/>
    <w:rsid w:val="0099778E"/>
    <w:rsid w:val="009978FA"/>
    <w:rsid w:val="009A02DC"/>
    <w:rsid w:val="009A112B"/>
    <w:rsid w:val="009A16EE"/>
    <w:rsid w:val="009A2C75"/>
    <w:rsid w:val="009A2DDF"/>
    <w:rsid w:val="009A2F83"/>
    <w:rsid w:val="009A30F0"/>
    <w:rsid w:val="009A3260"/>
    <w:rsid w:val="009A32AD"/>
    <w:rsid w:val="009A39B4"/>
    <w:rsid w:val="009A3C68"/>
    <w:rsid w:val="009A4469"/>
    <w:rsid w:val="009A44EF"/>
    <w:rsid w:val="009A45FA"/>
    <w:rsid w:val="009A4CBC"/>
    <w:rsid w:val="009A4E07"/>
    <w:rsid w:val="009A52C1"/>
    <w:rsid w:val="009A5551"/>
    <w:rsid w:val="009A56F0"/>
    <w:rsid w:val="009A573A"/>
    <w:rsid w:val="009A7108"/>
    <w:rsid w:val="009A7441"/>
    <w:rsid w:val="009A7793"/>
    <w:rsid w:val="009A7851"/>
    <w:rsid w:val="009B028D"/>
    <w:rsid w:val="009B04F2"/>
    <w:rsid w:val="009B0800"/>
    <w:rsid w:val="009B0AFE"/>
    <w:rsid w:val="009B0F84"/>
    <w:rsid w:val="009B2396"/>
    <w:rsid w:val="009B254A"/>
    <w:rsid w:val="009B26F4"/>
    <w:rsid w:val="009B2EF0"/>
    <w:rsid w:val="009B3AC7"/>
    <w:rsid w:val="009B3DA3"/>
    <w:rsid w:val="009B410E"/>
    <w:rsid w:val="009B42F8"/>
    <w:rsid w:val="009B4A45"/>
    <w:rsid w:val="009B4AAE"/>
    <w:rsid w:val="009B4C69"/>
    <w:rsid w:val="009B4D9C"/>
    <w:rsid w:val="009B54AE"/>
    <w:rsid w:val="009B6149"/>
    <w:rsid w:val="009B63B1"/>
    <w:rsid w:val="009B67B6"/>
    <w:rsid w:val="009B682E"/>
    <w:rsid w:val="009B6B87"/>
    <w:rsid w:val="009B71E9"/>
    <w:rsid w:val="009B747E"/>
    <w:rsid w:val="009B7A67"/>
    <w:rsid w:val="009B7BDA"/>
    <w:rsid w:val="009C01C1"/>
    <w:rsid w:val="009C07D7"/>
    <w:rsid w:val="009C0C86"/>
    <w:rsid w:val="009C0CFD"/>
    <w:rsid w:val="009C222B"/>
    <w:rsid w:val="009C2486"/>
    <w:rsid w:val="009C2730"/>
    <w:rsid w:val="009C2E67"/>
    <w:rsid w:val="009C324A"/>
    <w:rsid w:val="009C332E"/>
    <w:rsid w:val="009C3408"/>
    <w:rsid w:val="009C345A"/>
    <w:rsid w:val="009C36D0"/>
    <w:rsid w:val="009C4C93"/>
    <w:rsid w:val="009C4E20"/>
    <w:rsid w:val="009C5F59"/>
    <w:rsid w:val="009C6853"/>
    <w:rsid w:val="009C6C50"/>
    <w:rsid w:val="009C6C7F"/>
    <w:rsid w:val="009C741E"/>
    <w:rsid w:val="009C7995"/>
    <w:rsid w:val="009C7D2E"/>
    <w:rsid w:val="009C7D4B"/>
    <w:rsid w:val="009C7DE5"/>
    <w:rsid w:val="009C7FF4"/>
    <w:rsid w:val="009D0019"/>
    <w:rsid w:val="009D02FA"/>
    <w:rsid w:val="009D05EA"/>
    <w:rsid w:val="009D1053"/>
    <w:rsid w:val="009D12A7"/>
    <w:rsid w:val="009D12E7"/>
    <w:rsid w:val="009D13CB"/>
    <w:rsid w:val="009D167D"/>
    <w:rsid w:val="009D16CB"/>
    <w:rsid w:val="009D1F58"/>
    <w:rsid w:val="009D2187"/>
    <w:rsid w:val="009D2B55"/>
    <w:rsid w:val="009D36B1"/>
    <w:rsid w:val="009D3AB7"/>
    <w:rsid w:val="009D3F23"/>
    <w:rsid w:val="009D4346"/>
    <w:rsid w:val="009D4644"/>
    <w:rsid w:val="009D4728"/>
    <w:rsid w:val="009D4E63"/>
    <w:rsid w:val="009D4FEB"/>
    <w:rsid w:val="009D5297"/>
    <w:rsid w:val="009D5A2D"/>
    <w:rsid w:val="009D67B8"/>
    <w:rsid w:val="009D6DD2"/>
    <w:rsid w:val="009D711F"/>
    <w:rsid w:val="009D7458"/>
    <w:rsid w:val="009D7597"/>
    <w:rsid w:val="009D7734"/>
    <w:rsid w:val="009D7DD2"/>
    <w:rsid w:val="009E08A0"/>
    <w:rsid w:val="009E0A75"/>
    <w:rsid w:val="009E0D9E"/>
    <w:rsid w:val="009E13FF"/>
    <w:rsid w:val="009E1B81"/>
    <w:rsid w:val="009E2525"/>
    <w:rsid w:val="009E2796"/>
    <w:rsid w:val="009E282D"/>
    <w:rsid w:val="009E2A38"/>
    <w:rsid w:val="009E2EBD"/>
    <w:rsid w:val="009E34A9"/>
    <w:rsid w:val="009E34FC"/>
    <w:rsid w:val="009E350D"/>
    <w:rsid w:val="009E3E1C"/>
    <w:rsid w:val="009E3E70"/>
    <w:rsid w:val="009E44E5"/>
    <w:rsid w:val="009E4EB6"/>
    <w:rsid w:val="009E539F"/>
    <w:rsid w:val="009E5623"/>
    <w:rsid w:val="009E5D16"/>
    <w:rsid w:val="009E624F"/>
    <w:rsid w:val="009E648D"/>
    <w:rsid w:val="009E6BB8"/>
    <w:rsid w:val="009E6C18"/>
    <w:rsid w:val="009E71BD"/>
    <w:rsid w:val="009E7561"/>
    <w:rsid w:val="009F05BD"/>
    <w:rsid w:val="009F0A13"/>
    <w:rsid w:val="009F0ACD"/>
    <w:rsid w:val="009F0E1F"/>
    <w:rsid w:val="009F1697"/>
    <w:rsid w:val="009F1849"/>
    <w:rsid w:val="009F1E57"/>
    <w:rsid w:val="009F2CC6"/>
    <w:rsid w:val="009F3277"/>
    <w:rsid w:val="009F3963"/>
    <w:rsid w:val="009F3E4D"/>
    <w:rsid w:val="009F405E"/>
    <w:rsid w:val="009F43C7"/>
    <w:rsid w:val="009F4450"/>
    <w:rsid w:val="009F4476"/>
    <w:rsid w:val="009F4550"/>
    <w:rsid w:val="009F460D"/>
    <w:rsid w:val="009F4732"/>
    <w:rsid w:val="009F4A97"/>
    <w:rsid w:val="009F5140"/>
    <w:rsid w:val="009F547E"/>
    <w:rsid w:val="009F5790"/>
    <w:rsid w:val="009F5D9B"/>
    <w:rsid w:val="009F6514"/>
    <w:rsid w:val="009F66C5"/>
    <w:rsid w:val="009F70CD"/>
    <w:rsid w:val="009F7449"/>
    <w:rsid w:val="009F7546"/>
    <w:rsid w:val="009F75A5"/>
    <w:rsid w:val="009F76CE"/>
    <w:rsid w:val="009F76EC"/>
    <w:rsid w:val="009F78F1"/>
    <w:rsid w:val="009F79F2"/>
    <w:rsid w:val="009F7BC1"/>
    <w:rsid w:val="00A00150"/>
    <w:rsid w:val="00A00320"/>
    <w:rsid w:val="00A00432"/>
    <w:rsid w:val="00A0054B"/>
    <w:rsid w:val="00A00570"/>
    <w:rsid w:val="00A00AD1"/>
    <w:rsid w:val="00A00B1F"/>
    <w:rsid w:val="00A00D1F"/>
    <w:rsid w:val="00A01379"/>
    <w:rsid w:val="00A01821"/>
    <w:rsid w:val="00A01834"/>
    <w:rsid w:val="00A01CAD"/>
    <w:rsid w:val="00A01D7B"/>
    <w:rsid w:val="00A01E05"/>
    <w:rsid w:val="00A0204A"/>
    <w:rsid w:val="00A02566"/>
    <w:rsid w:val="00A0256E"/>
    <w:rsid w:val="00A02DCB"/>
    <w:rsid w:val="00A032EE"/>
    <w:rsid w:val="00A0430A"/>
    <w:rsid w:val="00A04503"/>
    <w:rsid w:val="00A04C53"/>
    <w:rsid w:val="00A04EB0"/>
    <w:rsid w:val="00A04F2E"/>
    <w:rsid w:val="00A057AF"/>
    <w:rsid w:val="00A058B5"/>
    <w:rsid w:val="00A06047"/>
    <w:rsid w:val="00A0610F"/>
    <w:rsid w:val="00A06801"/>
    <w:rsid w:val="00A06ACA"/>
    <w:rsid w:val="00A06D4E"/>
    <w:rsid w:val="00A0709B"/>
    <w:rsid w:val="00A0759E"/>
    <w:rsid w:val="00A07EF9"/>
    <w:rsid w:val="00A102B2"/>
    <w:rsid w:val="00A1064E"/>
    <w:rsid w:val="00A10A47"/>
    <w:rsid w:val="00A11334"/>
    <w:rsid w:val="00A114EB"/>
    <w:rsid w:val="00A119CA"/>
    <w:rsid w:val="00A11F9B"/>
    <w:rsid w:val="00A124E6"/>
    <w:rsid w:val="00A12A13"/>
    <w:rsid w:val="00A12AF1"/>
    <w:rsid w:val="00A12D94"/>
    <w:rsid w:val="00A130C1"/>
    <w:rsid w:val="00A133EA"/>
    <w:rsid w:val="00A13F23"/>
    <w:rsid w:val="00A1433A"/>
    <w:rsid w:val="00A14381"/>
    <w:rsid w:val="00A143DD"/>
    <w:rsid w:val="00A14C1B"/>
    <w:rsid w:val="00A14ED0"/>
    <w:rsid w:val="00A15CDD"/>
    <w:rsid w:val="00A15E98"/>
    <w:rsid w:val="00A1650A"/>
    <w:rsid w:val="00A169CD"/>
    <w:rsid w:val="00A16A7F"/>
    <w:rsid w:val="00A16D0C"/>
    <w:rsid w:val="00A1754B"/>
    <w:rsid w:val="00A178E7"/>
    <w:rsid w:val="00A179B8"/>
    <w:rsid w:val="00A17B80"/>
    <w:rsid w:val="00A17F7A"/>
    <w:rsid w:val="00A206D3"/>
    <w:rsid w:val="00A211F3"/>
    <w:rsid w:val="00A2198B"/>
    <w:rsid w:val="00A21F29"/>
    <w:rsid w:val="00A2214C"/>
    <w:rsid w:val="00A22755"/>
    <w:rsid w:val="00A22832"/>
    <w:rsid w:val="00A22954"/>
    <w:rsid w:val="00A22C5C"/>
    <w:rsid w:val="00A2389B"/>
    <w:rsid w:val="00A23C2B"/>
    <w:rsid w:val="00A23E90"/>
    <w:rsid w:val="00A2458A"/>
    <w:rsid w:val="00A245A2"/>
    <w:rsid w:val="00A24688"/>
    <w:rsid w:val="00A2488E"/>
    <w:rsid w:val="00A24BC4"/>
    <w:rsid w:val="00A24C76"/>
    <w:rsid w:val="00A25063"/>
    <w:rsid w:val="00A2523D"/>
    <w:rsid w:val="00A25937"/>
    <w:rsid w:val="00A25B3E"/>
    <w:rsid w:val="00A25DB4"/>
    <w:rsid w:val="00A26178"/>
    <w:rsid w:val="00A26200"/>
    <w:rsid w:val="00A262E9"/>
    <w:rsid w:val="00A268A1"/>
    <w:rsid w:val="00A26A22"/>
    <w:rsid w:val="00A271A3"/>
    <w:rsid w:val="00A27C08"/>
    <w:rsid w:val="00A3001D"/>
    <w:rsid w:val="00A30208"/>
    <w:rsid w:val="00A30DBA"/>
    <w:rsid w:val="00A31069"/>
    <w:rsid w:val="00A31389"/>
    <w:rsid w:val="00A31552"/>
    <w:rsid w:val="00A31873"/>
    <w:rsid w:val="00A31AC7"/>
    <w:rsid w:val="00A31BE9"/>
    <w:rsid w:val="00A31F7E"/>
    <w:rsid w:val="00A31FAC"/>
    <w:rsid w:val="00A32423"/>
    <w:rsid w:val="00A32427"/>
    <w:rsid w:val="00A324A8"/>
    <w:rsid w:val="00A32D95"/>
    <w:rsid w:val="00A32F84"/>
    <w:rsid w:val="00A32FB8"/>
    <w:rsid w:val="00A33121"/>
    <w:rsid w:val="00A334A8"/>
    <w:rsid w:val="00A3353A"/>
    <w:rsid w:val="00A33BA9"/>
    <w:rsid w:val="00A33C0F"/>
    <w:rsid w:val="00A33DDD"/>
    <w:rsid w:val="00A33E05"/>
    <w:rsid w:val="00A340E6"/>
    <w:rsid w:val="00A341B0"/>
    <w:rsid w:val="00A34206"/>
    <w:rsid w:val="00A3480E"/>
    <w:rsid w:val="00A350CB"/>
    <w:rsid w:val="00A351D5"/>
    <w:rsid w:val="00A35236"/>
    <w:rsid w:val="00A35494"/>
    <w:rsid w:val="00A35528"/>
    <w:rsid w:val="00A35AF2"/>
    <w:rsid w:val="00A3626F"/>
    <w:rsid w:val="00A36573"/>
    <w:rsid w:val="00A36DD6"/>
    <w:rsid w:val="00A36E55"/>
    <w:rsid w:val="00A36F5A"/>
    <w:rsid w:val="00A3745E"/>
    <w:rsid w:val="00A374B4"/>
    <w:rsid w:val="00A37905"/>
    <w:rsid w:val="00A37A4C"/>
    <w:rsid w:val="00A37FD6"/>
    <w:rsid w:val="00A4027A"/>
    <w:rsid w:val="00A4059C"/>
    <w:rsid w:val="00A40696"/>
    <w:rsid w:val="00A40976"/>
    <w:rsid w:val="00A40A69"/>
    <w:rsid w:val="00A40FD1"/>
    <w:rsid w:val="00A41152"/>
    <w:rsid w:val="00A415AC"/>
    <w:rsid w:val="00A41807"/>
    <w:rsid w:val="00A41857"/>
    <w:rsid w:val="00A41963"/>
    <w:rsid w:val="00A41C1C"/>
    <w:rsid w:val="00A41C8D"/>
    <w:rsid w:val="00A41E5D"/>
    <w:rsid w:val="00A42AB2"/>
    <w:rsid w:val="00A4381D"/>
    <w:rsid w:val="00A44341"/>
    <w:rsid w:val="00A444ED"/>
    <w:rsid w:val="00A44550"/>
    <w:rsid w:val="00A44799"/>
    <w:rsid w:val="00A447D6"/>
    <w:rsid w:val="00A44891"/>
    <w:rsid w:val="00A45957"/>
    <w:rsid w:val="00A46B3D"/>
    <w:rsid w:val="00A4709B"/>
    <w:rsid w:val="00A4712C"/>
    <w:rsid w:val="00A47344"/>
    <w:rsid w:val="00A47404"/>
    <w:rsid w:val="00A47785"/>
    <w:rsid w:val="00A477DC"/>
    <w:rsid w:val="00A47B67"/>
    <w:rsid w:val="00A50421"/>
    <w:rsid w:val="00A50459"/>
    <w:rsid w:val="00A504A5"/>
    <w:rsid w:val="00A5072F"/>
    <w:rsid w:val="00A50782"/>
    <w:rsid w:val="00A508A5"/>
    <w:rsid w:val="00A508A6"/>
    <w:rsid w:val="00A509DC"/>
    <w:rsid w:val="00A50D78"/>
    <w:rsid w:val="00A51033"/>
    <w:rsid w:val="00A5122A"/>
    <w:rsid w:val="00A518DD"/>
    <w:rsid w:val="00A51BBB"/>
    <w:rsid w:val="00A52061"/>
    <w:rsid w:val="00A524F7"/>
    <w:rsid w:val="00A52D94"/>
    <w:rsid w:val="00A5301D"/>
    <w:rsid w:val="00A53208"/>
    <w:rsid w:val="00A5332A"/>
    <w:rsid w:val="00A53C01"/>
    <w:rsid w:val="00A53C12"/>
    <w:rsid w:val="00A53E88"/>
    <w:rsid w:val="00A5428E"/>
    <w:rsid w:val="00A54414"/>
    <w:rsid w:val="00A54C08"/>
    <w:rsid w:val="00A54CEC"/>
    <w:rsid w:val="00A54E23"/>
    <w:rsid w:val="00A55047"/>
    <w:rsid w:val="00A5514C"/>
    <w:rsid w:val="00A551E3"/>
    <w:rsid w:val="00A55473"/>
    <w:rsid w:val="00A55A99"/>
    <w:rsid w:val="00A5647F"/>
    <w:rsid w:val="00A56735"/>
    <w:rsid w:val="00A56799"/>
    <w:rsid w:val="00A56A7C"/>
    <w:rsid w:val="00A56B96"/>
    <w:rsid w:val="00A56CC7"/>
    <w:rsid w:val="00A6004B"/>
    <w:rsid w:val="00A608E1"/>
    <w:rsid w:val="00A60D7A"/>
    <w:rsid w:val="00A60D85"/>
    <w:rsid w:val="00A61229"/>
    <w:rsid w:val="00A614F2"/>
    <w:rsid w:val="00A6171E"/>
    <w:rsid w:val="00A61A24"/>
    <w:rsid w:val="00A61D1F"/>
    <w:rsid w:val="00A625E3"/>
    <w:rsid w:val="00A62781"/>
    <w:rsid w:val="00A62E5F"/>
    <w:rsid w:val="00A6316B"/>
    <w:rsid w:val="00A63DF6"/>
    <w:rsid w:val="00A643C4"/>
    <w:rsid w:val="00A643F9"/>
    <w:rsid w:val="00A644A0"/>
    <w:rsid w:val="00A647C6"/>
    <w:rsid w:val="00A64E08"/>
    <w:rsid w:val="00A65074"/>
    <w:rsid w:val="00A65576"/>
    <w:rsid w:val="00A65A42"/>
    <w:rsid w:val="00A65E1B"/>
    <w:rsid w:val="00A66173"/>
    <w:rsid w:val="00A66646"/>
    <w:rsid w:val="00A6716A"/>
    <w:rsid w:val="00A678DA"/>
    <w:rsid w:val="00A67AA2"/>
    <w:rsid w:val="00A67B0F"/>
    <w:rsid w:val="00A70065"/>
    <w:rsid w:val="00A7010D"/>
    <w:rsid w:val="00A7094A"/>
    <w:rsid w:val="00A70F3A"/>
    <w:rsid w:val="00A71441"/>
    <w:rsid w:val="00A717D5"/>
    <w:rsid w:val="00A71F40"/>
    <w:rsid w:val="00A72338"/>
    <w:rsid w:val="00A724C1"/>
    <w:rsid w:val="00A72535"/>
    <w:rsid w:val="00A7254A"/>
    <w:rsid w:val="00A72591"/>
    <w:rsid w:val="00A72915"/>
    <w:rsid w:val="00A729C9"/>
    <w:rsid w:val="00A72B43"/>
    <w:rsid w:val="00A732B7"/>
    <w:rsid w:val="00A7354B"/>
    <w:rsid w:val="00A736D4"/>
    <w:rsid w:val="00A73D8C"/>
    <w:rsid w:val="00A7425E"/>
    <w:rsid w:val="00A74B39"/>
    <w:rsid w:val="00A74E96"/>
    <w:rsid w:val="00A75025"/>
    <w:rsid w:val="00A753B2"/>
    <w:rsid w:val="00A753CA"/>
    <w:rsid w:val="00A75B53"/>
    <w:rsid w:val="00A760EE"/>
    <w:rsid w:val="00A76C45"/>
    <w:rsid w:val="00A7714C"/>
    <w:rsid w:val="00A771A0"/>
    <w:rsid w:val="00A77372"/>
    <w:rsid w:val="00A7769F"/>
    <w:rsid w:val="00A778DF"/>
    <w:rsid w:val="00A80085"/>
    <w:rsid w:val="00A80CA2"/>
    <w:rsid w:val="00A80F09"/>
    <w:rsid w:val="00A8146A"/>
    <w:rsid w:val="00A8181C"/>
    <w:rsid w:val="00A8185A"/>
    <w:rsid w:val="00A81D0B"/>
    <w:rsid w:val="00A81EA9"/>
    <w:rsid w:val="00A82A14"/>
    <w:rsid w:val="00A830B3"/>
    <w:rsid w:val="00A83258"/>
    <w:rsid w:val="00A837E2"/>
    <w:rsid w:val="00A83B29"/>
    <w:rsid w:val="00A83FFC"/>
    <w:rsid w:val="00A8490A"/>
    <w:rsid w:val="00A86166"/>
    <w:rsid w:val="00A86D1F"/>
    <w:rsid w:val="00A86F28"/>
    <w:rsid w:val="00A870C1"/>
    <w:rsid w:val="00A87A26"/>
    <w:rsid w:val="00A87DDE"/>
    <w:rsid w:val="00A9034D"/>
    <w:rsid w:val="00A90AFA"/>
    <w:rsid w:val="00A9122D"/>
    <w:rsid w:val="00A91D46"/>
    <w:rsid w:val="00A92DB6"/>
    <w:rsid w:val="00A93B88"/>
    <w:rsid w:val="00A93C99"/>
    <w:rsid w:val="00A945ED"/>
    <w:rsid w:val="00A9466E"/>
    <w:rsid w:val="00A9505E"/>
    <w:rsid w:val="00A9522C"/>
    <w:rsid w:val="00A95605"/>
    <w:rsid w:val="00A95802"/>
    <w:rsid w:val="00A95DB3"/>
    <w:rsid w:val="00A963F4"/>
    <w:rsid w:val="00A96D05"/>
    <w:rsid w:val="00A97199"/>
    <w:rsid w:val="00AA0002"/>
    <w:rsid w:val="00AA0A08"/>
    <w:rsid w:val="00AA0D2D"/>
    <w:rsid w:val="00AA0DC1"/>
    <w:rsid w:val="00AA1011"/>
    <w:rsid w:val="00AA1D4C"/>
    <w:rsid w:val="00AA1F12"/>
    <w:rsid w:val="00AA209D"/>
    <w:rsid w:val="00AA223E"/>
    <w:rsid w:val="00AA243E"/>
    <w:rsid w:val="00AA2507"/>
    <w:rsid w:val="00AA2772"/>
    <w:rsid w:val="00AA2F8C"/>
    <w:rsid w:val="00AA2FDC"/>
    <w:rsid w:val="00AA3944"/>
    <w:rsid w:val="00AA3B1E"/>
    <w:rsid w:val="00AA4553"/>
    <w:rsid w:val="00AA460A"/>
    <w:rsid w:val="00AA487B"/>
    <w:rsid w:val="00AA5492"/>
    <w:rsid w:val="00AA5997"/>
    <w:rsid w:val="00AA5EE7"/>
    <w:rsid w:val="00AA60ED"/>
    <w:rsid w:val="00AA619E"/>
    <w:rsid w:val="00AA69BD"/>
    <w:rsid w:val="00AA6CE4"/>
    <w:rsid w:val="00AA6E31"/>
    <w:rsid w:val="00AA6E3B"/>
    <w:rsid w:val="00AA705E"/>
    <w:rsid w:val="00AA7210"/>
    <w:rsid w:val="00AA74EA"/>
    <w:rsid w:val="00AB001B"/>
    <w:rsid w:val="00AB058B"/>
    <w:rsid w:val="00AB06EF"/>
    <w:rsid w:val="00AB076D"/>
    <w:rsid w:val="00AB0C70"/>
    <w:rsid w:val="00AB0F84"/>
    <w:rsid w:val="00AB0FB3"/>
    <w:rsid w:val="00AB164D"/>
    <w:rsid w:val="00AB1F62"/>
    <w:rsid w:val="00AB261C"/>
    <w:rsid w:val="00AB28B0"/>
    <w:rsid w:val="00AB28DB"/>
    <w:rsid w:val="00AB2C8D"/>
    <w:rsid w:val="00AB3109"/>
    <w:rsid w:val="00AB36A1"/>
    <w:rsid w:val="00AB3A54"/>
    <w:rsid w:val="00AB3A98"/>
    <w:rsid w:val="00AB470C"/>
    <w:rsid w:val="00AB484B"/>
    <w:rsid w:val="00AB4993"/>
    <w:rsid w:val="00AB5025"/>
    <w:rsid w:val="00AB54AA"/>
    <w:rsid w:val="00AB5698"/>
    <w:rsid w:val="00AB5AED"/>
    <w:rsid w:val="00AB60A1"/>
    <w:rsid w:val="00AB62D3"/>
    <w:rsid w:val="00AB69B3"/>
    <w:rsid w:val="00AB69BE"/>
    <w:rsid w:val="00AB719A"/>
    <w:rsid w:val="00AB7B54"/>
    <w:rsid w:val="00AB7CD0"/>
    <w:rsid w:val="00AB7DE2"/>
    <w:rsid w:val="00AC0227"/>
    <w:rsid w:val="00AC02B0"/>
    <w:rsid w:val="00AC0831"/>
    <w:rsid w:val="00AC2853"/>
    <w:rsid w:val="00AC2CB2"/>
    <w:rsid w:val="00AC32E9"/>
    <w:rsid w:val="00AC3326"/>
    <w:rsid w:val="00AC39A4"/>
    <w:rsid w:val="00AC45F3"/>
    <w:rsid w:val="00AC512D"/>
    <w:rsid w:val="00AC5680"/>
    <w:rsid w:val="00AC5B73"/>
    <w:rsid w:val="00AC5C91"/>
    <w:rsid w:val="00AC6074"/>
    <w:rsid w:val="00AC728D"/>
    <w:rsid w:val="00AC72AF"/>
    <w:rsid w:val="00AC77B1"/>
    <w:rsid w:val="00AC7B1A"/>
    <w:rsid w:val="00AC7C5D"/>
    <w:rsid w:val="00AC7DDB"/>
    <w:rsid w:val="00AD004B"/>
    <w:rsid w:val="00AD0524"/>
    <w:rsid w:val="00AD19F0"/>
    <w:rsid w:val="00AD24E2"/>
    <w:rsid w:val="00AD3496"/>
    <w:rsid w:val="00AD34A2"/>
    <w:rsid w:val="00AD3880"/>
    <w:rsid w:val="00AD3AE9"/>
    <w:rsid w:val="00AD3D3B"/>
    <w:rsid w:val="00AD4042"/>
    <w:rsid w:val="00AD4799"/>
    <w:rsid w:val="00AD4A80"/>
    <w:rsid w:val="00AD4AB9"/>
    <w:rsid w:val="00AD4B4A"/>
    <w:rsid w:val="00AD4CBE"/>
    <w:rsid w:val="00AD579D"/>
    <w:rsid w:val="00AD5B04"/>
    <w:rsid w:val="00AD636D"/>
    <w:rsid w:val="00AD64FB"/>
    <w:rsid w:val="00AD6EBB"/>
    <w:rsid w:val="00AD7776"/>
    <w:rsid w:val="00AD7AD0"/>
    <w:rsid w:val="00AD7D4F"/>
    <w:rsid w:val="00AE085A"/>
    <w:rsid w:val="00AE0B89"/>
    <w:rsid w:val="00AE1601"/>
    <w:rsid w:val="00AE1844"/>
    <w:rsid w:val="00AE1B07"/>
    <w:rsid w:val="00AE20AD"/>
    <w:rsid w:val="00AE2113"/>
    <w:rsid w:val="00AE239A"/>
    <w:rsid w:val="00AE2C41"/>
    <w:rsid w:val="00AE3122"/>
    <w:rsid w:val="00AE32FE"/>
    <w:rsid w:val="00AE3378"/>
    <w:rsid w:val="00AE34C2"/>
    <w:rsid w:val="00AE3592"/>
    <w:rsid w:val="00AE3DCC"/>
    <w:rsid w:val="00AE3DDE"/>
    <w:rsid w:val="00AE3E87"/>
    <w:rsid w:val="00AE4035"/>
    <w:rsid w:val="00AE4916"/>
    <w:rsid w:val="00AE5446"/>
    <w:rsid w:val="00AE568B"/>
    <w:rsid w:val="00AE5FC5"/>
    <w:rsid w:val="00AE629C"/>
    <w:rsid w:val="00AE6D5A"/>
    <w:rsid w:val="00AE7061"/>
    <w:rsid w:val="00AE7517"/>
    <w:rsid w:val="00AE7667"/>
    <w:rsid w:val="00AE78A7"/>
    <w:rsid w:val="00AE79D6"/>
    <w:rsid w:val="00AE7A19"/>
    <w:rsid w:val="00AE7AA1"/>
    <w:rsid w:val="00AE7D0C"/>
    <w:rsid w:val="00AF08B1"/>
    <w:rsid w:val="00AF14FE"/>
    <w:rsid w:val="00AF1724"/>
    <w:rsid w:val="00AF1C37"/>
    <w:rsid w:val="00AF1DD2"/>
    <w:rsid w:val="00AF1F98"/>
    <w:rsid w:val="00AF21F9"/>
    <w:rsid w:val="00AF2594"/>
    <w:rsid w:val="00AF2907"/>
    <w:rsid w:val="00AF2AE6"/>
    <w:rsid w:val="00AF2F43"/>
    <w:rsid w:val="00AF3088"/>
    <w:rsid w:val="00AF321F"/>
    <w:rsid w:val="00AF3231"/>
    <w:rsid w:val="00AF4A83"/>
    <w:rsid w:val="00AF54A2"/>
    <w:rsid w:val="00AF66AF"/>
    <w:rsid w:val="00AF675B"/>
    <w:rsid w:val="00AF6D0C"/>
    <w:rsid w:val="00AF6E91"/>
    <w:rsid w:val="00AF74E3"/>
    <w:rsid w:val="00AF75D4"/>
    <w:rsid w:val="00AF78FA"/>
    <w:rsid w:val="00AF7DAD"/>
    <w:rsid w:val="00AF7FED"/>
    <w:rsid w:val="00B00279"/>
    <w:rsid w:val="00B003E7"/>
    <w:rsid w:val="00B005F2"/>
    <w:rsid w:val="00B006D6"/>
    <w:rsid w:val="00B0090D"/>
    <w:rsid w:val="00B01120"/>
    <w:rsid w:val="00B015A8"/>
    <w:rsid w:val="00B015FD"/>
    <w:rsid w:val="00B01C4D"/>
    <w:rsid w:val="00B01D47"/>
    <w:rsid w:val="00B024E9"/>
    <w:rsid w:val="00B02D1D"/>
    <w:rsid w:val="00B03065"/>
    <w:rsid w:val="00B0310D"/>
    <w:rsid w:val="00B03176"/>
    <w:rsid w:val="00B03416"/>
    <w:rsid w:val="00B03471"/>
    <w:rsid w:val="00B035D6"/>
    <w:rsid w:val="00B036AE"/>
    <w:rsid w:val="00B0374C"/>
    <w:rsid w:val="00B039EB"/>
    <w:rsid w:val="00B03AEE"/>
    <w:rsid w:val="00B03B60"/>
    <w:rsid w:val="00B03C71"/>
    <w:rsid w:val="00B043CB"/>
    <w:rsid w:val="00B043CC"/>
    <w:rsid w:val="00B048ED"/>
    <w:rsid w:val="00B04908"/>
    <w:rsid w:val="00B04F42"/>
    <w:rsid w:val="00B051AD"/>
    <w:rsid w:val="00B05274"/>
    <w:rsid w:val="00B0552F"/>
    <w:rsid w:val="00B06024"/>
    <w:rsid w:val="00B06798"/>
    <w:rsid w:val="00B06895"/>
    <w:rsid w:val="00B06A67"/>
    <w:rsid w:val="00B06D12"/>
    <w:rsid w:val="00B0715C"/>
    <w:rsid w:val="00B072C9"/>
    <w:rsid w:val="00B07855"/>
    <w:rsid w:val="00B10203"/>
    <w:rsid w:val="00B1053F"/>
    <w:rsid w:val="00B10BBA"/>
    <w:rsid w:val="00B11BCD"/>
    <w:rsid w:val="00B11CB2"/>
    <w:rsid w:val="00B12206"/>
    <w:rsid w:val="00B122FD"/>
    <w:rsid w:val="00B12317"/>
    <w:rsid w:val="00B1232F"/>
    <w:rsid w:val="00B1245C"/>
    <w:rsid w:val="00B12653"/>
    <w:rsid w:val="00B1278E"/>
    <w:rsid w:val="00B127E4"/>
    <w:rsid w:val="00B12DF0"/>
    <w:rsid w:val="00B12F1F"/>
    <w:rsid w:val="00B12FDF"/>
    <w:rsid w:val="00B13069"/>
    <w:rsid w:val="00B13106"/>
    <w:rsid w:val="00B135AF"/>
    <w:rsid w:val="00B13936"/>
    <w:rsid w:val="00B1405D"/>
    <w:rsid w:val="00B145B1"/>
    <w:rsid w:val="00B149D5"/>
    <w:rsid w:val="00B15DE5"/>
    <w:rsid w:val="00B15E59"/>
    <w:rsid w:val="00B15E99"/>
    <w:rsid w:val="00B15F52"/>
    <w:rsid w:val="00B16057"/>
    <w:rsid w:val="00B160D4"/>
    <w:rsid w:val="00B163FC"/>
    <w:rsid w:val="00B1651F"/>
    <w:rsid w:val="00B166E8"/>
    <w:rsid w:val="00B16828"/>
    <w:rsid w:val="00B16BA1"/>
    <w:rsid w:val="00B17527"/>
    <w:rsid w:val="00B177E8"/>
    <w:rsid w:val="00B177F0"/>
    <w:rsid w:val="00B17882"/>
    <w:rsid w:val="00B17D09"/>
    <w:rsid w:val="00B17D4F"/>
    <w:rsid w:val="00B17DE7"/>
    <w:rsid w:val="00B20270"/>
    <w:rsid w:val="00B203C8"/>
    <w:rsid w:val="00B206DF"/>
    <w:rsid w:val="00B2090C"/>
    <w:rsid w:val="00B2096D"/>
    <w:rsid w:val="00B21F10"/>
    <w:rsid w:val="00B2266D"/>
    <w:rsid w:val="00B22E96"/>
    <w:rsid w:val="00B22F0D"/>
    <w:rsid w:val="00B239D9"/>
    <w:rsid w:val="00B23D3C"/>
    <w:rsid w:val="00B241F0"/>
    <w:rsid w:val="00B2474A"/>
    <w:rsid w:val="00B250C8"/>
    <w:rsid w:val="00B253F6"/>
    <w:rsid w:val="00B26065"/>
    <w:rsid w:val="00B260D7"/>
    <w:rsid w:val="00B26129"/>
    <w:rsid w:val="00B26632"/>
    <w:rsid w:val="00B269E0"/>
    <w:rsid w:val="00B270B7"/>
    <w:rsid w:val="00B2733E"/>
    <w:rsid w:val="00B27524"/>
    <w:rsid w:val="00B277E0"/>
    <w:rsid w:val="00B27B55"/>
    <w:rsid w:val="00B27FD2"/>
    <w:rsid w:val="00B30072"/>
    <w:rsid w:val="00B30188"/>
    <w:rsid w:val="00B30553"/>
    <w:rsid w:val="00B30632"/>
    <w:rsid w:val="00B30768"/>
    <w:rsid w:val="00B30A2A"/>
    <w:rsid w:val="00B30B5B"/>
    <w:rsid w:val="00B30B85"/>
    <w:rsid w:val="00B323F8"/>
    <w:rsid w:val="00B32440"/>
    <w:rsid w:val="00B324D9"/>
    <w:rsid w:val="00B329A2"/>
    <w:rsid w:val="00B332CF"/>
    <w:rsid w:val="00B3387F"/>
    <w:rsid w:val="00B33989"/>
    <w:rsid w:val="00B33A21"/>
    <w:rsid w:val="00B33D04"/>
    <w:rsid w:val="00B34060"/>
    <w:rsid w:val="00B3433D"/>
    <w:rsid w:val="00B343A5"/>
    <w:rsid w:val="00B34C71"/>
    <w:rsid w:val="00B34FD6"/>
    <w:rsid w:val="00B35EC2"/>
    <w:rsid w:val="00B365E8"/>
    <w:rsid w:val="00B370B9"/>
    <w:rsid w:val="00B372CF"/>
    <w:rsid w:val="00B372E6"/>
    <w:rsid w:val="00B37A45"/>
    <w:rsid w:val="00B37F7B"/>
    <w:rsid w:val="00B40401"/>
    <w:rsid w:val="00B40801"/>
    <w:rsid w:val="00B40917"/>
    <w:rsid w:val="00B40C36"/>
    <w:rsid w:val="00B411A7"/>
    <w:rsid w:val="00B4126D"/>
    <w:rsid w:val="00B41282"/>
    <w:rsid w:val="00B413AC"/>
    <w:rsid w:val="00B41A04"/>
    <w:rsid w:val="00B41AB6"/>
    <w:rsid w:val="00B42183"/>
    <w:rsid w:val="00B42262"/>
    <w:rsid w:val="00B422B4"/>
    <w:rsid w:val="00B42C82"/>
    <w:rsid w:val="00B42F8F"/>
    <w:rsid w:val="00B42FD0"/>
    <w:rsid w:val="00B43154"/>
    <w:rsid w:val="00B43558"/>
    <w:rsid w:val="00B43DC0"/>
    <w:rsid w:val="00B44162"/>
    <w:rsid w:val="00B445A0"/>
    <w:rsid w:val="00B44995"/>
    <w:rsid w:val="00B44FB8"/>
    <w:rsid w:val="00B4519F"/>
    <w:rsid w:val="00B455EF"/>
    <w:rsid w:val="00B45E16"/>
    <w:rsid w:val="00B46067"/>
    <w:rsid w:val="00B462E0"/>
    <w:rsid w:val="00B4690E"/>
    <w:rsid w:val="00B46A35"/>
    <w:rsid w:val="00B46AC7"/>
    <w:rsid w:val="00B46FB7"/>
    <w:rsid w:val="00B470E7"/>
    <w:rsid w:val="00B4738B"/>
    <w:rsid w:val="00B475EF"/>
    <w:rsid w:val="00B4791B"/>
    <w:rsid w:val="00B50064"/>
    <w:rsid w:val="00B5007C"/>
    <w:rsid w:val="00B50245"/>
    <w:rsid w:val="00B503A9"/>
    <w:rsid w:val="00B50D78"/>
    <w:rsid w:val="00B516F1"/>
    <w:rsid w:val="00B51A38"/>
    <w:rsid w:val="00B51BBB"/>
    <w:rsid w:val="00B51C68"/>
    <w:rsid w:val="00B52FEA"/>
    <w:rsid w:val="00B53075"/>
    <w:rsid w:val="00B530A1"/>
    <w:rsid w:val="00B53454"/>
    <w:rsid w:val="00B53A9F"/>
    <w:rsid w:val="00B53BF3"/>
    <w:rsid w:val="00B54A42"/>
    <w:rsid w:val="00B54B62"/>
    <w:rsid w:val="00B54D66"/>
    <w:rsid w:val="00B54FCB"/>
    <w:rsid w:val="00B550ED"/>
    <w:rsid w:val="00B55401"/>
    <w:rsid w:val="00B55413"/>
    <w:rsid w:val="00B55517"/>
    <w:rsid w:val="00B563FC"/>
    <w:rsid w:val="00B569F2"/>
    <w:rsid w:val="00B57441"/>
    <w:rsid w:val="00B574C3"/>
    <w:rsid w:val="00B57E5B"/>
    <w:rsid w:val="00B601D1"/>
    <w:rsid w:val="00B603E8"/>
    <w:rsid w:val="00B6070D"/>
    <w:rsid w:val="00B60A47"/>
    <w:rsid w:val="00B60D5D"/>
    <w:rsid w:val="00B60D61"/>
    <w:rsid w:val="00B60F1E"/>
    <w:rsid w:val="00B61A0B"/>
    <w:rsid w:val="00B61C09"/>
    <w:rsid w:val="00B61C96"/>
    <w:rsid w:val="00B629D7"/>
    <w:rsid w:val="00B639B5"/>
    <w:rsid w:val="00B63DFA"/>
    <w:rsid w:val="00B64052"/>
    <w:rsid w:val="00B6438F"/>
    <w:rsid w:val="00B6441F"/>
    <w:rsid w:val="00B65BBC"/>
    <w:rsid w:val="00B66079"/>
    <w:rsid w:val="00B665FB"/>
    <w:rsid w:val="00B670A8"/>
    <w:rsid w:val="00B675AE"/>
    <w:rsid w:val="00B675D8"/>
    <w:rsid w:val="00B67771"/>
    <w:rsid w:val="00B678EB"/>
    <w:rsid w:val="00B67F59"/>
    <w:rsid w:val="00B70367"/>
    <w:rsid w:val="00B708BD"/>
    <w:rsid w:val="00B714C7"/>
    <w:rsid w:val="00B714E7"/>
    <w:rsid w:val="00B715B3"/>
    <w:rsid w:val="00B7205A"/>
    <w:rsid w:val="00B720C5"/>
    <w:rsid w:val="00B7283C"/>
    <w:rsid w:val="00B7294E"/>
    <w:rsid w:val="00B729E6"/>
    <w:rsid w:val="00B72DE9"/>
    <w:rsid w:val="00B72FCA"/>
    <w:rsid w:val="00B73042"/>
    <w:rsid w:val="00B73230"/>
    <w:rsid w:val="00B73274"/>
    <w:rsid w:val="00B73303"/>
    <w:rsid w:val="00B737C6"/>
    <w:rsid w:val="00B73BED"/>
    <w:rsid w:val="00B741F8"/>
    <w:rsid w:val="00B743F1"/>
    <w:rsid w:val="00B7492D"/>
    <w:rsid w:val="00B74E7E"/>
    <w:rsid w:val="00B75263"/>
    <w:rsid w:val="00B75851"/>
    <w:rsid w:val="00B758C6"/>
    <w:rsid w:val="00B758F8"/>
    <w:rsid w:val="00B76095"/>
    <w:rsid w:val="00B760B3"/>
    <w:rsid w:val="00B7621A"/>
    <w:rsid w:val="00B7645F"/>
    <w:rsid w:val="00B765DD"/>
    <w:rsid w:val="00B7663B"/>
    <w:rsid w:val="00B76775"/>
    <w:rsid w:val="00B7677F"/>
    <w:rsid w:val="00B7680F"/>
    <w:rsid w:val="00B76A22"/>
    <w:rsid w:val="00B76A91"/>
    <w:rsid w:val="00B779AC"/>
    <w:rsid w:val="00B77EC5"/>
    <w:rsid w:val="00B802AB"/>
    <w:rsid w:val="00B803AD"/>
    <w:rsid w:val="00B80C41"/>
    <w:rsid w:val="00B80F98"/>
    <w:rsid w:val="00B81447"/>
    <w:rsid w:val="00B81701"/>
    <w:rsid w:val="00B81CAE"/>
    <w:rsid w:val="00B823E0"/>
    <w:rsid w:val="00B82424"/>
    <w:rsid w:val="00B82D1E"/>
    <w:rsid w:val="00B82E8D"/>
    <w:rsid w:val="00B83616"/>
    <w:rsid w:val="00B8391B"/>
    <w:rsid w:val="00B83B64"/>
    <w:rsid w:val="00B83D2D"/>
    <w:rsid w:val="00B83F30"/>
    <w:rsid w:val="00B8434B"/>
    <w:rsid w:val="00B84A19"/>
    <w:rsid w:val="00B84AB5"/>
    <w:rsid w:val="00B84B68"/>
    <w:rsid w:val="00B85399"/>
    <w:rsid w:val="00B85716"/>
    <w:rsid w:val="00B8596E"/>
    <w:rsid w:val="00B85ACD"/>
    <w:rsid w:val="00B86AB7"/>
    <w:rsid w:val="00B86F07"/>
    <w:rsid w:val="00B8722A"/>
    <w:rsid w:val="00B875B8"/>
    <w:rsid w:val="00B87663"/>
    <w:rsid w:val="00B87880"/>
    <w:rsid w:val="00B87A23"/>
    <w:rsid w:val="00B87AD0"/>
    <w:rsid w:val="00B87D05"/>
    <w:rsid w:val="00B90189"/>
    <w:rsid w:val="00B90C06"/>
    <w:rsid w:val="00B91F73"/>
    <w:rsid w:val="00B9357E"/>
    <w:rsid w:val="00B9393B"/>
    <w:rsid w:val="00B939EA"/>
    <w:rsid w:val="00B94D10"/>
    <w:rsid w:val="00B95ABC"/>
    <w:rsid w:val="00B95B66"/>
    <w:rsid w:val="00B95FF3"/>
    <w:rsid w:val="00B964F4"/>
    <w:rsid w:val="00B9658A"/>
    <w:rsid w:val="00B968FA"/>
    <w:rsid w:val="00B973E0"/>
    <w:rsid w:val="00B97909"/>
    <w:rsid w:val="00B97B48"/>
    <w:rsid w:val="00BA0305"/>
    <w:rsid w:val="00BA0310"/>
    <w:rsid w:val="00BA04C4"/>
    <w:rsid w:val="00BA0505"/>
    <w:rsid w:val="00BA069F"/>
    <w:rsid w:val="00BA0D1A"/>
    <w:rsid w:val="00BA1071"/>
    <w:rsid w:val="00BA117B"/>
    <w:rsid w:val="00BA1395"/>
    <w:rsid w:val="00BA1492"/>
    <w:rsid w:val="00BA152F"/>
    <w:rsid w:val="00BA16CE"/>
    <w:rsid w:val="00BA1B75"/>
    <w:rsid w:val="00BA2DC7"/>
    <w:rsid w:val="00BA2F8D"/>
    <w:rsid w:val="00BA316C"/>
    <w:rsid w:val="00BA341E"/>
    <w:rsid w:val="00BA3D28"/>
    <w:rsid w:val="00BA3D2D"/>
    <w:rsid w:val="00BA477C"/>
    <w:rsid w:val="00BA4FFC"/>
    <w:rsid w:val="00BA526E"/>
    <w:rsid w:val="00BA558B"/>
    <w:rsid w:val="00BA57E7"/>
    <w:rsid w:val="00BA5EE4"/>
    <w:rsid w:val="00BA677D"/>
    <w:rsid w:val="00BA7350"/>
    <w:rsid w:val="00BA7A5A"/>
    <w:rsid w:val="00BA7BDE"/>
    <w:rsid w:val="00BB08D7"/>
    <w:rsid w:val="00BB0939"/>
    <w:rsid w:val="00BB0BCD"/>
    <w:rsid w:val="00BB13A5"/>
    <w:rsid w:val="00BB1409"/>
    <w:rsid w:val="00BB1829"/>
    <w:rsid w:val="00BB19D4"/>
    <w:rsid w:val="00BB2316"/>
    <w:rsid w:val="00BB2869"/>
    <w:rsid w:val="00BB327D"/>
    <w:rsid w:val="00BB3A55"/>
    <w:rsid w:val="00BB3BE4"/>
    <w:rsid w:val="00BB3DBF"/>
    <w:rsid w:val="00BB3FA6"/>
    <w:rsid w:val="00BB50CB"/>
    <w:rsid w:val="00BB51D0"/>
    <w:rsid w:val="00BB5561"/>
    <w:rsid w:val="00BB5670"/>
    <w:rsid w:val="00BB61BF"/>
    <w:rsid w:val="00BB63F3"/>
    <w:rsid w:val="00BB64E8"/>
    <w:rsid w:val="00BB6C58"/>
    <w:rsid w:val="00BB6F10"/>
    <w:rsid w:val="00BB7806"/>
    <w:rsid w:val="00BB7B41"/>
    <w:rsid w:val="00BC15F6"/>
    <w:rsid w:val="00BC16DB"/>
    <w:rsid w:val="00BC1B55"/>
    <w:rsid w:val="00BC203B"/>
    <w:rsid w:val="00BC22F1"/>
    <w:rsid w:val="00BC2492"/>
    <w:rsid w:val="00BC253D"/>
    <w:rsid w:val="00BC2DC9"/>
    <w:rsid w:val="00BC2F62"/>
    <w:rsid w:val="00BC34B3"/>
    <w:rsid w:val="00BC34F0"/>
    <w:rsid w:val="00BC3B5E"/>
    <w:rsid w:val="00BC3E91"/>
    <w:rsid w:val="00BC406A"/>
    <w:rsid w:val="00BC409E"/>
    <w:rsid w:val="00BC42D2"/>
    <w:rsid w:val="00BC45FB"/>
    <w:rsid w:val="00BC4AF8"/>
    <w:rsid w:val="00BC4B2A"/>
    <w:rsid w:val="00BC4D02"/>
    <w:rsid w:val="00BC5688"/>
    <w:rsid w:val="00BC5BA8"/>
    <w:rsid w:val="00BC5C5C"/>
    <w:rsid w:val="00BC5D74"/>
    <w:rsid w:val="00BC62C7"/>
    <w:rsid w:val="00BC6498"/>
    <w:rsid w:val="00BC689A"/>
    <w:rsid w:val="00BC784E"/>
    <w:rsid w:val="00BC7AFE"/>
    <w:rsid w:val="00BC7B05"/>
    <w:rsid w:val="00BC7B26"/>
    <w:rsid w:val="00BD030E"/>
    <w:rsid w:val="00BD0864"/>
    <w:rsid w:val="00BD0EE9"/>
    <w:rsid w:val="00BD0FA5"/>
    <w:rsid w:val="00BD14AA"/>
    <w:rsid w:val="00BD1C12"/>
    <w:rsid w:val="00BD245D"/>
    <w:rsid w:val="00BD2556"/>
    <w:rsid w:val="00BD2C5C"/>
    <w:rsid w:val="00BD2CF3"/>
    <w:rsid w:val="00BD30EB"/>
    <w:rsid w:val="00BD3480"/>
    <w:rsid w:val="00BD45A2"/>
    <w:rsid w:val="00BD4617"/>
    <w:rsid w:val="00BD4A3B"/>
    <w:rsid w:val="00BD4D2E"/>
    <w:rsid w:val="00BD6EBB"/>
    <w:rsid w:val="00BD6EC2"/>
    <w:rsid w:val="00BD6EE9"/>
    <w:rsid w:val="00BD736F"/>
    <w:rsid w:val="00BD7606"/>
    <w:rsid w:val="00BD7644"/>
    <w:rsid w:val="00BD7A31"/>
    <w:rsid w:val="00BE0111"/>
    <w:rsid w:val="00BE09DB"/>
    <w:rsid w:val="00BE0A69"/>
    <w:rsid w:val="00BE0C11"/>
    <w:rsid w:val="00BE0E0C"/>
    <w:rsid w:val="00BE0F92"/>
    <w:rsid w:val="00BE1681"/>
    <w:rsid w:val="00BE18C4"/>
    <w:rsid w:val="00BE1920"/>
    <w:rsid w:val="00BE1ACD"/>
    <w:rsid w:val="00BE1EF2"/>
    <w:rsid w:val="00BE246F"/>
    <w:rsid w:val="00BE250B"/>
    <w:rsid w:val="00BE2B46"/>
    <w:rsid w:val="00BE2B67"/>
    <w:rsid w:val="00BE2E00"/>
    <w:rsid w:val="00BE2E86"/>
    <w:rsid w:val="00BE30C3"/>
    <w:rsid w:val="00BE31BD"/>
    <w:rsid w:val="00BE3417"/>
    <w:rsid w:val="00BE3B88"/>
    <w:rsid w:val="00BE3D3E"/>
    <w:rsid w:val="00BE3EF6"/>
    <w:rsid w:val="00BE4A53"/>
    <w:rsid w:val="00BE4C37"/>
    <w:rsid w:val="00BE4C4E"/>
    <w:rsid w:val="00BE51AB"/>
    <w:rsid w:val="00BE51DA"/>
    <w:rsid w:val="00BE5481"/>
    <w:rsid w:val="00BE56A6"/>
    <w:rsid w:val="00BE5C1F"/>
    <w:rsid w:val="00BE6473"/>
    <w:rsid w:val="00BE6906"/>
    <w:rsid w:val="00BE6B37"/>
    <w:rsid w:val="00BE6BEB"/>
    <w:rsid w:val="00BE6E20"/>
    <w:rsid w:val="00BE6E2B"/>
    <w:rsid w:val="00BE6EB4"/>
    <w:rsid w:val="00BE745D"/>
    <w:rsid w:val="00BE74C8"/>
    <w:rsid w:val="00BE75F5"/>
    <w:rsid w:val="00BE7A29"/>
    <w:rsid w:val="00BF07BB"/>
    <w:rsid w:val="00BF07DF"/>
    <w:rsid w:val="00BF097E"/>
    <w:rsid w:val="00BF09C8"/>
    <w:rsid w:val="00BF0D9A"/>
    <w:rsid w:val="00BF1271"/>
    <w:rsid w:val="00BF13F1"/>
    <w:rsid w:val="00BF15A8"/>
    <w:rsid w:val="00BF238C"/>
    <w:rsid w:val="00BF25DA"/>
    <w:rsid w:val="00BF2885"/>
    <w:rsid w:val="00BF28B9"/>
    <w:rsid w:val="00BF2C7C"/>
    <w:rsid w:val="00BF2FD2"/>
    <w:rsid w:val="00BF341A"/>
    <w:rsid w:val="00BF3493"/>
    <w:rsid w:val="00BF3A63"/>
    <w:rsid w:val="00BF3B1E"/>
    <w:rsid w:val="00BF4104"/>
    <w:rsid w:val="00BF414A"/>
    <w:rsid w:val="00BF473D"/>
    <w:rsid w:val="00BF47E5"/>
    <w:rsid w:val="00BF48ED"/>
    <w:rsid w:val="00BF4AC1"/>
    <w:rsid w:val="00BF557B"/>
    <w:rsid w:val="00BF5943"/>
    <w:rsid w:val="00BF5E52"/>
    <w:rsid w:val="00BF616C"/>
    <w:rsid w:val="00BF621F"/>
    <w:rsid w:val="00BF66FE"/>
    <w:rsid w:val="00BF7A59"/>
    <w:rsid w:val="00BF7B49"/>
    <w:rsid w:val="00BF7CD2"/>
    <w:rsid w:val="00C00E53"/>
    <w:rsid w:val="00C01FB6"/>
    <w:rsid w:val="00C0211A"/>
    <w:rsid w:val="00C02893"/>
    <w:rsid w:val="00C02B6C"/>
    <w:rsid w:val="00C02CFC"/>
    <w:rsid w:val="00C02E53"/>
    <w:rsid w:val="00C02FA6"/>
    <w:rsid w:val="00C035D2"/>
    <w:rsid w:val="00C035ED"/>
    <w:rsid w:val="00C03A5E"/>
    <w:rsid w:val="00C0426C"/>
    <w:rsid w:val="00C04E94"/>
    <w:rsid w:val="00C04EB3"/>
    <w:rsid w:val="00C0509B"/>
    <w:rsid w:val="00C061AA"/>
    <w:rsid w:val="00C065CE"/>
    <w:rsid w:val="00C06A3D"/>
    <w:rsid w:val="00C06C43"/>
    <w:rsid w:val="00C06D69"/>
    <w:rsid w:val="00C071E4"/>
    <w:rsid w:val="00C07D7A"/>
    <w:rsid w:val="00C07EBE"/>
    <w:rsid w:val="00C10B1D"/>
    <w:rsid w:val="00C11080"/>
    <w:rsid w:val="00C1119C"/>
    <w:rsid w:val="00C1178C"/>
    <w:rsid w:val="00C11BEF"/>
    <w:rsid w:val="00C12174"/>
    <w:rsid w:val="00C1219E"/>
    <w:rsid w:val="00C12410"/>
    <w:rsid w:val="00C12B33"/>
    <w:rsid w:val="00C12F9C"/>
    <w:rsid w:val="00C1314E"/>
    <w:rsid w:val="00C13541"/>
    <w:rsid w:val="00C13658"/>
    <w:rsid w:val="00C13AB3"/>
    <w:rsid w:val="00C13CCE"/>
    <w:rsid w:val="00C13EBD"/>
    <w:rsid w:val="00C14A29"/>
    <w:rsid w:val="00C155DB"/>
    <w:rsid w:val="00C157A1"/>
    <w:rsid w:val="00C15C21"/>
    <w:rsid w:val="00C15CFE"/>
    <w:rsid w:val="00C15D26"/>
    <w:rsid w:val="00C1610A"/>
    <w:rsid w:val="00C163FC"/>
    <w:rsid w:val="00C166A0"/>
    <w:rsid w:val="00C16BF0"/>
    <w:rsid w:val="00C177C4"/>
    <w:rsid w:val="00C17C50"/>
    <w:rsid w:val="00C205B1"/>
    <w:rsid w:val="00C2129B"/>
    <w:rsid w:val="00C21465"/>
    <w:rsid w:val="00C21914"/>
    <w:rsid w:val="00C21DA4"/>
    <w:rsid w:val="00C22484"/>
    <w:rsid w:val="00C224A5"/>
    <w:rsid w:val="00C22C9B"/>
    <w:rsid w:val="00C22E0B"/>
    <w:rsid w:val="00C230C5"/>
    <w:rsid w:val="00C237B3"/>
    <w:rsid w:val="00C23B87"/>
    <w:rsid w:val="00C2408F"/>
    <w:rsid w:val="00C24832"/>
    <w:rsid w:val="00C251C8"/>
    <w:rsid w:val="00C255C4"/>
    <w:rsid w:val="00C256EC"/>
    <w:rsid w:val="00C25B91"/>
    <w:rsid w:val="00C26000"/>
    <w:rsid w:val="00C26066"/>
    <w:rsid w:val="00C26519"/>
    <w:rsid w:val="00C26CD7"/>
    <w:rsid w:val="00C26E9A"/>
    <w:rsid w:val="00C27B10"/>
    <w:rsid w:val="00C27B86"/>
    <w:rsid w:val="00C27C09"/>
    <w:rsid w:val="00C27E63"/>
    <w:rsid w:val="00C27E9A"/>
    <w:rsid w:val="00C30522"/>
    <w:rsid w:val="00C3071D"/>
    <w:rsid w:val="00C30EA0"/>
    <w:rsid w:val="00C310D7"/>
    <w:rsid w:val="00C311E0"/>
    <w:rsid w:val="00C31239"/>
    <w:rsid w:val="00C31335"/>
    <w:rsid w:val="00C3137F"/>
    <w:rsid w:val="00C31480"/>
    <w:rsid w:val="00C31637"/>
    <w:rsid w:val="00C31DCA"/>
    <w:rsid w:val="00C31E50"/>
    <w:rsid w:val="00C31F15"/>
    <w:rsid w:val="00C32771"/>
    <w:rsid w:val="00C329A1"/>
    <w:rsid w:val="00C32C29"/>
    <w:rsid w:val="00C32CA8"/>
    <w:rsid w:val="00C32D37"/>
    <w:rsid w:val="00C33245"/>
    <w:rsid w:val="00C33678"/>
    <w:rsid w:val="00C3371E"/>
    <w:rsid w:val="00C33C7D"/>
    <w:rsid w:val="00C33E9F"/>
    <w:rsid w:val="00C342AF"/>
    <w:rsid w:val="00C343AB"/>
    <w:rsid w:val="00C3461D"/>
    <w:rsid w:val="00C34A39"/>
    <w:rsid w:val="00C34A9D"/>
    <w:rsid w:val="00C353DB"/>
    <w:rsid w:val="00C354BA"/>
    <w:rsid w:val="00C356BB"/>
    <w:rsid w:val="00C3621D"/>
    <w:rsid w:val="00C36D5A"/>
    <w:rsid w:val="00C36F67"/>
    <w:rsid w:val="00C370C0"/>
    <w:rsid w:val="00C37822"/>
    <w:rsid w:val="00C37A81"/>
    <w:rsid w:val="00C37DD5"/>
    <w:rsid w:val="00C402A3"/>
    <w:rsid w:val="00C4057D"/>
    <w:rsid w:val="00C405F5"/>
    <w:rsid w:val="00C40CCB"/>
    <w:rsid w:val="00C4146C"/>
    <w:rsid w:val="00C416EC"/>
    <w:rsid w:val="00C41AB6"/>
    <w:rsid w:val="00C42814"/>
    <w:rsid w:val="00C42A75"/>
    <w:rsid w:val="00C42A96"/>
    <w:rsid w:val="00C42F95"/>
    <w:rsid w:val="00C43859"/>
    <w:rsid w:val="00C43A73"/>
    <w:rsid w:val="00C43BFD"/>
    <w:rsid w:val="00C4408A"/>
    <w:rsid w:val="00C448C2"/>
    <w:rsid w:val="00C44DBC"/>
    <w:rsid w:val="00C44DEF"/>
    <w:rsid w:val="00C44FBF"/>
    <w:rsid w:val="00C451EE"/>
    <w:rsid w:val="00C45B47"/>
    <w:rsid w:val="00C474AF"/>
    <w:rsid w:val="00C47725"/>
    <w:rsid w:val="00C47EF9"/>
    <w:rsid w:val="00C501B0"/>
    <w:rsid w:val="00C503D6"/>
    <w:rsid w:val="00C506D1"/>
    <w:rsid w:val="00C509D5"/>
    <w:rsid w:val="00C51B53"/>
    <w:rsid w:val="00C51E85"/>
    <w:rsid w:val="00C5210E"/>
    <w:rsid w:val="00C5232F"/>
    <w:rsid w:val="00C52489"/>
    <w:rsid w:val="00C529A1"/>
    <w:rsid w:val="00C530FE"/>
    <w:rsid w:val="00C5374D"/>
    <w:rsid w:val="00C53841"/>
    <w:rsid w:val="00C538CD"/>
    <w:rsid w:val="00C53C5A"/>
    <w:rsid w:val="00C54551"/>
    <w:rsid w:val="00C54E98"/>
    <w:rsid w:val="00C56364"/>
    <w:rsid w:val="00C567D7"/>
    <w:rsid w:val="00C56F82"/>
    <w:rsid w:val="00C57128"/>
    <w:rsid w:val="00C572B6"/>
    <w:rsid w:val="00C604FC"/>
    <w:rsid w:val="00C6079A"/>
    <w:rsid w:val="00C607D1"/>
    <w:rsid w:val="00C612E7"/>
    <w:rsid w:val="00C613D4"/>
    <w:rsid w:val="00C61B2B"/>
    <w:rsid w:val="00C624DC"/>
    <w:rsid w:val="00C62AB5"/>
    <w:rsid w:val="00C62EC0"/>
    <w:rsid w:val="00C64029"/>
    <w:rsid w:val="00C64523"/>
    <w:rsid w:val="00C6485F"/>
    <w:rsid w:val="00C64887"/>
    <w:rsid w:val="00C64A7A"/>
    <w:rsid w:val="00C64BCD"/>
    <w:rsid w:val="00C6550C"/>
    <w:rsid w:val="00C65604"/>
    <w:rsid w:val="00C65A5D"/>
    <w:rsid w:val="00C65E2A"/>
    <w:rsid w:val="00C65FE1"/>
    <w:rsid w:val="00C669B6"/>
    <w:rsid w:val="00C66A13"/>
    <w:rsid w:val="00C66A20"/>
    <w:rsid w:val="00C66A96"/>
    <w:rsid w:val="00C66D9F"/>
    <w:rsid w:val="00C66E13"/>
    <w:rsid w:val="00C670E0"/>
    <w:rsid w:val="00C673C1"/>
    <w:rsid w:val="00C70062"/>
    <w:rsid w:val="00C70749"/>
    <w:rsid w:val="00C70790"/>
    <w:rsid w:val="00C7093F"/>
    <w:rsid w:val="00C7104C"/>
    <w:rsid w:val="00C71093"/>
    <w:rsid w:val="00C711A8"/>
    <w:rsid w:val="00C71565"/>
    <w:rsid w:val="00C71685"/>
    <w:rsid w:val="00C71E0C"/>
    <w:rsid w:val="00C72756"/>
    <w:rsid w:val="00C72813"/>
    <w:rsid w:val="00C72EA5"/>
    <w:rsid w:val="00C731C0"/>
    <w:rsid w:val="00C7360D"/>
    <w:rsid w:val="00C736A1"/>
    <w:rsid w:val="00C73B21"/>
    <w:rsid w:val="00C73E7F"/>
    <w:rsid w:val="00C73F96"/>
    <w:rsid w:val="00C742AA"/>
    <w:rsid w:val="00C746C6"/>
    <w:rsid w:val="00C747BB"/>
    <w:rsid w:val="00C749C0"/>
    <w:rsid w:val="00C749EB"/>
    <w:rsid w:val="00C75161"/>
    <w:rsid w:val="00C75376"/>
    <w:rsid w:val="00C756AC"/>
    <w:rsid w:val="00C75AFF"/>
    <w:rsid w:val="00C76323"/>
    <w:rsid w:val="00C764B2"/>
    <w:rsid w:val="00C7655C"/>
    <w:rsid w:val="00C766B5"/>
    <w:rsid w:val="00C766CB"/>
    <w:rsid w:val="00C76F0B"/>
    <w:rsid w:val="00C76F48"/>
    <w:rsid w:val="00C77287"/>
    <w:rsid w:val="00C773BE"/>
    <w:rsid w:val="00C77D1B"/>
    <w:rsid w:val="00C8044E"/>
    <w:rsid w:val="00C8077E"/>
    <w:rsid w:val="00C810FB"/>
    <w:rsid w:val="00C813CF"/>
    <w:rsid w:val="00C816ED"/>
    <w:rsid w:val="00C8192F"/>
    <w:rsid w:val="00C81CE7"/>
    <w:rsid w:val="00C81E86"/>
    <w:rsid w:val="00C81F41"/>
    <w:rsid w:val="00C81FFE"/>
    <w:rsid w:val="00C83076"/>
    <w:rsid w:val="00C83F77"/>
    <w:rsid w:val="00C84283"/>
    <w:rsid w:val="00C844D6"/>
    <w:rsid w:val="00C8472B"/>
    <w:rsid w:val="00C84941"/>
    <w:rsid w:val="00C84C5B"/>
    <w:rsid w:val="00C853C2"/>
    <w:rsid w:val="00C85B2D"/>
    <w:rsid w:val="00C85EB9"/>
    <w:rsid w:val="00C8659B"/>
    <w:rsid w:val="00C86A01"/>
    <w:rsid w:val="00C86BFF"/>
    <w:rsid w:val="00C86C35"/>
    <w:rsid w:val="00C86C75"/>
    <w:rsid w:val="00C86CE4"/>
    <w:rsid w:val="00C87029"/>
    <w:rsid w:val="00C87411"/>
    <w:rsid w:val="00C87F32"/>
    <w:rsid w:val="00C90178"/>
    <w:rsid w:val="00C901BD"/>
    <w:rsid w:val="00C9033E"/>
    <w:rsid w:val="00C903EE"/>
    <w:rsid w:val="00C904FC"/>
    <w:rsid w:val="00C90596"/>
    <w:rsid w:val="00C9083E"/>
    <w:rsid w:val="00C90E67"/>
    <w:rsid w:val="00C910D2"/>
    <w:rsid w:val="00C91272"/>
    <w:rsid w:val="00C915AE"/>
    <w:rsid w:val="00C91846"/>
    <w:rsid w:val="00C92452"/>
    <w:rsid w:val="00C92759"/>
    <w:rsid w:val="00C92867"/>
    <w:rsid w:val="00C92CBF"/>
    <w:rsid w:val="00C92EDE"/>
    <w:rsid w:val="00C932A1"/>
    <w:rsid w:val="00C93508"/>
    <w:rsid w:val="00C937CB"/>
    <w:rsid w:val="00C93857"/>
    <w:rsid w:val="00C93A16"/>
    <w:rsid w:val="00C93BA8"/>
    <w:rsid w:val="00C9403C"/>
    <w:rsid w:val="00C9409D"/>
    <w:rsid w:val="00C94277"/>
    <w:rsid w:val="00C946B8"/>
    <w:rsid w:val="00C94ADF"/>
    <w:rsid w:val="00C94CAF"/>
    <w:rsid w:val="00C94D59"/>
    <w:rsid w:val="00C951FC"/>
    <w:rsid w:val="00C951FD"/>
    <w:rsid w:val="00C9588F"/>
    <w:rsid w:val="00C95D20"/>
    <w:rsid w:val="00C9622B"/>
    <w:rsid w:val="00C962A0"/>
    <w:rsid w:val="00C966B1"/>
    <w:rsid w:val="00C96AF3"/>
    <w:rsid w:val="00C96C24"/>
    <w:rsid w:val="00C96FA1"/>
    <w:rsid w:val="00C96FB7"/>
    <w:rsid w:val="00C978D2"/>
    <w:rsid w:val="00C97BA5"/>
    <w:rsid w:val="00C97EF5"/>
    <w:rsid w:val="00CA0462"/>
    <w:rsid w:val="00CA0922"/>
    <w:rsid w:val="00CA0950"/>
    <w:rsid w:val="00CA0BB2"/>
    <w:rsid w:val="00CA0DB5"/>
    <w:rsid w:val="00CA178F"/>
    <w:rsid w:val="00CA2193"/>
    <w:rsid w:val="00CA21E4"/>
    <w:rsid w:val="00CA232E"/>
    <w:rsid w:val="00CA2B7F"/>
    <w:rsid w:val="00CA2CEF"/>
    <w:rsid w:val="00CA3235"/>
    <w:rsid w:val="00CA3321"/>
    <w:rsid w:val="00CA35F6"/>
    <w:rsid w:val="00CA3B18"/>
    <w:rsid w:val="00CA3B90"/>
    <w:rsid w:val="00CA4096"/>
    <w:rsid w:val="00CA444B"/>
    <w:rsid w:val="00CA48C8"/>
    <w:rsid w:val="00CA4987"/>
    <w:rsid w:val="00CA5435"/>
    <w:rsid w:val="00CA56E9"/>
    <w:rsid w:val="00CA605A"/>
    <w:rsid w:val="00CA66FC"/>
    <w:rsid w:val="00CA682B"/>
    <w:rsid w:val="00CA6C81"/>
    <w:rsid w:val="00CB0198"/>
    <w:rsid w:val="00CB05A9"/>
    <w:rsid w:val="00CB0775"/>
    <w:rsid w:val="00CB0D24"/>
    <w:rsid w:val="00CB10F9"/>
    <w:rsid w:val="00CB13AB"/>
    <w:rsid w:val="00CB1406"/>
    <w:rsid w:val="00CB18F5"/>
    <w:rsid w:val="00CB2202"/>
    <w:rsid w:val="00CB228E"/>
    <w:rsid w:val="00CB3233"/>
    <w:rsid w:val="00CB3B6F"/>
    <w:rsid w:val="00CB459B"/>
    <w:rsid w:val="00CB4745"/>
    <w:rsid w:val="00CB4837"/>
    <w:rsid w:val="00CB4908"/>
    <w:rsid w:val="00CB4953"/>
    <w:rsid w:val="00CB4DF7"/>
    <w:rsid w:val="00CB4F35"/>
    <w:rsid w:val="00CB5A5E"/>
    <w:rsid w:val="00CB6770"/>
    <w:rsid w:val="00CB6EF6"/>
    <w:rsid w:val="00CB70F4"/>
    <w:rsid w:val="00CB7285"/>
    <w:rsid w:val="00CB736A"/>
    <w:rsid w:val="00CB7A91"/>
    <w:rsid w:val="00CB7E07"/>
    <w:rsid w:val="00CB7E58"/>
    <w:rsid w:val="00CC1291"/>
    <w:rsid w:val="00CC1880"/>
    <w:rsid w:val="00CC18E7"/>
    <w:rsid w:val="00CC1AA0"/>
    <w:rsid w:val="00CC1CC9"/>
    <w:rsid w:val="00CC2B5A"/>
    <w:rsid w:val="00CC3169"/>
    <w:rsid w:val="00CC350A"/>
    <w:rsid w:val="00CC36B6"/>
    <w:rsid w:val="00CC3A8C"/>
    <w:rsid w:val="00CC3CBA"/>
    <w:rsid w:val="00CC3F65"/>
    <w:rsid w:val="00CC44F2"/>
    <w:rsid w:val="00CC481A"/>
    <w:rsid w:val="00CC48DE"/>
    <w:rsid w:val="00CC4B09"/>
    <w:rsid w:val="00CC4CC1"/>
    <w:rsid w:val="00CC576E"/>
    <w:rsid w:val="00CC5CFC"/>
    <w:rsid w:val="00CC5F31"/>
    <w:rsid w:val="00CC5F95"/>
    <w:rsid w:val="00CC600A"/>
    <w:rsid w:val="00CC66EC"/>
    <w:rsid w:val="00CC6AE9"/>
    <w:rsid w:val="00CC767D"/>
    <w:rsid w:val="00CC7713"/>
    <w:rsid w:val="00CC78A9"/>
    <w:rsid w:val="00CC7E31"/>
    <w:rsid w:val="00CC7EB7"/>
    <w:rsid w:val="00CD02ED"/>
    <w:rsid w:val="00CD03BD"/>
    <w:rsid w:val="00CD0D72"/>
    <w:rsid w:val="00CD0E22"/>
    <w:rsid w:val="00CD1107"/>
    <w:rsid w:val="00CD132D"/>
    <w:rsid w:val="00CD14D7"/>
    <w:rsid w:val="00CD2026"/>
    <w:rsid w:val="00CD2406"/>
    <w:rsid w:val="00CD2910"/>
    <w:rsid w:val="00CD3444"/>
    <w:rsid w:val="00CD3B53"/>
    <w:rsid w:val="00CD3C87"/>
    <w:rsid w:val="00CD41D9"/>
    <w:rsid w:val="00CD4369"/>
    <w:rsid w:val="00CD45E8"/>
    <w:rsid w:val="00CD4A25"/>
    <w:rsid w:val="00CD4AF5"/>
    <w:rsid w:val="00CD4B4B"/>
    <w:rsid w:val="00CD52DF"/>
    <w:rsid w:val="00CD58AA"/>
    <w:rsid w:val="00CD60B1"/>
    <w:rsid w:val="00CD60CB"/>
    <w:rsid w:val="00CD6626"/>
    <w:rsid w:val="00CD7249"/>
    <w:rsid w:val="00CD7538"/>
    <w:rsid w:val="00CD7B51"/>
    <w:rsid w:val="00CD7BFF"/>
    <w:rsid w:val="00CD7CE6"/>
    <w:rsid w:val="00CD7D41"/>
    <w:rsid w:val="00CE057C"/>
    <w:rsid w:val="00CE0802"/>
    <w:rsid w:val="00CE0D45"/>
    <w:rsid w:val="00CE0E7E"/>
    <w:rsid w:val="00CE12A7"/>
    <w:rsid w:val="00CE1582"/>
    <w:rsid w:val="00CE2481"/>
    <w:rsid w:val="00CE24D6"/>
    <w:rsid w:val="00CE2ACD"/>
    <w:rsid w:val="00CE2B24"/>
    <w:rsid w:val="00CE2CBA"/>
    <w:rsid w:val="00CE3992"/>
    <w:rsid w:val="00CE39B5"/>
    <w:rsid w:val="00CE4039"/>
    <w:rsid w:val="00CE44A0"/>
    <w:rsid w:val="00CE508D"/>
    <w:rsid w:val="00CE5480"/>
    <w:rsid w:val="00CE5930"/>
    <w:rsid w:val="00CE6BA8"/>
    <w:rsid w:val="00CE7449"/>
    <w:rsid w:val="00CE7777"/>
    <w:rsid w:val="00CE7CA5"/>
    <w:rsid w:val="00CF0367"/>
    <w:rsid w:val="00CF0681"/>
    <w:rsid w:val="00CF089D"/>
    <w:rsid w:val="00CF0A6F"/>
    <w:rsid w:val="00CF0D96"/>
    <w:rsid w:val="00CF0DA6"/>
    <w:rsid w:val="00CF1250"/>
    <w:rsid w:val="00CF12D3"/>
    <w:rsid w:val="00CF1D97"/>
    <w:rsid w:val="00CF1DE7"/>
    <w:rsid w:val="00CF1F8A"/>
    <w:rsid w:val="00CF2413"/>
    <w:rsid w:val="00CF2931"/>
    <w:rsid w:val="00CF2964"/>
    <w:rsid w:val="00CF2E36"/>
    <w:rsid w:val="00CF2E4E"/>
    <w:rsid w:val="00CF3BF9"/>
    <w:rsid w:val="00CF411C"/>
    <w:rsid w:val="00CF4819"/>
    <w:rsid w:val="00CF482C"/>
    <w:rsid w:val="00CF48F8"/>
    <w:rsid w:val="00CF4963"/>
    <w:rsid w:val="00CF564D"/>
    <w:rsid w:val="00CF57EC"/>
    <w:rsid w:val="00CF5FF3"/>
    <w:rsid w:val="00CF68FF"/>
    <w:rsid w:val="00CF76AA"/>
    <w:rsid w:val="00CF79B5"/>
    <w:rsid w:val="00CF7ADD"/>
    <w:rsid w:val="00CF7B7F"/>
    <w:rsid w:val="00CF7F4E"/>
    <w:rsid w:val="00CF7FB6"/>
    <w:rsid w:val="00D0058D"/>
    <w:rsid w:val="00D0079A"/>
    <w:rsid w:val="00D009D7"/>
    <w:rsid w:val="00D012C1"/>
    <w:rsid w:val="00D01309"/>
    <w:rsid w:val="00D013FD"/>
    <w:rsid w:val="00D01C40"/>
    <w:rsid w:val="00D024F6"/>
    <w:rsid w:val="00D02891"/>
    <w:rsid w:val="00D02B71"/>
    <w:rsid w:val="00D02F56"/>
    <w:rsid w:val="00D0323D"/>
    <w:rsid w:val="00D0327D"/>
    <w:rsid w:val="00D03491"/>
    <w:rsid w:val="00D03D23"/>
    <w:rsid w:val="00D03D77"/>
    <w:rsid w:val="00D044DA"/>
    <w:rsid w:val="00D046D2"/>
    <w:rsid w:val="00D04A8D"/>
    <w:rsid w:val="00D053B3"/>
    <w:rsid w:val="00D0547A"/>
    <w:rsid w:val="00D05986"/>
    <w:rsid w:val="00D05FB7"/>
    <w:rsid w:val="00D060FE"/>
    <w:rsid w:val="00D06142"/>
    <w:rsid w:val="00D06ED2"/>
    <w:rsid w:val="00D06FDE"/>
    <w:rsid w:val="00D07696"/>
    <w:rsid w:val="00D07A1F"/>
    <w:rsid w:val="00D1002D"/>
    <w:rsid w:val="00D1020A"/>
    <w:rsid w:val="00D10E3B"/>
    <w:rsid w:val="00D11689"/>
    <w:rsid w:val="00D11B4B"/>
    <w:rsid w:val="00D11FBB"/>
    <w:rsid w:val="00D11FC4"/>
    <w:rsid w:val="00D120AD"/>
    <w:rsid w:val="00D12113"/>
    <w:rsid w:val="00D12258"/>
    <w:rsid w:val="00D12486"/>
    <w:rsid w:val="00D125AB"/>
    <w:rsid w:val="00D1278C"/>
    <w:rsid w:val="00D12D53"/>
    <w:rsid w:val="00D136D5"/>
    <w:rsid w:val="00D13BD7"/>
    <w:rsid w:val="00D13C02"/>
    <w:rsid w:val="00D13CE5"/>
    <w:rsid w:val="00D14945"/>
    <w:rsid w:val="00D149A5"/>
    <w:rsid w:val="00D14DA3"/>
    <w:rsid w:val="00D14DBA"/>
    <w:rsid w:val="00D14E98"/>
    <w:rsid w:val="00D15123"/>
    <w:rsid w:val="00D15AC4"/>
    <w:rsid w:val="00D15B07"/>
    <w:rsid w:val="00D1644A"/>
    <w:rsid w:val="00D16A1C"/>
    <w:rsid w:val="00D1709F"/>
    <w:rsid w:val="00D17234"/>
    <w:rsid w:val="00D172B2"/>
    <w:rsid w:val="00D17EEB"/>
    <w:rsid w:val="00D201FD"/>
    <w:rsid w:val="00D2038F"/>
    <w:rsid w:val="00D20457"/>
    <w:rsid w:val="00D20D02"/>
    <w:rsid w:val="00D212C7"/>
    <w:rsid w:val="00D2164C"/>
    <w:rsid w:val="00D21992"/>
    <w:rsid w:val="00D21A96"/>
    <w:rsid w:val="00D21FB3"/>
    <w:rsid w:val="00D221B5"/>
    <w:rsid w:val="00D22381"/>
    <w:rsid w:val="00D22EBC"/>
    <w:rsid w:val="00D23665"/>
    <w:rsid w:val="00D236C5"/>
    <w:rsid w:val="00D23C30"/>
    <w:rsid w:val="00D2415C"/>
    <w:rsid w:val="00D24222"/>
    <w:rsid w:val="00D24597"/>
    <w:rsid w:val="00D245A8"/>
    <w:rsid w:val="00D2525E"/>
    <w:rsid w:val="00D25A77"/>
    <w:rsid w:val="00D25AC3"/>
    <w:rsid w:val="00D264A8"/>
    <w:rsid w:val="00D26813"/>
    <w:rsid w:val="00D27149"/>
    <w:rsid w:val="00D2770E"/>
    <w:rsid w:val="00D277EC"/>
    <w:rsid w:val="00D27FAF"/>
    <w:rsid w:val="00D3020E"/>
    <w:rsid w:val="00D302AD"/>
    <w:rsid w:val="00D30540"/>
    <w:rsid w:val="00D30B42"/>
    <w:rsid w:val="00D30B77"/>
    <w:rsid w:val="00D30D5C"/>
    <w:rsid w:val="00D31263"/>
    <w:rsid w:val="00D317C2"/>
    <w:rsid w:val="00D31C72"/>
    <w:rsid w:val="00D32609"/>
    <w:rsid w:val="00D32781"/>
    <w:rsid w:val="00D32B39"/>
    <w:rsid w:val="00D32DC2"/>
    <w:rsid w:val="00D32F42"/>
    <w:rsid w:val="00D33280"/>
    <w:rsid w:val="00D33570"/>
    <w:rsid w:val="00D33875"/>
    <w:rsid w:val="00D33C81"/>
    <w:rsid w:val="00D34474"/>
    <w:rsid w:val="00D348C1"/>
    <w:rsid w:val="00D34C56"/>
    <w:rsid w:val="00D35690"/>
    <w:rsid w:val="00D356A3"/>
    <w:rsid w:val="00D35F2C"/>
    <w:rsid w:val="00D362EA"/>
    <w:rsid w:val="00D3687D"/>
    <w:rsid w:val="00D36C27"/>
    <w:rsid w:val="00D36D90"/>
    <w:rsid w:val="00D37795"/>
    <w:rsid w:val="00D37A29"/>
    <w:rsid w:val="00D37C38"/>
    <w:rsid w:val="00D407FC"/>
    <w:rsid w:val="00D4102F"/>
    <w:rsid w:val="00D419B7"/>
    <w:rsid w:val="00D41F24"/>
    <w:rsid w:val="00D41FC0"/>
    <w:rsid w:val="00D42C7C"/>
    <w:rsid w:val="00D42E61"/>
    <w:rsid w:val="00D434CD"/>
    <w:rsid w:val="00D43D76"/>
    <w:rsid w:val="00D440D7"/>
    <w:rsid w:val="00D44905"/>
    <w:rsid w:val="00D450EA"/>
    <w:rsid w:val="00D456D6"/>
    <w:rsid w:val="00D46410"/>
    <w:rsid w:val="00D4680A"/>
    <w:rsid w:val="00D46C77"/>
    <w:rsid w:val="00D46F4E"/>
    <w:rsid w:val="00D472F6"/>
    <w:rsid w:val="00D47402"/>
    <w:rsid w:val="00D47486"/>
    <w:rsid w:val="00D47858"/>
    <w:rsid w:val="00D47B8F"/>
    <w:rsid w:val="00D47CC5"/>
    <w:rsid w:val="00D50759"/>
    <w:rsid w:val="00D50F40"/>
    <w:rsid w:val="00D51383"/>
    <w:rsid w:val="00D51C56"/>
    <w:rsid w:val="00D523C2"/>
    <w:rsid w:val="00D528D6"/>
    <w:rsid w:val="00D53095"/>
    <w:rsid w:val="00D532F2"/>
    <w:rsid w:val="00D535AF"/>
    <w:rsid w:val="00D53907"/>
    <w:rsid w:val="00D53999"/>
    <w:rsid w:val="00D54476"/>
    <w:rsid w:val="00D54482"/>
    <w:rsid w:val="00D5468D"/>
    <w:rsid w:val="00D54EBC"/>
    <w:rsid w:val="00D55092"/>
    <w:rsid w:val="00D550DB"/>
    <w:rsid w:val="00D551EB"/>
    <w:rsid w:val="00D5532A"/>
    <w:rsid w:val="00D55363"/>
    <w:rsid w:val="00D5597F"/>
    <w:rsid w:val="00D55BE2"/>
    <w:rsid w:val="00D55C06"/>
    <w:rsid w:val="00D55FDB"/>
    <w:rsid w:val="00D56595"/>
    <w:rsid w:val="00D566A6"/>
    <w:rsid w:val="00D56ABC"/>
    <w:rsid w:val="00D57F2D"/>
    <w:rsid w:val="00D57F7E"/>
    <w:rsid w:val="00D60015"/>
    <w:rsid w:val="00D60020"/>
    <w:rsid w:val="00D60050"/>
    <w:rsid w:val="00D60161"/>
    <w:rsid w:val="00D60172"/>
    <w:rsid w:val="00D604C4"/>
    <w:rsid w:val="00D6082C"/>
    <w:rsid w:val="00D60D36"/>
    <w:rsid w:val="00D6136F"/>
    <w:rsid w:val="00D61B5B"/>
    <w:rsid w:val="00D61D9A"/>
    <w:rsid w:val="00D61D9C"/>
    <w:rsid w:val="00D62324"/>
    <w:rsid w:val="00D6240D"/>
    <w:rsid w:val="00D6268A"/>
    <w:rsid w:val="00D62894"/>
    <w:rsid w:val="00D62C8E"/>
    <w:rsid w:val="00D6342C"/>
    <w:rsid w:val="00D6347C"/>
    <w:rsid w:val="00D636C5"/>
    <w:rsid w:val="00D63AD9"/>
    <w:rsid w:val="00D63CAA"/>
    <w:rsid w:val="00D64044"/>
    <w:rsid w:val="00D6413D"/>
    <w:rsid w:val="00D645E3"/>
    <w:rsid w:val="00D64FB7"/>
    <w:rsid w:val="00D654F2"/>
    <w:rsid w:val="00D657CC"/>
    <w:rsid w:val="00D6673E"/>
    <w:rsid w:val="00D66DE8"/>
    <w:rsid w:val="00D66EAF"/>
    <w:rsid w:val="00D670FF"/>
    <w:rsid w:val="00D6727D"/>
    <w:rsid w:val="00D672FB"/>
    <w:rsid w:val="00D67397"/>
    <w:rsid w:val="00D70077"/>
    <w:rsid w:val="00D7045D"/>
    <w:rsid w:val="00D705BF"/>
    <w:rsid w:val="00D7068E"/>
    <w:rsid w:val="00D70C7C"/>
    <w:rsid w:val="00D70EA2"/>
    <w:rsid w:val="00D71E2A"/>
    <w:rsid w:val="00D721D1"/>
    <w:rsid w:val="00D72381"/>
    <w:rsid w:val="00D72870"/>
    <w:rsid w:val="00D72A83"/>
    <w:rsid w:val="00D734E1"/>
    <w:rsid w:val="00D736A4"/>
    <w:rsid w:val="00D736D3"/>
    <w:rsid w:val="00D7387D"/>
    <w:rsid w:val="00D73F6A"/>
    <w:rsid w:val="00D74655"/>
    <w:rsid w:val="00D747F8"/>
    <w:rsid w:val="00D75689"/>
    <w:rsid w:val="00D7632F"/>
    <w:rsid w:val="00D7640A"/>
    <w:rsid w:val="00D7691C"/>
    <w:rsid w:val="00D76E4A"/>
    <w:rsid w:val="00D76FB1"/>
    <w:rsid w:val="00D77024"/>
    <w:rsid w:val="00D771F0"/>
    <w:rsid w:val="00D7784A"/>
    <w:rsid w:val="00D80799"/>
    <w:rsid w:val="00D810E5"/>
    <w:rsid w:val="00D81807"/>
    <w:rsid w:val="00D81CEA"/>
    <w:rsid w:val="00D8241E"/>
    <w:rsid w:val="00D82921"/>
    <w:rsid w:val="00D82B40"/>
    <w:rsid w:val="00D83089"/>
    <w:rsid w:val="00D8327E"/>
    <w:rsid w:val="00D8360C"/>
    <w:rsid w:val="00D8364D"/>
    <w:rsid w:val="00D83C34"/>
    <w:rsid w:val="00D83C85"/>
    <w:rsid w:val="00D83F41"/>
    <w:rsid w:val="00D849C6"/>
    <w:rsid w:val="00D84C0D"/>
    <w:rsid w:val="00D850A3"/>
    <w:rsid w:val="00D850CF"/>
    <w:rsid w:val="00D852F9"/>
    <w:rsid w:val="00D85944"/>
    <w:rsid w:val="00D85F2B"/>
    <w:rsid w:val="00D86278"/>
    <w:rsid w:val="00D8674E"/>
    <w:rsid w:val="00D86AD8"/>
    <w:rsid w:val="00D86D5B"/>
    <w:rsid w:val="00D86F06"/>
    <w:rsid w:val="00D87556"/>
    <w:rsid w:val="00D8760C"/>
    <w:rsid w:val="00D8763B"/>
    <w:rsid w:val="00D87812"/>
    <w:rsid w:val="00D903D3"/>
    <w:rsid w:val="00D904A4"/>
    <w:rsid w:val="00D904BA"/>
    <w:rsid w:val="00D904DA"/>
    <w:rsid w:val="00D9103B"/>
    <w:rsid w:val="00D91E58"/>
    <w:rsid w:val="00D924F1"/>
    <w:rsid w:val="00D92A27"/>
    <w:rsid w:val="00D92D8C"/>
    <w:rsid w:val="00D92F15"/>
    <w:rsid w:val="00D9301F"/>
    <w:rsid w:val="00D93454"/>
    <w:rsid w:val="00D93483"/>
    <w:rsid w:val="00D93EF8"/>
    <w:rsid w:val="00D949F9"/>
    <w:rsid w:val="00D94BC0"/>
    <w:rsid w:val="00D9505D"/>
    <w:rsid w:val="00D9531C"/>
    <w:rsid w:val="00D95385"/>
    <w:rsid w:val="00D9554F"/>
    <w:rsid w:val="00D956B0"/>
    <w:rsid w:val="00D95EFF"/>
    <w:rsid w:val="00D9656B"/>
    <w:rsid w:val="00D9678C"/>
    <w:rsid w:val="00D968CE"/>
    <w:rsid w:val="00D96994"/>
    <w:rsid w:val="00D971C8"/>
    <w:rsid w:val="00D9721C"/>
    <w:rsid w:val="00D97260"/>
    <w:rsid w:val="00D9746A"/>
    <w:rsid w:val="00D977BF"/>
    <w:rsid w:val="00D97A7D"/>
    <w:rsid w:val="00D97D00"/>
    <w:rsid w:val="00D97EA3"/>
    <w:rsid w:val="00D97F0F"/>
    <w:rsid w:val="00DA016E"/>
    <w:rsid w:val="00DA0342"/>
    <w:rsid w:val="00DA0419"/>
    <w:rsid w:val="00DA0551"/>
    <w:rsid w:val="00DA069F"/>
    <w:rsid w:val="00DA10D5"/>
    <w:rsid w:val="00DA1140"/>
    <w:rsid w:val="00DA11DA"/>
    <w:rsid w:val="00DA1F07"/>
    <w:rsid w:val="00DA211F"/>
    <w:rsid w:val="00DA22AC"/>
    <w:rsid w:val="00DA2857"/>
    <w:rsid w:val="00DA296D"/>
    <w:rsid w:val="00DA2B95"/>
    <w:rsid w:val="00DA35C9"/>
    <w:rsid w:val="00DA365A"/>
    <w:rsid w:val="00DA37CC"/>
    <w:rsid w:val="00DA3A99"/>
    <w:rsid w:val="00DA4013"/>
    <w:rsid w:val="00DA40C5"/>
    <w:rsid w:val="00DA423E"/>
    <w:rsid w:val="00DA4263"/>
    <w:rsid w:val="00DA454B"/>
    <w:rsid w:val="00DA49D2"/>
    <w:rsid w:val="00DA4B3F"/>
    <w:rsid w:val="00DA4C3E"/>
    <w:rsid w:val="00DA52D3"/>
    <w:rsid w:val="00DA53A8"/>
    <w:rsid w:val="00DA55EF"/>
    <w:rsid w:val="00DA5B4C"/>
    <w:rsid w:val="00DA6FFD"/>
    <w:rsid w:val="00DA70C9"/>
    <w:rsid w:val="00DA747C"/>
    <w:rsid w:val="00DA7A1B"/>
    <w:rsid w:val="00DA7B9D"/>
    <w:rsid w:val="00DB0230"/>
    <w:rsid w:val="00DB0868"/>
    <w:rsid w:val="00DB0FCA"/>
    <w:rsid w:val="00DB10EF"/>
    <w:rsid w:val="00DB1BB1"/>
    <w:rsid w:val="00DB1D1B"/>
    <w:rsid w:val="00DB2063"/>
    <w:rsid w:val="00DB20A9"/>
    <w:rsid w:val="00DB2C02"/>
    <w:rsid w:val="00DB3128"/>
    <w:rsid w:val="00DB3D7D"/>
    <w:rsid w:val="00DB3DA5"/>
    <w:rsid w:val="00DB3E2D"/>
    <w:rsid w:val="00DB430F"/>
    <w:rsid w:val="00DB448C"/>
    <w:rsid w:val="00DB44F6"/>
    <w:rsid w:val="00DB484C"/>
    <w:rsid w:val="00DB55D3"/>
    <w:rsid w:val="00DB56DC"/>
    <w:rsid w:val="00DB58A5"/>
    <w:rsid w:val="00DB5A60"/>
    <w:rsid w:val="00DB5FA1"/>
    <w:rsid w:val="00DB6245"/>
    <w:rsid w:val="00DB67D2"/>
    <w:rsid w:val="00DB77BD"/>
    <w:rsid w:val="00DB7869"/>
    <w:rsid w:val="00DB7F44"/>
    <w:rsid w:val="00DC0056"/>
    <w:rsid w:val="00DC07DB"/>
    <w:rsid w:val="00DC0871"/>
    <w:rsid w:val="00DC0BB5"/>
    <w:rsid w:val="00DC0C8A"/>
    <w:rsid w:val="00DC0E67"/>
    <w:rsid w:val="00DC0FCF"/>
    <w:rsid w:val="00DC12DB"/>
    <w:rsid w:val="00DC13AA"/>
    <w:rsid w:val="00DC14FF"/>
    <w:rsid w:val="00DC17A0"/>
    <w:rsid w:val="00DC181B"/>
    <w:rsid w:val="00DC196C"/>
    <w:rsid w:val="00DC1BED"/>
    <w:rsid w:val="00DC1DF1"/>
    <w:rsid w:val="00DC27B0"/>
    <w:rsid w:val="00DC290A"/>
    <w:rsid w:val="00DC2A54"/>
    <w:rsid w:val="00DC30BC"/>
    <w:rsid w:val="00DC337A"/>
    <w:rsid w:val="00DC33C3"/>
    <w:rsid w:val="00DC4B9D"/>
    <w:rsid w:val="00DC4E42"/>
    <w:rsid w:val="00DC5097"/>
    <w:rsid w:val="00DC5410"/>
    <w:rsid w:val="00DC5426"/>
    <w:rsid w:val="00DC5993"/>
    <w:rsid w:val="00DC6093"/>
    <w:rsid w:val="00DC66B3"/>
    <w:rsid w:val="00DC6A5D"/>
    <w:rsid w:val="00DC6CD2"/>
    <w:rsid w:val="00DC7639"/>
    <w:rsid w:val="00DC77EE"/>
    <w:rsid w:val="00DC79A5"/>
    <w:rsid w:val="00DC7B7E"/>
    <w:rsid w:val="00DD0011"/>
    <w:rsid w:val="00DD0692"/>
    <w:rsid w:val="00DD06AB"/>
    <w:rsid w:val="00DD0A0A"/>
    <w:rsid w:val="00DD0F3C"/>
    <w:rsid w:val="00DD13C6"/>
    <w:rsid w:val="00DD14B9"/>
    <w:rsid w:val="00DD15E4"/>
    <w:rsid w:val="00DD2270"/>
    <w:rsid w:val="00DD253B"/>
    <w:rsid w:val="00DD2B15"/>
    <w:rsid w:val="00DD2C35"/>
    <w:rsid w:val="00DD2F38"/>
    <w:rsid w:val="00DD317C"/>
    <w:rsid w:val="00DD31B2"/>
    <w:rsid w:val="00DD3218"/>
    <w:rsid w:val="00DD353A"/>
    <w:rsid w:val="00DD38FD"/>
    <w:rsid w:val="00DD3905"/>
    <w:rsid w:val="00DD43BB"/>
    <w:rsid w:val="00DD43EB"/>
    <w:rsid w:val="00DD5185"/>
    <w:rsid w:val="00DD5431"/>
    <w:rsid w:val="00DD5C74"/>
    <w:rsid w:val="00DD6F2A"/>
    <w:rsid w:val="00DD7A5C"/>
    <w:rsid w:val="00DD7B24"/>
    <w:rsid w:val="00DD7D02"/>
    <w:rsid w:val="00DE01C3"/>
    <w:rsid w:val="00DE06BF"/>
    <w:rsid w:val="00DE0760"/>
    <w:rsid w:val="00DE083D"/>
    <w:rsid w:val="00DE0D9D"/>
    <w:rsid w:val="00DE0E7B"/>
    <w:rsid w:val="00DE19CA"/>
    <w:rsid w:val="00DE1B5F"/>
    <w:rsid w:val="00DE290D"/>
    <w:rsid w:val="00DE2CBA"/>
    <w:rsid w:val="00DE2E46"/>
    <w:rsid w:val="00DE3075"/>
    <w:rsid w:val="00DE3451"/>
    <w:rsid w:val="00DE39F2"/>
    <w:rsid w:val="00DE3E37"/>
    <w:rsid w:val="00DE43CA"/>
    <w:rsid w:val="00DE5B17"/>
    <w:rsid w:val="00DE5D5E"/>
    <w:rsid w:val="00DE61B8"/>
    <w:rsid w:val="00DE6E4F"/>
    <w:rsid w:val="00DE7184"/>
    <w:rsid w:val="00DE798F"/>
    <w:rsid w:val="00DF0A41"/>
    <w:rsid w:val="00DF0C66"/>
    <w:rsid w:val="00DF0F53"/>
    <w:rsid w:val="00DF181B"/>
    <w:rsid w:val="00DF1D35"/>
    <w:rsid w:val="00DF2F01"/>
    <w:rsid w:val="00DF2FE8"/>
    <w:rsid w:val="00DF32FD"/>
    <w:rsid w:val="00DF34BA"/>
    <w:rsid w:val="00DF34CC"/>
    <w:rsid w:val="00DF3857"/>
    <w:rsid w:val="00DF3C5B"/>
    <w:rsid w:val="00DF44F7"/>
    <w:rsid w:val="00DF4A6B"/>
    <w:rsid w:val="00DF5083"/>
    <w:rsid w:val="00DF56D6"/>
    <w:rsid w:val="00DF5C3B"/>
    <w:rsid w:val="00DF5F36"/>
    <w:rsid w:val="00DF6146"/>
    <w:rsid w:val="00DF6151"/>
    <w:rsid w:val="00DF6453"/>
    <w:rsid w:val="00DF6BFA"/>
    <w:rsid w:val="00DF7C62"/>
    <w:rsid w:val="00E0012C"/>
    <w:rsid w:val="00E00A79"/>
    <w:rsid w:val="00E01E9E"/>
    <w:rsid w:val="00E01EDD"/>
    <w:rsid w:val="00E020BE"/>
    <w:rsid w:val="00E0231D"/>
    <w:rsid w:val="00E024CF"/>
    <w:rsid w:val="00E0258F"/>
    <w:rsid w:val="00E02B67"/>
    <w:rsid w:val="00E02CEC"/>
    <w:rsid w:val="00E02D2D"/>
    <w:rsid w:val="00E02D84"/>
    <w:rsid w:val="00E03838"/>
    <w:rsid w:val="00E038E7"/>
    <w:rsid w:val="00E03C55"/>
    <w:rsid w:val="00E03CB7"/>
    <w:rsid w:val="00E03EBF"/>
    <w:rsid w:val="00E04101"/>
    <w:rsid w:val="00E05189"/>
    <w:rsid w:val="00E053CD"/>
    <w:rsid w:val="00E05457"/>
    <w:rsid w:val="00E056AD"/>
    <w:rsid w:val="00E05BA1"/>
    <w:rsid w:val="00E05F24"/>
    <w:rsid w:val="00E05F66"/>
    <w:rsid w:val="00E061A6"/>
    <w:rsid w:val="00E06A43"/>
    <w:rsid w:val="00E06A55"/>
    <w:rsid w:val="00E06B99"/>
    <w:rsid w:val="00E06C52"/>
    <w:rsid w:val="00E07BCF"/>
    <w:rsid w:val="00E1016E"/>
    <w:rsid w:val="00E108D0"/>
    <w:rsid w:val="00E10D0D"/>
    <w:rsid w:val="00E10F28"/>
    <w:rsid w:val="00E112F5"/>
    <w:rsid w:val="00E11454"/>
    <w:rsid w:val="00E11BEB"/>
    <w:rsid w:val="00E122FB"/>
    <w:rsid w:val="00E126A1"/>
    <w:rsid w:val="00E1289E"/>
    <w:rsid w:val="00E12D2B"/>
    <w:rsid w:val="00E12D4D"/>
    <w:rsid w:val="00E12FAC"/>
    <w:rsid w:val="00E13A52"/>
    <w:rsid w:val="00E13AF0"/>
    <w:rsid w:val="00E13F01"/>
    <w:rsid w:val="00E141B2"/>
    <w:rsid w:val="00E145E4"/>
    <w:rsid w:val="00E147DB"/>
    <w:rsid w:val="00E1480A"/>
    <w:rsid w:val="00E14BBB"/>
    <w:rsid w:val="00E14D9D"/>
    <w:rsid w:val="00E1550F"/>
    <w:rsid w:val="00E15618"/>
    <w:rsid w:val="00E15FF3"/>
    <w:rsid w:val="00E1660B"/>
    <w:rsid w:val="00E16755"/>
    <w:rsid w:val="00E16F5D"/>
    <w:rsid w:val="00E172C3"/>
    <w:rsid w:val="00E17746"/>
    <w:rsid w:val="00E17FF9"/>
    <w:rsid w:val="00E200D7"/>
    <w:rsid w:val="00E2047E"/>
    <w:rsid w:val="00E2065B"/>
    <w:rsid w:val="00E2090F"/>
    <w:rsid w:val="00E2095C"/>
    <w:rsid w:val="00E21A51"/>
    <w:rsid w:val="00E21C0A"/>
    <w:rsid w:val="00E21D6F"/>
    <w:rsid w:val="00E21E5B"/>
    <w:rsid w:val="00E21E84"/>
    <w:rsid w:val="00E2211F"/>
    <w:rsid w:val="00E223C2"/>
    <w:rsid w:val="00E22435"/>
    <w:rsid w:val="00E227DA"/>
    <w:rsid w:val="00E22888"/>
    <w:rsid w:val="00E22ABF"/>
    <w:rsid w:val="00E22B89"/>
    <w:rsid w:val="00E22D24"/>
    <w:rsid w:val="00E23065"/>
    <w:rsid w:val="00E234DB"/>
    <w:rsid w:val="00E23E5A"/>
    <w:rsid w:val="00E24374"/>
    <w:rsid w:val="00E2467A"/>
    <w:rsid w:val="00E246EB"/>
    <w:rsid w:val="00E248FA"/>
    <w:rsid w:val="00E24F0B"/>
    <w:rsid w:val="00E25078"/>
    <w:rsid w:val="00E2568B"/>
    <w:rsid w:val="00E25B31"/>
    <w:rsid w:val="00E2604A"/>
    <w:rsid w:val="00E269CC"/>
    <w:rsid w:val="00E27604"/>
    <w:rsid w:val="00E30207"/>
    <w:rsid w:val="00E30386"/>
    <w:rsid w:val="00E307B6"/>
    <w:rsid w:val="00E309B1"/>
    <w:rsid w:val="00E31172"/>
    <w:rsid w:val="00E31398"/>
    <w:rsid w:val="00E317DE"/>
    <w:rsid w:val="00E31A1F"/>
    <w:rsid w:val="00E31B2B"/>
    <w:rsid w:val="00E31BDB"/>
    <w:rsid w:val="00E31CEE"/>
    <w:rsid w:val="00E32114"/>
    <w:rsid w:val="00E32165"/>
    <w:rsid w:val="00E32348"/>
    <w:rsid w:val="00E32945"/>
    <w:rsid w:val="00E32A08"/>
    <w:rsid w:val="00E32C00"/>
    <w:rsid w:val="00E32C25"/>
    <w:rsid w:val="00E32F2A"/>
    <w:rsid w:val="00E33059"/>
    <w:rsid w:val="00E33243"/>
    <w:rsid w:val="00E3337A"/>
    <w:rsid w:val="00E336B9"/>
    <w:rsid w:val="00E33710"/>
    <w:rsid w:val="00E33927"/>
    <w:rsid w:val="00E33FA7"/>
    <w:rsid w:val="00E34720"/>
    <w:rsid w:val="00E34992"/>
    <w:rsid w:val="00E34E05"/>
    <w:rsid w:val="00E34E4E"/>
    <w:rsid w:val="00E34EF0"/>
    <w:rsid w:val="00E35080"/>
    <w:rsid w:val="00E35102"/>
    <w:rsid w:val="00E35BD3"/>
    <w:rsid w:val="00E35F8D"/>
    <w:rsid w:val="00E369E2"/>
    <w:rsid w:val="00E36D9B"/>
    <w:rsid w:val="00E36F38"/>
    <w:rsid w:val="00E370FB"/>
    <w:rsid w:val="00E37450"/>
    <w:rsid w:val="00E374AF"/>
    <w:rsid w:val="00E37681"/>
    <w:rsid w:val="00E37910"/>
    <w:rsid w:val="00E37E80"/>
    <w:rsid w:val="00E37F1C"/>
    <w:rsid w:val="00E40CDE"/>
    <w:rsid w:val="00E40D32"/>
    <w:rsid w:val="00E4119B"/>
    <w:rsid w:val="00E41410"/>
    <w:rsid w:val="00E41756"/>
    <w:rsid w:val="00E41795"/>
    <w:rsid w:val="00E419F4"/>
    <w:rsid w:val="00E41B03"/>
    <w:rsid w:val="00E41D43"/>
    <w:rsid w:val="00E422CD"/>
    <w:rsid w:val="00E42947"/>
    <w:rsid w:val="00E42AE9"/>
    <w:rsid w:val="00E42AFE"/>
    <w:rsid w:val="00E43574"/>
    <w:rsid w:val="00E43638"/>
    <w:rsid w:val="00E43A30"/>
    <w:rsid w:val="00E43ACC"/>
    <w:rsid w:val="00E43B43"/>
    <w:rsid w:val="00E43E13"/>
    <w:rsid w:val="00E43E18"/>
    <w:rsid w:val="00E440CE"/>
    <w:rsid w:val="00E44726"/>
    <w:rsid w:val="00E44748"/>
    <w:rsid w:val="00E44A83"/>
    <w:rsid w:val="00E44C39"/>
    <w:rsid w:val="00E45431"/>
    <w:rsid w:val="00E45599"/>
    <w:rsid w:val="00E45C0C"/>
    <w:rsid w:val="00E45D5F"/>
    <w:rsid w:val="00E45F60"/>
    <w:rsid w:val="00E4602C"/>
    <w:rsid w:val="00E46219"/>
    <w:rsid w:val="00E46E49"/>
    <w:rsid w:val="00E4736A"/>
    <w:rsid w:val="00E4752C"/>
    <w:rsid w:val="00E47B51"/>
    <w:rsid w:val="00E47DA3"/>
    <w:rsid w:val="00E47F53"/>
    <w:rsid w:val="00E50201"/>
    <w:rsid w:val="00E5057F"/>
    <w:rsid w:val="00E50714"/>
    <w:rsid w:val="00E5082D"/>
    <w:rsid w:val="00E50BF9"/>
    <w:rsid w:val="00E50DBB"/>
    <w:rsid w:val="00E51061"/>
    <w:rsid w:val="00E515D6"/>
    <w:rsid w:val="00E51D28"/>
    <w:rsid w:val="00E51DC3"/>
    <w:rsid w:val="00E52C68"/>
    <w:rsid w:val="00E53076"/>
    <w:rsid w:val="00E5373E"/>
    <w:rsid w:val="00E53F12"/>
    <w:rsid w:val="00E54054"/>
    <w:rsid w:val="00E54300"/>
    <w:rsid w:val="00E544C7"/>
    <w:rsid w:val="00E54708"/>
    <w:rsid w:val="00E548E6"/>
    <w:rsid w:val="00E5492B"/>
    <w:rsid w:val="00E55736"/>
    <w:rsid w:val="00E56034"/>
    <w:rsid w:val="00E5672E"/>
    <w:rsid w:val="00E56916"/>
    <w:rsid w:val="00E56A56"/>
    <w:rsid w:val="00E56DCB"/>
    <w:rsid w:val="00E5717B"/>
    <w:rsid w:val="00E57255"/>
    <w:rsid w:val="00E5759E"/>
    <w:rsid w:val="00E57826"/>
    <w:rsid w:val="00E606F1"/>
    <w:rsid w:val="00E6098B"/>
    <w:rsid w:val="00E60D7D"/>
    <w:rsid w:val="00E617C3"/>
    <w:rsid w:val="00E619F3"/>
    <w:rsid w:val="00E61A4A"/>
    <w:rsid w:val="00E623E9"/>
    <w:rsid w:val="00E6289B"/>
    <w:rsid w:val="00E62914"/>
    <w:rsid w:val="00E62F69"/>
    <w:rsid w:val="00E631B3"/>
    <w:rsid w:val="00E63529"/>
    <w:rsid w:val="00E636CE"/>
    <w:rsid w:val="00E63EB4"/>
    <w:rsid w:val="00E6424E"/>
    <w:rsid w:val="00E643C0"/>
    <w:rsid w:val="00E6498C"/>
    <w:rsid w:val="00E64E5D"/>
    <w:rsid w:val="00E64F16"/>
    <w:rsid w:val="00E65089"/>
    <w:rsid w:val="00E65431"/>
    <w:rsid w:val="00E65433"/>
    <w:rsid w:val="00E656CE"/>
    <w:rsid w:val="00E65785"/>
    <w:rsid w:val="00E6580F"/>
    <w:rsid w:val="00E65C67"/>
    <w:rsid w:val="00E65EB6"/>
    <w:rsid w:val="00E662FF"/>
    <w:rsid w:val="00E665A3"/>
    <w:rsid w:val="00E66845"/>
    <w:rsid w:val="00E672CB"/>
    <w:rsid w:val="00E67415"/>
    <w:rsid w:val="00E679A3"/>
    <w:rsid w:val="00E67C9D"/>
    <w:rsid w:val="00E67CFD"/>
    <w:rsid w:val="00E67F62"/>
    <w:rsid w:val="00E70B78"/>
    <w:rsid w:val="00E71A26"/>
    <w:rsid w:val="00E71BF4"/>
    <w:rsid w:val="00E72575"/>
    <w:rsid w:val="00E72581"/>
    <w:rsid w:val="00E7275F"/>
    <w:rsid w:val="00E732B2"/>
    <w:rsid w:val="00E733B6"/>
    <w:rsid w:val="00E73A8E"/>
    <w:rsid w:val="00E73D5E"/>
    <w:rsid w:val="00E74042"/>
    <w:rsid w:val="00E7435C"/>
    <w:rsid w:val="00E746E5"/>
    <w:rsid w:val="00E7481A"/>
    <w:rsid w:val="00E757F3"/>
    <w:rsid w:val="00E75841"/>
    <w:rsid w:val="00E75969"/>
    <w:rsid w:val="00E76581"/>
    <w:rsid w:val="00E76DCF"/>
    <w:rsid w:val="00E774A8"/>
    <w:rsid w:val="00E77D64"/>
    <w:rsid w:val="00E80E96"/>
    <w:rsid w:val="00E81230"/>
    <w:rsid w:val="00E816DD"/>
    <w:rsid w:val="00E819A3"/>
    <w:rsid w:val="00E81B24"/>
    <w:rsid w:val="00E81DE4"/>
    <w:rsid w:val="00E823AA"/>
    <w:rsid w:val="00E82825"/>
    <w:rsid w:val="00E829AE"/>
    <w:rsid w:val="00E82A52"/>
    <w:rsid w:val="00E82CFC"/>
    <w:rsid w:val="00E835EB"/>
    <w:rsid w:val="00E83C90"/>
    <w:rsid w:val="00E847E3"/>
    <w:rsid w:val="00E84B7A"/>
    <w:rsid w:val="00E84B94"/>
    <w:rsid w:val="00E84F1A"/>
    <w:rsid w:val="00E8545B"/>
    <w:rsid w:val="00E85469"/>
    <w:rsid w:val="00E85609"/>
    <w:rsid w:val="00E857D9"/>
    <w:rsid w:val="00E85A8F"/>
    <w:rsid w:val="00E85D13"/>
    <w:rsid w:val="00E860A2"/>
    <w:rsid w:val="00E86872"/>
    <w:rsid w:val="00E86920"/>
    <w:rsid w:val="00E86E24"/>
    <w:rsid w:val="00E87A81"/>
    <w:rsid w:val="00E87D26"/>
    <w:rsid w:val="00E87E6A"/>
    <w:rsid w:val="00E9002F"/>
    <w:rsid w:val="00E90A00"/>
    <w:rsid w:val="00E90CD4"/>
    <w:rsid w:val="00E9194C"/>
    <w:rsid w:val="00E924B5"/>
    <w:rsid w:val="00E92580"/>
    <w:rsid w:val="00E925EB"/>
    <w:rsid w:val="00E926BF"/>
    <w:rsid w:val="00E92763"/>
    <w:rsid w:val="00E9314A"/>
    <w:rsid w:val="00E93C74"/>
    <w:rsid w:val="00E94009"/>
    <w:rsid w:val="00E94304"/>
    <w:rsid w:val="00E94D71"/>
    <w:rsid w:val="00E953A5"/>
    <w:rsid w:val="00E95B4A"/>
    <w:rsid w:val="00E965DC"/>
    <w:rsid w:val="00E96C21"/>
    <w:rsid w:val="00E96DA1"/>
    <w:rsid w:val="00E96E68"/>
    <w:rsid w:val="00E972B5"/>
    <w:rsid w:val="00E9794D"/>
    <w:rsid w:val="00E9797D"/>
    <w:rsid w:val="00E97C58"/>
    <w:rsid w:val="00EA0782"/>
    <w:rsid w:val="00EA088E"/>
    <w:rsid w:val="00EA08A6"/>
    <w:rsid w:val="00EA0B42"/>
    <w:rsid w:val="00EA19CD"/>
    <w:rsid w:val="00EA1DA9"/>
    <w:rsid w:val="00EA1E40"/>
    <w:rsid w:val="00EA2207"/>
    <w:rsid w:val="00EA23D4"/>
    <w:rsid w:val="00EA3419"/>
    <w:rsid w:val="00EA37FD"/>
    <w:rsid w:val="00EA3837"/>
    <w:rsid w:val="00EA3D9E"/>
    <w:rsid w:val="00EA47F4"/>
    <w:rsid w:val="00EA4C63"/>
    <w:rsid w:val="00EA4F54"/>
    <w:rsid w:val="00EA53D0"/>
    <w:rsid w:val="00EA55EC"/>
    <w:rsid w:val="00EA67BD"/>
    <w:rsid w:val="00EA69B2"/>
    <w:rsid w:val="00EA6D5C"/>
    <w:rsid w:val="00EA7346"/>
    <w:rsid w:val="00EA79CA"/>
    <w:rsid w:val="00EA7DFC"/>
    <w:rsid w:val="00EA7EF0"/>
    <w:rsid w:val="00EB0018"/>
    <w:rsid w:val="00EB0359"/>
    <w:rsid w:val="00EB0366"/>
    <w:rsid w:val="00EB04D4"/>
    <w:rsid w:val="00EB05B4"/>
    <w:rsid w:val="00EB13F5"/>
    <w:rsid w:val="00EB1A50"/>
    <w:rsid w:val="00EB1BF2"/>
    <w:rsid w:val="00EB1EB1"/>
    <w:rsid w:val="00EB201F"/>
    <w:rsid w:val="00EB2577"/>
    <w:rsid w:val="00EB26DB"/>
    <w:rsid w:val="00EB2748"/>
    <w:rsid w:val="00EB2D8B"/>
    <w:rsid w:val="00EB420F"/>
    <w:rsid w:val="00EB4735"/>
    <w:rsid w:val="00EB4907"/>
    <w:rsid w:val="00EB4FF1"/>
    <w:rsid w:val="00EB5D87"/>
    <w:rsid w:val="00EB6ADC"/>
    <w:rsid w:val="00EB700D"/>
    <w:rsid w:val="00EB71D9"/>
    <w:rsid w:val="00EB771B"/>
    <w:rsid w:val="00EB7897"/>
    <w:rsid w:val="00EB7EF1"/>
    <w:rsid w:val="00EC01BE"/>
    <w:rsid w:val="00EC0BF0"/>
    <w:rsid w:val="00EC0DF6"/>
    <w:rsid w:val="00EC2255"/>
    <w:rsid w:val="00EC2304"/>
    <w:rsid w:val="00EC3249"/>
    <w:rsid w:val="00EC3583"/>
    <w:rsid w:val="00EC3CF8"/>
    <w:rsid w:val="00EC53D4"/>
    <w:rsid w:val="00EC543C"/>
    <w:rsid w:val="00EC5938"/>
    <w:rsid w:val="00EC5F64"/>
    <w:rsid w:val="00EC61E0"/>
    <w:rsid w:val="00EC6601"/>
    <w:rsid w:val="00EC68B5"/>
    <w:rsid w:val="00EC6936"/>
    <w:rsid w:val="00EC6E0D"/>
    <w:rsid w:val="00EC70B1"/>
    <w:rsid w:val="00EC7D11"/>
    <w:rsid w:val="00ED0195"/>
    <w:rsid w:val="00ED03A1"/>
    <w:rsid w:val="00ED05D9"/>
    <w:rsid w:val="00ED0E82"/>
    <w:rsid w:val="00ED0F49"/>
    <w:rsid w:val="00ED106E"/>
    <w:rsid w:val="00ED15FE"/>
    <w:rsid w:val="00ED1B17"/>
    <w:rsid w:val="00ED2058"/>
    <w:rsid w:val="00ED217B"/>
    <w:rsid w:val="00ED33E1"/>
    <w:rsid w:val="00ED375E"/>
    <w:rsid w:val="00ED4FB3"/>
    <w:rsid w:val="00ED568E"/>
    <w:rsid w:val="00ED5AE4"/>
    <w:rsid w:val="00ED5E6C"/>
    <w:rsid w:val="00ED60E8"/>
    <w:rsid w:val="00ED616A"/>
    <w:rsid w:val="00ED6A97"/>
    <w:rsid w:val="00ED6ABC"/>
    <w:rsid w:val="00ED6CF6"/>
    <w:rsid w:val="00ED767E"/>
    <w:rsid w:val="00EE032F"/>
    <w:rsid w:val="00EE062D"/>
    <w:rsid w:val="00EE109D"/>
    <w:rsid w:val="00EE16BB"/>
    <w:rsid w:val="00EE18CC"/>
    <w:rsid w:val="00EE190B"/>
    <w:rsid w:val="00EE1BAD"/>
    <w:rsid w:val="00EE2152"/>
    <w:rsid w:val="00EE2DFF"/>
    <w:rsid w:val="00EE30CD"/>
    <w:rsid w:val="00EE37D2"/>
    <w:rsid w:val="00EE3B76"/>
    <w:rsid w:val="00EE4246"/>
    <w:rsid w:val="00EE450F"/>
    <w:rsid w:val="00EE4588"/>
    <w:rsid w:val="00EE4897"/>
    <w:rsid w:val="00EE4E46"/>
    <w:rsid w:val="00EE58D7"/>
    <w:rsid w:val="00EE5BF0"/>
    <w:rsid w:val="00EE5E40"/>
    <w:rsid w:val="00EE5F66"/>
    <w:rsid w:val="00EE6161"/>
    <w:rsid w:val="00EE6272"/>
    <w:rsid w:val="00EE63DA"/>
    <w:rsid w:val="00EE678F"/>
    <w:rsid w:val="00EE6C48"/>
    <w:rsid w:val="00EE6E9B"/>
    <w:rsid w:val="00EE7469"/>
    <w:rsid w:val="00EE79C6"/>
    <w:rsid w:val="00EF07AE"/>
    <w:rsid w:val="00EF0950"/>
    <w:rsid w:val="00EF0A48"/>
    <w:rsid w:val="00EF0C1F"/>
    <w:rsid w:val="00EF106C"/>
    <w:rsid w:val="00EF18B3"/>
    <w:rsid w:val="00EF1CC7"/>
    <w:rsid w:val="00EF212D"/>
    <w:rsid w:val="00EF286D"/>
    <w:rsid w:val="00EF398B"/>
    <w:rsid w:val="00EF4236"/>
    <w:rsid w:val="00EF47C5"/>
    <w:rsid w:val="00EF4AF8"/>
    <w:rsid w:val="00EF4F7A"/>
    <w:rsid w:val="00EF573A"/>
    <w:rsid w:val="00EF5D36"/>
    <w:rsid w:val="00EF5E6A"/>
    <w:rsid w:val="00EF5F9E"/>
    <w:rsid w:val="00EF619D"/>
    <w:rsid w:val="00EF664E"/>
    <w:rsid w:val="00EF6723"/>
    <w:rsid w:val="00EF6892"/>
    <w:rsid w:val="00EF6A49"/>
    <w:rsid w:val="00EF6E96"/>
    <w:rsid w:val="00EF6FF5"/>
    <w:rsid w:val="00EF79A9"/>
    <w:rsid w:val="00EF7A92"/>
    <w:rsid w:val="00F0024B"/>
    <w:rsid w:val="00F00A66"/>
    <w:rsid w:val="00F00ACE"/>
    <w:rsid w:val="00F00F0C"/>
    <w:rsid w:val="00F01023"/>
    <w:rsid w:val="00F016F6"/>
    <w:rsid w:val="00F0170C"/>
    <w:rsid w:val="00F01DAC"/>
    <w:rsid w:val="00F021FA"/>
    <w:rsid w:val="00F029BF"/>
    <w:rsid w:val="00F02C7B"/>
    <w:rsid w:val="00F02F3E"/>
    <w:rsid w:val="00F03047"/>
    <w:rsid w:val="00F03773"/>
    <w:rsid w:val="00F03913"/>
    <w:rsid w:val="00F039EA"/>
    <w:rsid w:val="00F03CD4"/>
    <w:rsid w:val="00F041A4"/>
    <w:rsid w:val="00F04268"/>
    <w:rsid w:val="00F043B7"/>
    <w:rsid w:val="00F0453D"/>
    <w:rsid w:val="00F0460D"/>
    <w:rsid w:val="00F05024"/>
    <w:rsid w:val="00F0526B"/>
    <w:rsid w:val="00F054DC"/>
    <w:rsid w:val="00F057EF"/>
    <w:rsid w:val="00F05A8F"/>
    <w:rsid w:val="00F05D46"/>
    <w:rsid w:val="00F05F77"/>
    <w:rsid w:val="00F063DF"/>
    <w:rsid w:val="00F06460"/>
    <w:rsid w:val="00F06A50"/>
    <w:rsid w:val="00F06E7D"/>
    <w:rsid w:val="00F072F5"/>
    <w:rsid w:val="00F07FAB"/>
    <w:rsid w:val="00F10132"/>
    <w:rsid w:val="00F10874"/>
    <w:rsid w:val="00F10CAC"/>
    <w:rsid w:val="00F10DD6"/>
    <w:rsid w:val="00F10DDD"/>
    <w:rsid w:val="00F11675"/>
    <w:rsid w:val="00F12806"/>
    <w:rsid w:val="00F12949"/>
    <w:rsid w:val="00F12A3E"/>
    <w:rsid w:val="00F12BA7"/>
    <w:rsid w:val="00F12DC7"/>
    <w:rsid w:val="00F12FC6"/>
    <w:rsid w:val="00F1302B"/>
    <w:rsid w:val="00F130B6"/>
    <w:rsid w:val="00F137CC"/>
    <w:rsid w:val="00F13A04"/>
    <w:rsid w:val="00F13D33"/>
    <w:rsid w:val="00F14129"/>
    <w:rsid w:val="00F1413C"/>
    <w:rsid w:val="00F15105"/>
    <w:rsid w:val="00F153FC"/>
    <w:rsid w:val="00F1590E"/>
    <w:rsid w:val="00F1594C"/>
    <w:rsid w:val="00F15A58"/>
    <w:rsid w:val="00F15D66"/>
    <w:rsid w:val="00F161C5"/>
    <w:rsid w:val="00F16255"/>
    <w:rsid w:val="00F16BB3"/>
    <w:rsid w:val="00F16BC8"/>
    <w:rsid w:val="00F178D9"/>
    <w:rsid w:val="00F17A85"/>
    <w:rsid w:val="00F17DF7"/>
    <w:rsid w:val="00F2009B"/>
    <w:rsid w:val="00F205C0"/>
    <w:rsid w:val="00F208B2"/>
    <w:rsid w:val="00F20A41"/>
    <w:rsid w:val="00F20B5B"/>
    <w:rsid w:val="00F20FD3"/>
    <w:rsid w:val="00F211E7"/>
    <w:rsid w:val="00F2150B"/>
    <w:rsid w:val="00F21A5B"/>
    <w:rsid w:val="00F21DF1"/>
    <w:rsid w:val="00F223AD"/>
    <w:rsid w:val="00F22690"/>
    <w:rsid w:val="00F22CA4"/>
    <w:rsid w:val="00F22CBC"/>
    <w:rsid w:val="00F23135"/>
    <w:rsid w:val="00F23973"/>
    <w:rsid w:val="00F23CA8"/>
    <w:rsid w:val="00F23E50"/>
    <w:rsid w:val="00F241DB"/>
    <w:rsid w:val="00F253B7"/>
    <w:rsid w:val="00F2587D"/>
    <w:rsid w:val="00F258AC"/>
    <w:rsid w:val="00F25C4C"/>
    <w:rsid w:val="00F26ABE"/>
    <w:rsid w:val="00F26CDD"/>
    <w:rsid w:val="00F26E5D"/>
    <w:rsid w:val="00F27795"/>
    <w:rsid w:val="00F30581"/>
    <w:rsid w:val="00F30EAB"/>
    <w:rsid w:val="00F30F94"/>
    <w:rsid w:val="00F318E4"/>
    <w:rsid w:val="00F31B58"/>
    <w:rsid w:val="00F31DF7"/>
    <w:rsid w:val="00F322FD"/>
    <w:rsid w:val="00F32543"/>
    <w:rsid w:val="00F32903"/>
    <w:rsid w:val="00F333A5"/>
    <w:rsid w:val="00F33EF2"/>
    <w:rsid w:val="00F34847"/>
    <w:rsid w:val="00F3484B"/>
    <w:rsid w:val="00F34B47"/>
    <w:rsid w:val="00F34C52"/>
    <w:rsid w:val="00F351C6"/>
    <w:rsid w:val="00F35464"/>
    <w:rsid w:val="00F360AC"/>
    <w:rsid w:val="00F36E91"/>
    <w:rsid w:val="00F371C7"/>
    <w:rsid w:val="00F37B04"/>
    <w:rsid w:val="00F37E96"/>
    <w:rsid w:val="00F40181"/>
    <w:rsid w:val="00F41405"/>
    <w:rsid w:val="00F41685"/>
    <w:rsid w:val="00F41A2F"/>
    <w:rsid w:val="00F41B65"/>
    <w:rsid w:val="00F41B76"/>
    <w:rsid w:val="00F41DE5"/>
    <w:rsid w:val="00F41FBA"/>
    <w:rsid w:val="00F423AF"/>
    <w:rsid w:val="00F4299F"/>
    <w:rsid w:val="00F42C79"/>
    <w:rsid w:val="00F42F8E"/>
    <w:rsid w:val="00F4322B"/>
    <w:rsid w:val="00F43D42"/>
    <w:rsid w:val="00F44408"/>
    <w:rsid w:val="00F4462A"/>
    <w:rsid w:val="00F44906"/>
    <w:rsid w:val="00F44B75"/>
    <w:rsid w:val="00F450B2"/>
    <w:rsid w:val="00F45743"/>
    <w:rsid w:val="00F45C4C"/>
    <w:rsid w:val="00F46136"/>
    <w:rsid w:val="00F4664C"/>
    <w:rsid w:val="00F466A7"/>
    <w:rsid w:val="00F466AF"/>
    <w:rsid w:val="00F466EE"/>
    <w:rsid w:val="00F467F9"/>
    <w:rsid w:val="00F470D3"/>
    <w:rsid w:val="00F47C38"/>
    <w:rsid w:val="00F50259"/>
    <w:rsid w:val="00F50344"/>
    <w:rsid w:val="00F5057F"/>
    <w:rsid w:val="00F505A7"/>
    <w:rsid w:val="00F507D5"/>
    <w:rsid w:val="00F50A3B"/>
    <w:rsid w:val="00F50A50"/>
    <w:rsid w:val="00F50F23"/>
    <w:rsid w:val="00F50FF8"/>
    <w:rsid w:val="00F510E5"/>
    <w:rsid w:val="00F51715"/>
    <w:rsid w:val="00F51B7B"/>
    <w:rsid w:val="00F51BC8"/>
    <w:rsid w:val="00F52133"/>
    <w:rsid w:val="00F52A56"/>
    <w:rsid w:val="00F52F76"/>
    <w:rsid w:val="00F53606"/>
    <w:rsid w:val="00F536FE"/>
    <w:rsid w:val="00F54166"/>
    <w:rsid w:val="00F546CB"/>
    <w:rsid w:val="00F54A61"/>
    <w:rsid w:val="00F54E80"/>
    <w:rsid w:val="00F5563B"/>
    <w:rsid w:val="00F55670"/>
    <w:rsid w:val="00F55835"/>
    <w:rsid w:val="00F55AF7"/>
    <w:rsid w:val="00F55B7A"/>
    <w:rsid w:val="00F55D17"/>
    <w:rsid w:val="00F5613D"/>
    <w:rsid w:val="00F5619F"/>
    <w:rsid w:val="00F561E3"/>
    <w:rsid w:val="00F56C25"/>
    <w:rsid w:val="00F5733F"/>
    <w:rsid w:val="00F57B7C"/>
    <w:rsid w:val="00F57D62"/>
    <w:rsid w:val="00F60123"/>
    <w:rsid w:val="00F602E9"/>
    <w:rsid w:val="00F6083F"/>
    <w:rsid w:val="00F60A90"/>
    <w:rsid w:val="00F60C2C"/>
    <w:rsid w:val="00F61276"/>
    <w:rsid w:val="00F61739"/>
    <w:rsid w:val="00F618ED"/>
    <w:rsid w:val="00F61EAC"/>
    <w:rsid w:val="00F620CD"/>
    <w:rsid w:val="00F62D40"/>
    <w:rsid w:val="00F62E0A"/>
    <w:rsid w:val="00F631CF"/>
    <w:rsid w:val="00F63275"/>
    <w:rsid w:val="00F632A5"/>
    <w:rsid w:val="00F633D7"/>
    <w:rsid w:val="00F63A73"/>
    <w:rsid w:val="00F63B2B"/>
    <w:rsid w:val="00F647F1"/>
    <w:rsid w:val="00F64CFF"/>
    <w:rsid w:val="00F6520F"/>
    <w:rsid w:val="00F657CA"/>
    <w:rsid w:val="00F65E31"/>
    <w:rsid w:val="00F661FE"/>
    <w:rsid w:val="00F66406"/>
    <w:rsid w:val="00F66678"/>
    <w:rsid w:val="00F676F4"/>
    <w:rsid w:val="00F6787F"/>
    <w:rsid w:val="00F67E63"/>
    <w:rsid w:val="00F67F1D"/>
    <w:rsid w:val="00F7022D"/>
    <w:rsid w:val="00F703D5"/>
    <w:rsid w:val="00F71034"/>
    <w:rsid w:val="00F71140"/>
    <w:rsid w:val="00F71353"/>
    <w:rsid w:val="00F713F1"/>
    <w:rsid w:val="00F716F4"/>
    <w:rsid w:val="00F721C4"/>
    <w:rsid w:val="00F723EB"/>
    <w:rsid w:val="00F72713"/>
    <w:rsid w:val="00F7286F"/>
    <w:rsid w:val="00F72A81"/>
    <w:rsid w:val="00F72C13"/>
    <w:rsid w:val="00F72C6F"/>
    <w:rsid w:val="00F7337E"/>
    <w:rsid w:val="00F734A9"/>
    <w:rsid w:val="00F73A25"/>
    <w:rsid w:val="00F73AAE"/>
    <w:rsid w:val="00F73EDE"/>
    <w:rsid w:val="00F74AD5"/>
    <w:rsid w:val="00F7501F"/>
    <w:rsid w:val="00F75403"/>
    <w:rsid w:val="00F755F2"/>
    <w:rsid w:val="00F76252"/>
    <w:rsid w:val="00F76279"/>
    <w:rsid w:val="00F76794"/>
    <w:rsid w:val="00F76BBE"/>
    <w:rsid w:val="00F770C8"/>
    <w:rsid w:val="00F7739A"/>
    <w:rsid w:val="00F7744F"/>
    <w:rsid w:val="00F7772F"/>
    <w:rsid w:val="00F77CCD"/>
    <w:rsid w:val="00F8016C"/>
    <w:rsid w:val="00F8026A"/>
    <w:rsid w:val="00F80629"/>
    <w:rsid w:val="00F808F2"/>
    <w:rsid w:val="00F80FFD"/>
    <w:rsid w:val="00F81CCC"/>
    <w:rsid w:val="00F8237F"/>
    <w:rsid w:val="00F82AC0"/>
    <w:rsid w:val="00F82B08"/>
    <w:rsid w:val="00F82BCE"/>
    <w:rsid w:val="00F82CCD"/>
    <w:rsid w:val="00F83456"/>
    <w:rsid w:val="00F835D0"/>
    <w:rsid w:val="00F83914"/>
    <w:rsid w:val="00F83C39"/>
    <w:rsid w:val="00F83CC8"/>
    <w:rsid w:val="00F841A0"/>
    <w:rsid w:val="00F84286"/>
    <w:rsid w:val="00F843FA"/>
    <w:rsid w:val="00F84558"/>
    <w:rsid w:val="00F849F0"/>
    <w:rsid w:val="00F84FA6"/>
    <w:rsid w:val="00F85C0F"/>
    <w:rsid w:val="00F85DA5"/>
    <w:rsid w:val="00F85DE1"/>
    <w:rsid w:val="00F86276"/>
    <w:rsid w:val="00F866FC"/>
    <w:rsid w:val="00F868DA"/>
    <w:rsid w:val="00F87277"/>
    <w:rsid w:val="00F873D7"/>
    <w:rsid w:val="00F875EA"/>
    <w:rsid w:val="00F877C6"/>
    <w:rsid w:val="00F879AA"/>
    <w:rsid w:val="00F87E2E"/>
    <w:rsid w:val="00F87EB2"/>
    <w:rsid w:val="00F90D93"/>
    <w:rsid w:val="00F90E9B"/>
    <w:rsid w:val="00F919F5"/>
    <w:rsid w:val="00F91C14"/>
    <w:rsid w:val="00F920CC"/>
    <w:rsid w:val="00F922DD"/>
    <w:rsid w:val="00F923CA"/>
    <w:rsid w:val="00F92541"/>
    <w:rsid w:val="00F935A1"/>
    <w:rsid w:val="00F949AE"/>
    <w:rsid w:val="00F949DB"/>
    <w:rsid w:val="00F94EC9"/>
    <w:rsid w:val="00F94ED2"/>
    <w:rsid w:val="00F95087"/>
    <w:rsid w:val="00F951D1"/>
    <w:rsid w:val="00F95577"/>
    <w:rsid w:val="00F95672"/>
    <w:rsid w:val="00F9568A"/>
    <w:rsid w:val="00F95CB3"/>
    <w:rsid w:val="00F95D63"/>
    <w:rsid w:val="00F95FE2"/>
    <w:rsid w:val="00F96874"/>
    <w:rsid w:val="00FA0230"/>
    <w:rsid w:val="00FA03E1"/>
    <w:rsid w:val="00FA075D"/>
    <w:rsid w:val="00FA0862"/>
    <w:rsid w:val="00FA1EA8"/>
    <w:rsid w:val="00FA1EEF"/>
    <w:rsid w:val="00FA20FF"/>
    <w:rsid w:val="00FA26C5"/>
    <w:rsid w:val="00FA276D"/>
    <w:rsid w:val="00FA28D7"/>
    <w:rsid w:val="00FA2AFE"/>
    <w:rsid w:val="00FA496A"/>
    <w:rsid w:val="00FA4C5A"/>
    <w:rsid w:val="00FA52A1"/>
    <w:rsid w:val="00FA59C6"/>
    <w:rsid w:val="00FA5B1C"/>
    <w:rsid w:val="00FA5C6F"/>
    <w:rsid w:val="00FA6306"/>
    <w:rsid w:val="00FA6D90"/>
    <w:rsid w:val="00FA6DD3"/>
    <w:rsid w:val="00FA7489"/>
    <w:rsid w:val="00FA77F3"/>
    <w:rsid w:val="00FA7AB6"/>
    <w:rsid w:val="00FB0429"/>
    <w:rsid w:val="00FB0AA6"/>
    <w:rsid w:val="00FB0E33"/>
    <w:rsid w:val="00FB0FEE"/>
    <w:rsid w:val="00FB12CB"/>
    <w:rsid w:val="00FB1CBB"/>
    <w:rsid w:val="00FB1E4F"/>
    <w:rsid w:val="00FB1E9C"/>
    <w:rsid w:val="00FB20A0"/>
    <w:rsid w:val="00FB20D9"/>
    <w:rsid w:val="00FB2349"/>
    <w:rsid w:val="00FB2582"/>
    <w:rsid w:val="00FB35D9"/>
    <w:rsid w:val="00FB3924"/>
    <w:rsid w:val="00FB3AAD"/>
    <w:rsid w:val="00FB3C51"/>
    <w:rsid w:val="00FB3F5F"/>
    <w:rsid w:val="00FB3FE6"/>
    <w:rsid w:val="00FB415A"/>
    <w:rsid w:val="00FB4294"/>
    <w:rsid w:val="00FB471E"/>
    <w:rsid w:val="00FB4805"/>
    <w:rsid w:val="00FB518F"/>
    <w:rsid w:val="00FB5DFC"/>
    <w:rsid w:val="00FB5EA8"/>
    <w:rsid w:val="00FB6A65"/>
    <w:rsid w:val="00FB6E40"/>
    <w:rsid w:val="00FB7219"/>
    <w:rsid w:val="00FB7279"/>
    <w:rsid w:val="00FB76E9"/>
    <w:rsid w:val="00FC0072"/>
    <w:rsid w:val="00FC0113"/>
    <w:rsid w:val="00FC030E"/>
    <w:rsid w:val="00FC04AE"/>
    <w:rsid w:val="00FC0BA0"/>
    <w:rsid w:val="00FC0BFC"/>
    <w:rsid w:val="00FC0FBF"/>
    <w:rsid w:val="00FC1269"/>
    <w:rsid w:val="00FC1870"/>
    <w:rsid w:val="00FC1997"/>
    <w:rsid w:val="00FC1D19"/>
    <w:rsid w:val="00FC1FBC"/>
    <w:rsid w:val="00FC2FE0"/>
    <w:rsid w:val="00FC3190"/>
    <w:rsid w:val="00FC3814"/>
    <w:rsid w:val="00FC4B38"/>
    <w:rsid w:val="00FC4CB6"/>
    <w:rsid w:val="00FC530B"/>
    <w:rsid w:val="00FC5613"/>
    <w:rsid w:val="00FC5EBB"/>
    <w:rsid w:val="00FC6150"/>
    <w:rsid w:val="00FC63C3"/>
    <w:rsid w:val="00FC703F"/>
    <w:rsid w:val="00FC70BB"/>
    <w:rsid w:val="00FC7295"/>
    <w:rsid w:val="00FC73B0"/>
    <w:rsid w:val="00FC784E"/>
    <w:rsid w:val="00FC7F6F"/>
    <w:rsid w:val="00FD0274"/>
    <w:rsid w:val="00FD09E9"/>
    <w:rsid w:val="00FD0F16"/>
    <w:rsid w:val="00FD1589"/>
    <w:rsid w:val="00FD17B4"/>
    <w:rsid w:val="00FD18AE"/>
    <w:rsid w:val="00FD1B78"/>
    <w:rsid w:val="00FD1C7A"/>
    <w:rsid w:val="00FD25A3"/>
    <w:rsid w:val="00FD3232"/>
    <w:rsid w:val="00FD37A9"/>
    <w:rsid w:val="00FD3C62"/>
    <w:rsid w:val="00FD3E08"/>
    <w:rsid w:val="00FD4D43"/>
    <w:rsid w:val="00FD4DB4"/>
    <w:rsid w:val="00FD5365"/>
    <w:rsid w:val="00FD5622"/>
    <w:rsid w:val="00FD5886"/>
    <w:rsid w:val="00FD5EFE"/>
    <w:rsid w:val="00FD6130"/>
    <w:rsid w:val="00FD6226"/>
    <w:rsid w:val="00FD63EC"/>
    <w:rsid w:val="00FD6F67"/>
    <w:rsid w:val="00FD738A"/>
    <w:rsid w:val="00FD766D"/>
    <w:rsid w:val="00FD783B"/>
    <w:rsid w:val="00FD795E"/>
    <w:rsid w:val="00FD7BA3"/>
    <w:rsid w:val="00FE05D7"/>
    <w:rsid w:val="00FE0AF7"/>
    <w:rsid w:val="00FE0C12"/>
    <w:rsid w:val="00FE1B82"/>
    <w:rsid w:val="00FE233A"/>
    <w:rsid w:val="00FE25C7"/>
    <w:rsid w:val="00FE28D5"/>
    <w:rsid w:val="00FE2D50"/>
    <w:rsid w:val="00FE30C4"/>
    <w:rsid w:val="00FE38D4"/>
    <w:rsid w:val="00FE39B2"/>
    <w:rsid w:val="00FE44CB"/>
    <w:rsid w:val="00FE477E"/>
    <w:rsid w:val="00FE4C7B"/>
    <w:rsid w:val="00FE55F1"/>
    <w:rsid w:val="00FE6676"/>
    <w:rsid w:val="00FE682B"/>
    <w:rsid w:val="00FE6DBF"/>
    <w:rsid w:val="00FE762C"/>
    <w:rsid w:val="00FF00D6"/>
    <w:rsid w:val="00FF01C8"/>
    <w:rsid w:val="00FF0718"/>
    <w:rsid w:val="00FF0AF7"/>
    <w:rsid w:val="00FF104D"/>
    <w:rsid w:val="00FF137A"/>
    <w:rsid w:val="00FF1DF0"/>
    <w:rsid w:val="00FF1FBC"/>
    <w:rsid w:val="00FF20DE"/>
    <w:rsid w:val="00FF2402"/>
    <w:rsid w:val="00FF245D"/>
    <w:rsid w:val="00FF2CE2"/>
    <w:rsid w:val="00FF2D87"/>
    <w:rsid w:val="00FF3134"/>
    <w:rsid w:val="00FF322D"/>
    <w:rsid w:val="00FF34A4"/>
    <w:rsid w:val="00FF37DC"/>
    <w:rsid w:val="00FF3B5D"/>
    <w:rsid w:val="00FF4894"/>
    <w:rsid w:val="00FF5172"/>
    <w:rsid w:val="00FF52D6"/>
    <w:rsid w:val="00FF53B8"/>
    <w:rsid w:val="00FF56A8"/>
    <w:rsid w:val="00FF58E4"/>
    <w:rsid w:val="00FF595E"/>
    <w:rsid w:val="00FF5E4D"/>
    <w:rsid w:val="00FF5F14"/>
    <w:rsid w:val="00FF6371"/>
    <w:rsid w:val="00FF646C"/>
    <w:rsid w:val="00FF6751"/>
    <w:rsid w:val="00FF6F56"/>
    <w:rsid w:val="00FF71A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33AAF3B-EE27-46C9-A4A1-B9E303096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0C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0C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basedOn w:val="DefaultParagraphFont"/>
    <w:rsid w:val="00F60C2C"/>
  </w:style>
  <w:style w:type="character" w:styleId="LineNumber">
    <w:name w:val="line number"/>
    <w:basedOn w:val="DefaultParagraphFont"/>
    <w:uiPriority w:val="99"/>
    <w:semiHidden/>
    <w:unhideWhenUsed/>
    <w:rsid w:val="00F60C2C"/>
  </w:style>
  <w:style w:type="paragraph" w:styleId="BalloonText">
    <w:name w:val="Balloon Text"/>
    <w:basedOn w:val="Normal"/>
    <w:link w:val="BalloonTextChar"/>
    <w:uiPriority w:val="99"/>
    <w:semiHidden/>
    <w:unhideWhenUsed/>
    <w:rsid w:val="00F60C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0C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71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dc:creator>
  <cp:lastModifiedBy>Dindo  Abarito</cp:lastModifiedBy>
  <cp:revision>2</cp:revision>
  <dcterms:created xsi:type="dcterms:W3CDTF">2015-04-22T16:50:00Z</dcterms:created>
  <dcterms:modified xsi:type="dcterms:W3CDTF">2015-04-22T16:50:00Z</dcterms:modified>
</cp:coreProperties>
</file>